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6AAAC" w14:textId="73DB2DED" w:rsidR="00EA27C0" w:rsidRPr="002E6842" w:rsidRDefault="00EA27C0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7DD429" w14:textId="1DA17B1A" w:rsidR="00DF443E" w:rsidRPr="002E6842" w:rsidRDefault="00DF443E" w:rsidP="00CF33C2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BCD1A5" w14:textId="572B9446" w:rsidR="002971D0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ure</w:t>
      </w:r>
    </w:p>
    <w:p w14:paraId="1669AD15" w14:textId="3F848379" w:rsidR="001A2933" w:rsidRPr="002E6842" w:rsidRDefault="001200E3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59B488E7" wp14:editId="78640E68">
            <wp:extent cx="5274310" cy="5274310"/>
            <wp:effectExtent l="0" t="0" r="2540" b="254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5B76"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6F21AF54" w14:textId="404F0FA1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0" w:name="_Hlk106846301"/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Figure </w:t>
      </w:r>
      <w:r w:rsidR="00590CC2"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1 Flowchart of </w:t>
      </w:r>
      <w:r w:rsidR="00422761"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patient</w:t>
      </w: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election.</w:t>
      </w:r>
    </w:p>
    <w:p w14:paraId="7A502C43" w14:textId="31CAD26C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" w:name="_Hlk120709023"/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, modified Rankin Scale</w:t>
      </w:r>
      <w:bookmarkEnd w:id="1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bookmarkEnd w:id="0"/>
    <w:p w14:paraId="3BE486D6" w14:textId="0DF7FC42" w:rsidR="00520073" w:rsidRPr="002E6842" w:rsidRDefault="00D905E1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257FF4D6" w14:textId="2D6D4DFD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ry Tables</w:t>
      </w:r>
    </w:p>
    <w:p w14:paraId="534879AA" w14:textId="0D34E1E9" w:rsidR="00590CC2" w:rsidRPr="002E6842" w:rsidRDefault="00590CC2" w:rsidP="00945E5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1 VIF table for multivariable regression variables</w:t>
      </w:r>
    </w:p>
    <w:tbl>
      <w:tblPr>
        <w:tblStyle w:val="TableGrid"/>
        <w:tblW w:w="86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964"/>
        <w:gridCol w:w="964"/>
        <w:gridCol w:w="964"/>
        <w:gridCol w:w="964"/>
        <w:gridCol w:w="964"/>
        <w:gridCol w:w="964"/>
      </w:tblGrid>
      <w:tr w:rsidR="002E6842" w:rsidRPr="002E6842" w14:paraId="4E33F3FB" w14:textId="77777777" w:rsidTr="00A73492">
        <w:tc>
          <w:tcPr>
            <w:tcW w:w="2830" w:type="dxa"/>
            <w:vMerge w:val="restart"/>
          </w:tcPr>
          <w:p w14:paraId="1E705A6F" w14:textId="502E447C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578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4A0879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F</w:t>
            </w:r>
          </w:p>
        </w:tc>
      </w:tr>
      <w:tr w:rsidR="002E6842" w:rsidRPr="002E6842" w14:paraId="708E13F2" w14:textId="77777777" w:rsidTr="00A73492">
        <w:tc>
          <w:tcPr>
            <w:tcW w:w="2830" w:type="dxa"/>
            <w:vMerge/>
          </w:tcPr>
          <w:p w14:paraId="3A23BED9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5D5C6F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 follow-up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AFBA63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year follow-up</w:t>
            </w:r>
          </w:p>
        </w:tc>
      </w:tr>
      <w:tr w:rsidR="002E6842" w:rsidRPr="002E6842" w14:paraId="5E0F125D" w14:textId="77777777" w:rsidTr="00A73492">
        <w:tc>
          <w:tcPr>
            <w:tcW w:w="2830" w:type="dxa"/>
            <w:vMerge/>
            <w:tcBorders>
              <w:bottom w:val="single" w:sz="4" w:space="0" w:color="auto"/>
            </w:tcBorders>
          </w:tcPr>
          <w:p w14:paraId="15A01CA9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A783412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3072649E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-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2F8ABF37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8D67532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565B05A9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-6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</w:tcPr>
          <w:p w14:paraId="7CF50007" w14:textId="77777777" w:rsidR="00945E51" w:rsidRPr="002E6842" w:rsidRDefault="00945E51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6</w:t>
            </w:r>
          </w:p>
        </w:tc>
      </w:tr>
      <w:tr w:rsidR="002E6842" w:rsidRPr="002E6842" w14:paraId="03E5C363" w14:textId="77777777" w:rsidTr="00A73492">
        <w:tc>
          <w:tcPr>
            <w:tcW w:w="2830" w:type="dxa"/>
            <w:tcBorders>
              <w:top w:val="single" w:sz="4" w:space="0" w:color="auto"/>
            </w:tcBorders>
          </w:tcPr>
          <w:p w14:paraId="0340638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58365761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7C3065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FD65FB7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6E22C6D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73344BB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14E081F1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2E6842" w:rsidRPr="002E6842" w14:paraId="252DF336" w14:textId="77777777" w:rsidTr="00A73492">
        <w:tc>
          <w:tcPr>
            <w:tcW w:w="2830" w:type="dxa"/>
          </w:tcPr>
          <w:p w14:paraId="20854F5C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64" w:type="dxa"/>
          </w:tcPr>
          <w:p w14:paraId="35423E36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964" w:type="dxa"/>
          </w:tcPr>
          <w:p w14:paraId="49596386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964" w:type="dxa"/>
          </w:tcPr>
          <w:p w14:paraId="054BF79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964" w:type="dxa"/>
          </w:tcPr>
          <w:p w14:paraId="4E65B1D2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964" w:type="dxa"/>
          </w:tcPr>
          <w:p w14:paraId="2E63A2F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964" w:type="dxa"/>
          </w:tcPr>
          <w:p w14:paraId="3F6F2011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</w:t>
            </w:r>
          </w:p>
        </w:tc>
      </w:tr>
      <w:tr w:rsidR="002E6842" w:rsidRPr="002E6842" w14:paraId="70184B11" w14:textId="77777777" w:rsidTr="00A73492">
        <w:tc>
          <w:tcPr>
            <w:tcW w:w="2830" w:type="dxa"/>
          </w:tcPr>
          <w:p w14:paraId="6ED8199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964" w:type="dxa"/>
          </w:tcPr>
          <w:p w14:paraId="735A677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964" w:type="dxa"/>
          </w:tcPr>
          <w:p w14:paraId="6E3FD6E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964" w:type="dxa"/>
          </w:tcPr>
          <w:p w14:paraId="22256A2A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964" w:type="dxa"/>
          </w:tcPr>
          <w:p w14:paraId="106690EC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964" w:type="dxa"/>
          </w:tcPr>
          <w:p w14:paraId="49D26209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  <w:tc>
          <w:tcPr>
            <w:tcW w:w="964" w:type="dxa"/>
          </w:tcPr>
          <w:p w14:paraId="2707C4D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</w:p>
        </w:tc>
      </w:tr>
      <w:tr w:rsidR="002E6842" w:rsidRPr="002E6842" w14:paraId="1AF3421E" w14:textId="77777777" w:rsidTr="00A73492">
        <w:tc>
          <w:tcPr>
            <w:tcW w:w="2830" w:type="dxa"/>
          </w:tcPr>
          <w:p w14:paraId="6F04C3E2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964" w:type="dxa"/>
          </w:tcPr>
          <w:p w14:paraId="24DBA6EB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964" w:type="dxa"/>
          </w:tcPr>
          <w:p w14:paraId="199F5BEA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964" w:type="dxa"/>
          </w:tcPr>
          <w:p w14:paraId="1195F1FC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964" w:type="dxa"/>
          </w:tcPr>
          <w:p w14:paraId="4070F91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964" w:type="dxa"/>
          </w:tcPr>
          <w:p w14:paraId="49107EBC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964" w:type="dxa"/>
          </w:tcPr>
          <w:p w14:paraId="18DABF8D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2E6842" w:rsidRPr="002E6842" w14:paraId="635A504B" w14:textId="77777777" w:rsidTr="00A73492">
        <w:tc>
          <w:tcPr>
            <w:tcW w:w="2830" w:type="dxa"/>
          </w:tcPr>
          <w:p w14:paraId="013C2DBA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964" w:type="dxa"/>
          </w:tcPr>
          <w:p w14:paraId="7CB2EE37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7769B647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2D82C8B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0D5BD9B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17BD3B1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5191D9B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2E6842" w:rsidRPr="002E6842" w14:paraId="26D3C610" w14:textId="77777777" w:rsidTr="00A73492">
        <w:tc>
          <w:tcPr>
            <w:tcW w:w="2830" w:type="dxa"/>
          </w:tcPr>
          <w:p w14:paraId="1AC72F08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cal history</w:t>
            </w:r>
          </w:p>
        </w:tc>
        <w:tc>
          <w:tcPr>
            <w:tcW w:w="964" w:type="dxa"/>
          </w:tcPr>
          <w:p w14:paraId="6663FAF4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249F538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0F556487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59FE3EC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09BB007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660D49C4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17359DCA" w14:textId="77777777" w:rsidTr="00A73492">
        <w:tc>
          <w:tcPr>
            <w:tcW w:w="2830" w:type="dxa"/>
          </w:tcPr>
          <w:p w14:paraId="25620FD5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964" w:type="dxa"/>
          </w:tcPr>
          <w:p w14:paraId="3E0624D0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964" w:type="dxa"/>
          </w:tcPr>
          <w:p w14:paraId="0CBF0F84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964" w:type="dxa"/>
          </w:tcPr>
          <w:p w14:paraId="18C2E72A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964" w:type="dxa"/>
          </w:tcPr>
          <w:p w14:paraId="082AF02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964" w:type="dxa"/>
          </w:tcPr>
          <w:p w14:paraId="724CD7D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964" w:type="dxa"/>
          </w:tcPr>
          <w:p w14:paraId="0901701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</w:t>
            </w:r>
          </w:p>
        </w:tc>
      </w:tr>
      <w:tr w:rsidR="002E6842" w:rsidRPr="002E6842" w14:paraId="1C9C3368" w14:textId="77777777" w:rsidTr="00A73492">
        <w:tc>
          <w:tcPr>
            <w:tcW w:w="2830" w:type="dxa"/>
          </w:tcPr>
          <w:p w14:paraId="7EF2FEC8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Hypertension </w:t>
            </w:r>
          </w:p>
        </w:tc>
        <w:tc>
          <w:tcPr>
            <w:tcW w:w="964" w:type="dxa"/>
          </w:tcPr>
          <w:p w14:paraId="4B254BE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964" w:type="dxa"/>
          </w:tcPr>
          <w:p w14:paraId="70DD792A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964" w:type="dxa"/>
          </w:tcPr>
          <w:p w14:paraId="7B7E2C7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964" w:type="dxa"/>
          </w:tcPr>
          <w:p w14:paraId="327C4312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964" w:type="dxa"/>
          </w:tcPr>
          <w:p w14:paraId="6425D6CA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964" w:type="dxa"/>
          </w:tcPr>
          <w:p w14:paraId="1AADE7A4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</w:tr>
      <w:tr w:rsidR="002E6842" w:rsidRPr="002E6842" w14:paraId="1329E655" w14:textId="77777777" w:rsidTr="00A73492">
        <w:tc>
          <w:tcPr>
            <w:tcW w:w="2830" w:type="dxa"/>
          </w:tcPr>
          <w:p w14:paraId="2F6CD26E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Diabetes mellitus</w:t>
            </w:r>
          </w:p>
        </w:tc>
        <w:tc>
          <w:tcPr>
            <w:tcW w:w="964" w:type="dxa"/>
          </w:tcPr>
          <w:p w14:paraId="7CD1A1E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64" w:type="dxa"/>
          </w:tcPr>
          <w:p w14:paraId="113CC987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64" w:type="dxa"/>
          </w:tcPr>
          <w:p w14:paraId="640BF2EB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64" w:type="dxa"/>
          </w:tcPr>
          <w:p w14:paraId="39730806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64" w:type="dxa"/>
          </w:tcPr>
          <w:p w14:paraId="0D07A22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64" w:type="dxa"/>
          </w:tcPr>
          <w:p w14:paraId="78E5639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</w:tr>
      <w:tr w:rsidR="002E6842" w:rsidRPr="002E6842" w14:paraId="16ECEC60" w14:textId="77777777" w:rsidTr="00A73492">
        <w:tc>
          <w:tcPr>
            <w:tcW w:w="2830" w:type="dxa"/>
          </w:tcPr>
          <w:p w14:paraId="4975FBF5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Coronary heart disease</w:t>
            </w:r>
          </w:p>
        </w:tc>
        <w:tc>
          <w:tcPr>
            <w:tcW w:w="964" w:type="dxa"/>
          </w:tcPr>
          <w:p w14:paraId="4E4FBED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64" w:type="dxa"/>
          </w:tcPr>
          <w:p w14:paraId="645A34D2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64" w:type="dxa"/>
          </w:tcPr>
          <w:p w14:paraId="73A944E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3FC4A82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64" w:type="dxa"/>
          </w:tcPr>
          <w:p w14:paraId="7674E651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964" w:type="dxa"/>
          </w:tcPr>
          <w:p w14:paraId="7DB4AA0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</w:tr>
      <w:tr w:rsidR="002E6842" w:rsidRPr="002E6842" w14:paraId="692E4C28" w14:textId="77777777" w:rsidTr="00A73492">
        <w:tc>
          <w:tcPr>
            <w:tcW w:w="2830" w:type="dxa"/>
          </w:tcPr>
          <w:p w14:paraId="1A34DA25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Atrial fibrillation</w:t>
            </w:r>
          </w:p>
        </w:tc>
        <w:tc>
          <w:tcPr>
            <w:tcW w:w="964" w:type="dxa"/>
          </w:tcPr>
          <w:p w14:paraId="78A18AEA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964" w:type="dxa"/>
          </w:tcPr>
          <w:p w14:paraId="685B2C2A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964" w:type="dxa"/>
          </w:tcPr>
          <w:p w14:paraId="0CBA3C86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964" w:type="dxa"/>
          </w:tcPr>
          <w:p w14:paraId="5FB09E6B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964" w:type="dxa"/>
          </w:tcPr>
          <w:p w14:paraId="15BA627D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964" w:type="dxa"/>
          </w:tcPr>
          <w:p w14:paraId="2A61134D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</w:t>
            </w:r>
          </w:p>
        </w:tc>
      </w:tr>
      <w:tr w:rsidR="002E6842" w:rsidRPr="002E6842" w14:paraId="0C225979" w14:textId="77777777" w:rsidTr="00A73492">
        <w:tc>
          <w:tcPr>
            <w:tcW w:w="2830" w:type="dxa"/>
          </w:tcPr>
          <w:p w14:paraId="302C9CE8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OAST types</w:t>
            </w:r>
          </w:p>
        </w:tc>
        <w:tc>
          <w:tcPr>
            <w:tcW w:w="964" w:type="dxa"/>
          </w:tcPr>
          <w:p w14:paraId="3A8C4C3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64" w:type="dxa"/>
          </w:tcPr>
          <w:p w14:paraId="3354D550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64" w:type="dxa"/>
          </w:tcPr>
          <w:p w14:paraId="58883727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64" w:type="dxa"/>
          </w:tcPr>
          <w:p w14:paraId="7CB8ABE1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64" w:type="dxa"/>
          </w:tcPr>
          <w:p w14:paraId="53A6D956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64" w:type="dxa"/>
          </w:tcPr>
          <w:p w14:paraId="42ECA929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2E6842" w:rsidRPr="002E6842" w14:paraId="7A77235A" w14:textId="77777777" w:rsidTr="00A73492">
        <w:tc>
          <w:tcPr>
            <w:tcW w:w="2830" w:type="dxa"/>
          </w:tcPr>
          <w:p w14:paraId="1CCF26B0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Current smoking</w:t>
            </w:r>
          </w:p>
        </w:tc>
        <w:tc>
          <w:tcPr>
            <w:tcW w:w="964" w:type="dxa"/>
          </w:tcPr>
          <w:p w14:paraId="520BFC76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964" w:type="dxa"/>
          </w:tcPr>
          <w:p w14:paraId="30E1227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964" w:type="dxa"/>
          </w:tcPr>
          <w:p w14:paraId="47F51DA1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964" w:type="dxa"/>
          </w:tcPr>
          <w:p w14:paraId="217E8BD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964" w:type="dxa"/>
          </w:tcPr>
          <w:p w14:paraId="0EC8B07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964" w:type="dxa"/>
          </w:tcPr>
          <w:p w14:paraId="4425D55D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</w:tr>
      <w:tr w:rsidR="002E6842" w:rsidRPr="002E6842" w14:paraId="707820C2" w14:textId="77777777" w:rsidTr="00A73492">
        <w:tc>
          <w:tcPr>
            <w:tcW w:w="2830" w:type="dxa"/>
          </w:tcPr>
          <w:p w14:paraId="47943A57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eavy drinking</w:t>
            </w:r>
          </w:p>
        </w:tc>
        <w:tc>
          <w:tcPr>
            <w:tcW w:w="964" w:type="dxa"/>
          </w:tcPr>
          <w:p w14:paraId="1C8F052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964" w:type="dxa"/>
          </w:tcPr>
          <w:p w14:paraId="35C68CE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964" w:type="dxa"/>
          </w:tcPr>
          <w:p w14:paraId="1D194A6C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964" w:type="dxa"/>
          </w:tcPr>
          <w:p w14:paraId="6E48E16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964" w:type="dxa"/>
          </w:tcPr>
          <w:p w14:paraId="7CFC3A41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964" w:type="dxa"/>
          </w:tcPr>
          <w:p w14:paraId="7353C9F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</w:tr>
      <w:tr w:rsidR="002E6842" w:rsidRPr="002E6842" w14:paraId="06B2EB86" w14:textId="77777777" w:rsidTr="00A73492">
        <w:tc>
          <w:tcPr>
            <w:tcW w:w="2830" w:type="dxa"/>
          </w:tcPr>
          <w:p w14:paraId="4B8DA172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IHSS score at admission</w:t>
            </w:r>
          </w:p>
        </w:tc>
        <w:tc>
          <w:tcPr>
            <w:tcW w:w="964" w:type="dxa"/>
          </w:tcPr>
          <w:p w14:paraId="13776CB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964" w:type="dxa"/>
          </w:tcPr>
          <w:p w14:paraId="67920A82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964" w:type="dxa"/>
          </w:tcPr>
          <w:p w14:paraId="68AA0440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964" w:type="dxa"/>
          </w:tcPr>
          <w:p w14:paraId="5D720216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964" w:type="dxa"/>
          </w:tcPr>
          <w:p w14:paraId="79C6E2FA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964" w:type="dxa"/>
          </w:tcPr>
          <w:p w14:paraId="5DFE7A9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</w:tr>
      <w:tr w:rsidR="002E6842" w:rsidRPr="002E6842" w14:paraId="221510C9" w14:textId="77777777" w:rsidTr="00A73492">
        <w:tc>
          <w:tcPr>
            <w:tcW w:w="2830" w:type="dxa"/>
          </w:tcPr>
          <w:p w14:paraId="19022B47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Pre-stroke </w:t>
            </w:r>
            <w:proofErr w:type="spellStart"/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</w:p>
        </w:tc>
        <w:tc>
          <w:tcPr>
            <w:tcW w:w="964" w:type="dxa"/>
          </w:tcPr>
          <w:p w14:paraId="0343141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964" w:type="dxa"/>
          </w:tcPr>
          <w:p w14:paraId="3F669344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964" w:type="dxa"/>
          </w:tcPr>
          <w:p w14:paraId="5D2C7A89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964" w:type="dxa"/>
          </w:tcPr>
          <w:p w14:paraId="0E65BAA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964" w:type="dxa"/>
          </w:tcPr>
          <w:p w14:paraId="6FB66D2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964" w:type="dxa"/>
          </w:tcPr>
          <w:p w14:paraId="4487A01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</w:tr>
      <w:tr w:rsidR="002E6842" w:rsidRPr="002E6842" w14:paraId="0178DE86" w14:textId="77777777" w:rsidTr="00A73492">
        <w:tc>
          <w:tcPr>
            <w:tcW w:w="2830" w:type="dxa"/>
          </w:tcPr>
          <w:p w14:paraId="1D31A99E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ute recanalization therapy</w:t>
            </w:r>
          </w:p>
        </w:tc>
        <w:tc>
          <w:tcPr>
            <w:tcW w:w="964" w:type="dxa"/>
          </w:tcPr>
          <w:p w14:paraId="1544C787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964" w:type="dxa"/>
          </w:tcPr>
          <w:p w14:paraId="0AA7313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964" w:type="dxa"/>
          </w:tcPr>
          <w:p w14:paraId="4B17635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964" w:type="dxa"/>
          </w:tcPr>
          <w:p w14:paraId="5B4AFD6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964" w:type="dxa"/>
          </w:tcPr>
          <w:p w14:paraId="66E97CB0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964" w:type="dxa"/>
          </w:tcPr>
          <w:p w14:paraId="2661655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7</w:t>
            </w:r>
          </w:p>
        </w:tc>
      </w:tr>
      <w:tr w:rsidR="002E6842" w:rsidRPr="002E6842" w14:paraId="2F508572" w14:textId="77777777" w:rsidTr="00A73492">
        <w:tc>
          <w:tcPr>
            <w:tcW w:w="2830" w:type="dxa"/>
          </w:tcPr>
          <w:p w14:paraId="14FD6518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patient medication</w:t>
            </w:r>
          </w:p>
        </w:tc>
        <w:tc>
          <w:tcPr>
            <w:tcW w:w="964" w:type="dxa"/>
          </w:tcPr>
          <w:p w14:paraId="581BF5DA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43B3910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5ACEF5F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50BE97FD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3AD99289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64" w:type="dxa"/>
          </w:tcPr>
          <w:p w14:paraId="47D77280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1DE3FBAA" w14:textId="77777777" w:rsidTr="00A73492">
        <w:tc>
          <w:tcPr>
            <w:tcW w:w="2830" w:type="dxa"/>
          </w:tcPr>
          <w:p w14:paraId="3F1C444D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Antiplatelet agents </w:t>
            </w:r>
          </w:p>
        </w:tc>
        <w:tc>
          <w:tcPr>
            <w:tcW w:w="964" w:type="dxa"/>
          </w:tcPr>
          <w:p w14:paraId="3A75084D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64" w:type="dxa"/>
          </w:tcPr>
          <w:p w14:paraId="36CC5301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64" w:type="dxa"/>
          </w:tcPr>
          <w:p w14:paraId="57992FD1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64" w:type="dxa"/>
          </w:tcPr>
          <w:p w14:paraId="2ACC58B1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64" w:type="dxa"/>
          </w:tcPr>
          <w:p w14:paraId="7C734A20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964" w:type="dxa"/>
          </w:tcPr>
          <w:p w14:paraId="6DEFA6E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</w:tr>
      <w:tr w:rsidR="002E6842" w:rsidRPr="002E6842" w14:paraId="36ECEBFE" w14:textId="77777777" w:rsidTr="00A73492">
        <w:tc>
          <w:tcPr>
            <w:tcW w:w="2830" w:type="dxa"/>
          </w:tcPr>
          <w:p w14:paraId="4E3A5E55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Anticoagulant agents</w:t>
            </w:r>
          </w:p>
        </w:tc>
        <w:tc>
          <w:tcPr>
            <w:tcW w:w="964" w:type="dxa"/>
          </w:tcPr>
          <w:p w14:paraId="3041B7D9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964" w:type="dxa"/>
          </w:tcPr>
          <w:p w14:paraId="6436D8EB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964" w:type="dxa"/>
          </w:tcPr>
          <w:p w14:paraId="272CAE74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964" w:type="dxa"/>
          </w:tcPr>
          <w:p w14:paraId="782D4E0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964" w:type="dxa"/>
          </w:tcPr>
          <w:p w14:paraId="7D16B9E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964" w:type="dxa"/>
          </w:tcPr>
          <w:p w14:paraId="6BE7CE94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</w:tr>
      <w:tr w:rsidR="002E6842" w:rsidRPr="002E6842" w14:paraId="34A1B0C1" w14:textId="77777777" w:rsidTr="00A73492">
        <w:tc>
          <w:tcPr>
            <w:tcW w:w="2830" w:type="dxa"/>
          </w:tcPr>
          <w:p w14:paraId="3A263C3A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Antihypertensive agents</w:t>
            </w:r>
          </w:p>
        </w:tc>
        <w:tc>
          <w:tcPr>
            <w:tcW w:w="964" w:type="dxa"/>
          </w:tcPr>
          <w:p w14:paraId="67E1457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964" w:type="dxa"/>
          </w:tcPr>
          <w:p w14:paraId="4832387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964" w:type="dxa"/>
          </w:tcPr>
          <w:p w14:paraId="49AC6E4A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964" w:type="dxa"/>
          </w:tcPr>
          <w:p w14:paraId="770FF6E7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964" w:type="dxa"/>
          </w:tcPr>
          <w:p w14:paraId="3A7FFCF2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  <w:tc>
          <w:tcPr>
            <w:tcW w:w="964" w:type="dxa"/>
          </w:tcPr>
          <w:p w14:paraId="5B17A1A9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3</w:t>
            </w:r>
          </w:p>
        </w:tc>
      </w:tr>
      <w:tr w:rsidR="002E6842" w:rsidRPr="002E6842" w14:paraId="29C78C92" w14:textId="77777777" w:rsidTr="00A73492">
        <w:tc>
          <w:tcPr>
            <w:tcW w:w="2830" w:type="dxa"/>
          </w:tcPr>
          <w:p w14:paraId="3A06A638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Hypoglycemic agents</w:t>
            </w:r>
          </w:p>
        </w:tc>
        <w:tc>
          <w:tcPr>
            <w:tcW w:w="964" w:type="dxa"/>
          </w:tcPr>
          <w:p w14:paraId="2C237E79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64" w:type="dxa"/>
          </w:tcPr>
          <w:p w14:paraId="68B7B069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64" w:type="dxa"/>
          </w:tcPr>
          <w:p w14:paraId="69F79EC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64" w:type="dxa"/>
          </w:tcPr>
          <w:p w14:paraId="5B935B69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64" w:type="dxa"/>
          </w:tcPr>
          <w:p w14:paraId="3F26B58B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  <w:tc>
          <w:tcPr>
            <w:tcW w:w="964" w:type="dxa"/>
          </w:tcPr>
          <w:p w14:paraId="4B0F6CA3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6</w:t>
            </w:r>
          </w:p>
        </w:tc>
      </w:tr>
      <w:tr w:rsidR="002E6842" w:rsidRPr="002E6842" w14:paraId="630C008D" w14:textId="77777777" w:rsidTr="00A73492">
        <w:tc>
          <w:tcPr>
            <w:tcW w:w="2830" w:type="dxa"/>
          </w:tcPr>
          <w:p w14:paraId="67689155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Cholesterol-lowering agents</w:t>
            </w:r>
          </w:p>
        </w:tc>
        <w:tc>
          <w:tcPr>
            <w:tcW w:w="964" w:type="dxa"/>
          </w:tcPr>
          <w:p w14:paraId="319C50FB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964" w:type="dxa"/>
          </w:tcPr>
          <w:p w14:paraId="54DB84A0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964" w:type="dxa"/>
          </w:tcPr>
          <w:p w14:paraId="047BC6FE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964" w:type="dxa"/>
          </w:tcPr>
          <w:p w14:paraId="1B8DC216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964" w:type="dxa"/>
          </w:tcPr>
          <w:p w14:paraId="285B883B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964" w:type="dxa"/>
          </w:tcPr>
          <w:p w14:paraId="5A8608C9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</w:tr>
      <w:tr w:rsidR="002E6842" w:rsidRPr="002E6842" w14:paraId="50388344" w14:textId="77777777" w:rsidTr="00A73492">
        <w:tc>
          <w:tcPr>
            <w:tcW w:w="2830" w:type="dxa"/>
          </w:tcPr>
          <w:p w14:paraId="5E7E12E3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964" w:type="dxa"/>
          </w:tcPr>
          <w:p w14:paraId="25A77D5C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258105AB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61C34364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1AFD3E1B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00443F12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964" w:type="dxa"/>
          </w:tcPr>
          <w:p w14:paraId="55343DED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2E6842" w:rsidRPr="002E6842" w14:paraId="2EDBD681" w14:textId="77777777" w:rsidTr="00A73492">
        <w:tc>
          <w:tcPr>
            <w:tcW w:w="2830" w:type="dxa"/>
          </w:tcPr>
          <w:p w14:paraId="2310AB96" w14:textId="77777777" w:rsidR="00590CC2" w:rsidRPr="002E6842" w:rsidRDefault="00590CC2" w:rsidP="00A73492">
            <w:pPr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DL</w:t>
            </w:r>
          </w:p>
        </w:tc>
        <w:tc>
          <w:tcPr>
            <w:tcW w:w="964" w:type="dxa"/>
          </w:tcPr>
          <w:p w14:paraId="519351D6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64" w:type="dxa"/>
          </w:tcPr>
          <w:p w14:paraId="1BB76F5D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64" w:type="dxa"/>
          </w:tcPr>
          <w:p w14:paraId="6737F67C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64" w:type="dxa"/>
          </w:tcPr>
          <w:p w14:paraId="68F7D99F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64" w:type="dxa"/>
          </w:tcPr>
          <w:p w14:paraId="07649C28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964" w:type="dxa"/>
          </w:tcPr>
          <w:p w14:paraId="39C75385" w14:textId="77777777" w:rsidR="00590CC2" w:rsidRPr="002E6842" w:rsidRDefault="00590CC2" w:rsidP="00A7349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</w:tr>
    </w:tbl>
    <w:p w14:paraId="42C0EDC0" w14:textId="77777777" w:rsidR="00590CC2" w:rsidRPr="002E6842" w:rsidRDefault="00590CC2" w:rsidP="00590CC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2" w:name="_Hlk121402084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VIF, variance inflation factor</w:t>
      </w:r>
      <w:bookmarkEnd w:id="2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/G, serum albumin to globulin ratio; SBP, systolic blood pressure; TOAST, the Trail of Org 10172 in Acute Stroke Treatment; NIHSS, National Institute of Health Stroke </w:t>
      </w: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cale;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, modified Rankin Scale; HDL, high-density lipoprotein; LDL, low-density lipoprotein.</w:t>
      </w:r>
    </w:p>
    <w:p w14:paraId="3A15142A" w14:textId="129ACCE6" w:rsidR="00792FE3" w:rsidRPr="002E6842" w:rsidRDefault="00792FE3" w:rsidP="00792FE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F200710" w14:textId="60468512" w:rsidR="00792FE3" w:rsidRPr="002E6842" w:rsidRDefault="00792FE3" w:rsidP="00792FE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2 Sensitivity analysis for the association between serum A/G and outcomes by excluding patients with infection.</w:t>
      </w:r>
    </w:p>
    <w:tbl>
      <w:tblPr>
        <w:tblStyle w:val="TableGrid"/>
        <w:tblW w:w="9687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1587"/>
        <w:gridCol w:w="1587"/>
        <w:gridCol w:w="1587"/>
        <w:gridCol w:w="1589"/>
        <w:gridCol w:w="1383"/>
      </w:tblGrid>
      <w:tr w:rsidR="002E6842" w:rsidRPr="002E6842" w14:paraId="42B2DA35" w14:textId="77777777" w:rsidTr="001E526F">
        <w:tc>
          <w:tcPr>
            <w:tcW w:w="1954" w:type="dxa"/>
            <w:vMerge w:val="restart"/>
          </w:tcPr>
          <w:p w14:paraId="2ABBB38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utcomes </w:t>
            </w:r>
          </w:p>
        </w:tc>
        <w:tc>
          <w:tcPr>
            <w:tcW w:w="6350" w:type="dxa"/>
            <w:gridSpan w:val="4"/>
            <w:tcBorders>
              <w:bottom w:val="single" w:sz="4" w:space="0" w:color="auto"/>
            </w:tcBorders>
          </w:tcPr>
          <w:p w14:paraId="7DE2024C" w14:textId="77777777" w:rsidR="00792FE3" w:rsidRPr="002E6842" w:rsidRDefault="00792FE3" w:rsidP="001E52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rtiles of serum A/G</w:t>
            </w:r>
          </w:p>
        </w:tc>
        <w:tc>
          <w:tcPr>
            <w:tcW w:w="1383" w:type="dxa"/>
          </w:tcPr>
          <w:p w14:paraId="627F24C7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for trend</w:t>
            </w:r>
          </w:p>
        </w:tc>
      </w:tr>
      <w:tr w:rsidR="002E6842" w:rsidRPr="002E6842" w14:paraId="08337F70" w14:textId="77777777" w:rsidTr="001E526F">
        <w:tc>
          <w:tcPr>
            <w:tcW w:w="1954" w:type="dxa"/>
            <w:vMerge/>
            <w:tcBorders>
              <w:bottom w:val="single" w:sz="4" w:space="0" w:color="auto"/>
            </w:tcBorders>
          </w:tcPr>
          <w:p w14:paraId="6269FD0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71C738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98892D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47759CDE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060FBFE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542A152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2A1DCCAE" w14:textId="77777777" w:rsidTr="001E526F">
        <w:tc>
          <w:tcPr>
            <w:tcW w:w="1954" w:type="dxa"/>
            <w:tcBorders>
              <w:top w:val="single" w:sz="4" w:space="0" w:color="auto"/>
              <w:bottom w:val="nil"/>
            </w:tcBorders>
          </w:tcPr>
          <w:p w14:paraId="3AACAB7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in 3 month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0D3A4AB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10515CE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1C6688A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24961E81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2E1D038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9BAF63A" w14:textId="77777777" w:rsidTr="001E526F">
        <w:tc>
          <w:tcPr>
            <w:tcW w:w="1954" w:type="dxa"/>
            <w:tcBorders>
              <w:top w:val="nil"/>
            </w:tcBorders>
          </w:tcPr>
          <w:p w14:paraId="5441F93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ath </w:t>
            </w:r>
          </w:p>
        </w:tc>
        <w:tc>
          <w:tcPr>
            <w:tcW w:w="1587" w:type="dxa"/>
            <w:tcBorders>
              <w:top w:val="nil"/>
            </w:tcBorders>
          </w:tcPr>
          <w:p w14:paraId="020384B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</w:tcBorders>
          </w:tcPr>
          <w:p w14:paraId="5C05FA2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6(0.45-0.98)</w:t>
            </w:r>
          </w:p>
        </w:tc>
        <w:tc>
          <w:tcPr>
            <w:tcW w:w="1587" w:type="dxa"/>
            <w:tcBorders>
              <w:top w:val="nil"/>
            </w:tcBorders>
          </w:tcPr>
          <w:p w14:paraId="6C5A7612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(0.40-0.97)</w:t>
            </w:r>
          </w:p>
        </w:tc>
        <w:tc>
          <w:tcPr>
            <w:tcW w:w="1589" w:type="dxa"/>
            <w:tcBorders>
              <w:top w:val="nil"/>
            </w:tcBorders>
          </w:tcPr>
          <w:p w14:paraId="6570817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7(0.35-0.93)</w:t>
            </w:r>
          </w:p>
        </w:tc>
        <w:tc>
          <w:tcPr>
            <w:tcW w:w="1383" w:type="dxa"/>
            <w:tcBorders>
              <w:top w:val="nil"/>
            </w:tcBorders>
          </w:tcPr>
          <w:p w14:paraId="2823352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2E6842" w:rsidRPr="002E6842" w14:paraId="25E5C644" w14:textId="77777777" w:rsidTr="001E526F">
        <w:tc>
          <w:tcPr>
            <w:tcW w:w="1954" w:type="dxa"/>
          </w:tcPr>
          <w:p w14:paraId="4484FFD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6</w:t>
            </w:r>
          </w:p>
        </w:tc>
        <w:tc>
          <w:tcPr>
            <w:tcW w:w="1587" w:type="dxa"/>
          </w:tcPr>
          <w:p w14:paraId="3D579CBE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6525035B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(0.77-1.00)</w:t>
            </w:r>
          </w:p>
        </w:tc>
        <w:tc>
          <w:tcPr>
            <w:tcW w:w="1587" w:type="dxa"/>
          </w:tcPr>
          <w:p w14:paraId="57FEAE32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(0.74-0.97)</w:t>
            </w:r>
          </w:p>
        </w:tc>
        <w:tc>
          <w:tcPr>
            <w:tcW w:w="1589" w:type="dxa"/>
          </w:tcPr>
          <w:p w14:paraId="606DA2D5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(0.77-1.01)</w:t>
            </w:r>
          </w:p>
        </w:tc>
        <w:tc>
          <w:tcPr>
            <w:tcW w:w="1383" w:type="dxa"/>
          </w:tcPr>
          <w:p w14:paraId="690CAA15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2E6842" w:rsidRPr="002E6842" w14:paraId="0C9BE0CB" w14:textId="77777777" w:rsidTr="001E526F">
        <w:tc>
          <w:tcPr>
            <w:tcW w:w="1954" w:type="dxa"/>
          </w:tcPr>
          <w:p w14:paraId="7AF3E1F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-6</w:t>
            </w:r>
          </w:p>
        </w:tc>
        <w:tc>
          <w:tcPr>
            <w:tcW w:w="1587" w:type="dxa"/>
          </w:tcPr>
          <w:p w14:paraId="7931851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7BCBCFFE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(0.71-0.98)</w:t>
            </w:r>
          </w:p>
        </w:tc>
        <w:tc>
          <w:tcPr>
            <w:tcW w:w="1587" w:type="dxa"/>
          </w:tcPr>
          <w:p w14:paraId="54F7413A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(0.72-1.00)</w:t>
            </w:r>
          </w:p>
        </w:tc>
        <w:tc>
          <w:tcPr>
            <w:tcW w:w="1589" w:type="dxa"/>
          </w:tcPr>
          <w:p w14:paraId="2C8E34F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(0.74-1.05)</w:t>
            </w:r>
          </w:p>
        </w:tc>
        <w:tc>
          <w:tcPr>
            <w:tcW w:w="1383" w:type="dxa"/>
          </w:tcPr>
          <w:p w14:paraId="669210D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2E6842" w:rsidRPr="002E6842" w14:paraId="3F1B6051" w14:textId="77777777" w:rsidTr="001E526F">
        <w:tc>
          <w:tcPr>
            <w:tcW w:w="1954" w:type="dxa"/>
          </w:tcPr>
          <w:p w14:paraId="530B8E6E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in 1 year</w:t>
            </w:r>
          </w:p>
        </w:tc>
        <w:tc>
          <w:tcPr>
            <w:tcW w:w="1587" w:type="dxa"/>
          </w:tcPr>
          <w:p w14:paraId="7D64051F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</w:tcPr>
          <w:p w14:paraId="01257D7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</w:tcPr>
          <w:p w14:paraId="1649D8E1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2A11E32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</w:tcPr>
          <w:p w14:paraId="0B43B24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F6B0D7A" w14:textId="77777777" w:rsidTr="001E526F">
        <w:tc>
          <w:tcPr>
            <w:tcW w:w="1954" w:type="dxa"/>
          </w:tcPr>
          <w:p w14:paraId="184AD1B1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ath </w:t>
            </w:r>
          </w:p>
        </w:tc>
        <w:tc>
          <w:tcPr>
            <w:tcW w:w="1587" w:type="dxa"/>
          </w:tcPr>
          <w:p w14:paraId="095B2F6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0A36031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(0.67-1.14)</w:t>
            </w:r>
          </w:p>
        </w:tc>
        <w:tc>
          <w:tcPr>
            <w:tcW w:w="1587" w:type="dxa"/>
          </w:tcPr>
          <w:p w14:paraId="55217B8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(0.58-1.04)</w:t>
            </w:r>
          </w:p>
        </w:tc>
        <w:tc>
          <w:tcPr>
            <w:tcW w:w="1589" w:type="dxa"/>
          </w:tcPr>
          <w:p w14:paraId="008D7CCF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(0.50-0.97)</w:t>
            </w:r>
          </w:p>
        </w:tc>
        <w:tc>
          <w:tcPr>
            <w:tcW w:w="1383" w:type="dxa"/>
          </w:tcPr>
          <w:p w14:paraId="4EF9C79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</w:t>
            </w:r>
          </w:p>
        </w:tc>
      </w:tr>
      <w:tr w:rsidR="002E6842" w:rsidRPr="002E6842" w14:paraId="6FC45DF9" w14:textId="77777777" w:rsidTr="001E526F">
        <w:tc>
          <w:tcPr>
            <w:tcW w:w="1954" w:type="dxa"/>
          </w:tcPr>
          <w:p w14:paraId="28F0DEE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6</w:t>
            </w:r>
          </w:p>
        </w:tc>
        <w:tc>
          <w:tcPr>
            <w:tcW w:w="1587" w:type="dxa"/>
          </w:tcPr>
          <w:p w14:paraId="3BA43F1A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2715939A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(0.73-0.95)</w:t>
            </w:r>
          </w:p>
        </w:tc>
        <w:tc>
          <w:tcPr>
            <w:tcW w:w="1587" w:type="dxa"/>
          </w:tcPr>
          <w:p w14:paraId="01CC358B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(0.71-0.93)</w:t>
            </w:r>
          </w:p>
        </w:tc>
        <w:tc>
          <w:tcPr>
            <w:tcW w:w="1589" w:type="dxa"/>
          </w:tcPr>
          <w:p w14:paraId="122ECAA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(0.67-0.89)</w:t>
            </w:r>
          </w:p>
        </w:tc>
        <w:tc>
          <w:tcPr>
            <w:tcW w:w="1383" w:type="dxa"/>
          </w:tcPr>
          <w:p w14:paraId="2820074A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E6842" w:rsidRPr="002E6842" w14:paraId="05D38318" w14:textId="77777777" w:rsidTr="001E526F">
        <w:tc>
          <w:tcPr>
            <w:tcW w:w="1954" w:type="dxa"/>
          </w:tcPr>
          <w:p w14:paraId="5B560D3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-6</w:t>
            </w:r>
          </w:p>
        </w:tc>
        <w:tc>
          <w:tcPr>
            <w:tcW w:w="1587" w:type="dxa"/>
          </w:tcPr>
          <w:p w14:paraId="0F460F9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0DD1AD97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(0.67-0.92)</w:t>
            </w:r>
          </w:p>
        </w:tc>
        <w:tc>
          <w:tcPr>
            <w:tcW w:w="1587" w:type="dxa"/>
          </w:tcPr>
          <w:p w14:paraId="3FFD2C22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(0.62-0.88)</w:t>
            </w:r>
          </w:p>
        </w:tc>
        <w:tc>
          <w:tcPr>
            <w:tcW w:w="1589" w:type="dxa"/>
          </w:tcPr>
          <w:p w14:paraId="6E92E99E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(0.57-0.82)</w:t>
            </w:r>
          </w:p>
        </w:tc>
        <w:tc>
          <w:tcPr>
            <w:tcW w:w="1383" w:type="dxa"/>
          </w:tcPr>
          <w:p w14:paraId="1519475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</w:tbl>
    <w:p w14:paraId="1E58EE10" w14:textId="77777777" w:rsidR="00792FE3" w:rsidRPr="002E6842" w:rsidRDefault="00792FE3" w:rsidP="00792FE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for age and gender, medical history (stroke or TIA, hypertension, diabetes mellitus, coronary heart disease, atrial fibrillation), systolic blood pressure, NIHSS score at admission, pre-stroke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cute recanalization therapy (intravenous thrombolysis, endovascular therapy), education, current smoking, heavy drinking, TOAST types, inpatient medication (antiplatelet agents, anticoagulant agents, antihypertensive agents, hypoglycemic agents, cholesterol-lowering agents), Pre-stroke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, and laboratory tests, including LDL and HDL.</w:t>
      </w:r>
    </w:p>
    <w:p w14:paraId="54B19415" w14:textId="77777777" w:rsidR="00792FE3" w:rsidRPr="002E6842" w:rsidRDefault="00792FE3" w:rsidP="00792FE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3" w:name="_Hlk121705641"/>
      <w:bookmarkStart w:id="4" w:name="_Hlk121402030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/G, serum albumin to globulin ratio;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, modified Rankin Scale</w:t>
      </w:r>
      <w:bookmarkEnd w:id="3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HR, hazard ratio; OR, odds ratio; TIA, transient ischemic attack; NIHSS, National Institute of Health Stroke Scale; TOAST, the Trail of Org 10172 in Acute Stroke Treatment; HDL, high-density lipoprotein; LDL, low-density lipoprotein.</w:t>
      </w:r>
    </w:p>
    <w:bookmarkEnd w:id="4"/>
    <w:p w14:paraId="3B8AD347" w14:textId="77777777" w:rsidR="00792FE3" w:rsidRPr="002E6842" w:rsidRDefault="00792FE3" w:rsidP="00792FE3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D828FA" w14:textId="21D93B3F" w:rsidR="00792FE3" w:rsidRPr="002E6842" w:rsidRDefault="00792FE3" w:rsidP="00792FE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3 Sensitivity analysis for the association between serum A/G and outcomes by excluding patients with diabetes.</w:t>
      </w:r>
    </w:p>
    <w:tbl>
      <w:tblPr>
        <w:tblStyle w:val="TableGrid"/>
        <w:tblW w:w="9687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1587"/>
        <w:gridCol w:w="1587"/>
        <w:gridCol w:w="1587"/>
        <w:gridCol w:w="1589"/>
        <w:gridCol w:w="1383"/>
      </w:tblGrid>
      <w:tr w:rsidR="002E6842" w:rsidRPr="002E6842" w14:paraId="6438305B" w14:textId="77777777" w:rsidTr="001E526F">
        <w:tc>
          <w:tcPr>
            <w:tcW w:w="1954" w:type="dxa"/>
            <w:vMerge w:val="restart"/>
          </w:tcPr>
          <w:p w14:paraId="1AA8E50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utcomes </w:t>
            </w:r>
          </w:p>
        </w:tc>
        <w:tc>
          <w:tcPr>
            <w:tcW w:w="6350" w:type="dxa"/>
            <w:gridSpan w:val="4"/>
            <w:tcBorders>
              <w:bottom w:val="single" w:sz="4" w:space="0" w:color="auto"/>
            </w:tcBorders>
          </w:tcPr>
          <w:p w14:paraId="5C66E7BA" w14:textId="77777777" w:rsidR="00792FE3" w:rsidRPr="002E6842" w:rsidRDefault="00792FE3" w:rsidP="001E52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rtiles of serum A/G</w:t>
            </w:r>
          </w:p>
        </w:tc>
        <w:tc>
          <w:tcPr>
            <w:tcW w:w="1383" w:type="dxa"/>
          </w:tcPr>
          <w:p w14:paraId="72D4AE8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for trend</w:t>
            </w:r>
          </w:p>
        </w:tc>
      </w:tr>
      <w:tr w:rsidR="002E6842" w:rsidRPr="002E6842" w14:paraId="20A164FA" w14:textId="77777777" w:rsidTr="001E526F">
        <w:tc>
          <w:tcPr>
            <w:tcW w:w="1954" w:type="dxa"/>
            <w:vMerge/>
            <w:tcBorders>
              <w:bottom w:val="single" w:sz="4" w:space="0" w:color="auto"/>
            </w:tcBorders>
          </w:tcPr>
          <w:p w14:paraId="5AA3FFA1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092A4E5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4CCC41F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6E8CDEC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2D4B92DF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474E445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25B739D" w14:textId="77777777" w:rsidTr="001E526F">
        <w:tc>
          <w:tcPr>
            <w:tcW w:w="1954" w:type="dxa"/>
            <w:tcBorders>
              <w:top w:val="single" w:sz="4" w:space="0" w:color="auto"/>
              <w:bottom w:val="nil"/>
            </w:tcBorders>
          </w:tcPr>
          <w:p w14:paraId="6AAB7F5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in 3 month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5041397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71469D0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3D0275E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2272C61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282519C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72775965" w14:textId="77777777" w:rsidTr="001E526F">
        <w:tc>
          <w:tcPr>
            <w:tcW w:w="1954" w:type="dxa"/>
            <w:tcBorders>
              <w:top w:val="nil"/>
            </w:tcBorders>
          </w:tcPr>
          <w:p w14:paraId="796F12F7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ath </w:t>
            </w:r>
          </w:p>
        </w:tc>
        <w:tc>
          <w:tcPr>
            <w:tcW w:w="1587" w:type="dxa"/>
            <w:tcBorders>
              <w:top w:val="nil"/>
            </w:tcBorders>
          </w:tcPr>
          <w:p w14:paraId="35379221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</w:tcBorders>
          </w:tcPr>
          <w:p w14:paraId="2FEDD45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7(0.50-1.19)</w:t>
            </w:r>
          </w:p>
        </w:tc>
        <w:tc>
          <w:tcPr>
            <w:tcW w:w="1587" w:type="dxa"/>
            <w:tcBorders>
              <w:top w:val="nil"/>
            </w:tcBorders>
          </w:tcPr>
          <w:p w14:paraId="51F77A4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8(0.41-1.13)</w:t>
            </w:r>
          </w:p>
        </w:tc>
        <w:tc>
          <w:tcPr>
            <w:tcW w:w="1589" w:type="dxa"/>
            <w:tcBorders>
              <w:top w:val="nil"/>
            </w:tcBorders>
          </w:tcPr>
          <w:p w14:paraId="1E1AAE8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0(0.40-1.20)</w:t>
            </w:r>
          </w:p>
        </w:tc>
        <w:tc>
          <w:tcPr>
            <w:tcW w:w="1383" w:type="dxa"/>
            <w:tcBorders>
              <w:top w:val="nil"/>
            </w:tcBorders>
          </w:tcPr>
          <w:p w14:paraId="00A5C4B1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2E6842" w:rsidRPr="002E6842" w14:paraId="47319A7E" w14:textId="77777777" w:rsidTr="001E526F">
        <w:tc>
          <w:tcPr>
            <w:tcW w:w="1954" w:type="dxa"/>
          </w:tcPr>
          <w:p w14:paraId="67AD602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6</w:t>
            </w:r>
          </w:p>
        </w:tc>
        <w:tc>
          <w:tcPr>
            <w:tcW w:w="1587" w:type="dxa"/>
          </w:tcPr>
          <w:p w14:paraId="014E3267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2FF04D6B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(0.80-1.09)</w:t>
            </w:r>
          </w:p>
        </w:tc>
        <w:tc>
          <w:tcPr>
            <w:tcW w:w="1587" w:type="dxa"/>
          </w:tcPr>
          <w:p w14:paraId="30D6DDF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(0.75-1.02)</w:t>
            </w:r>
          </w:p>
        </w:tc>
        <w:tc>
          <w:tcPr>
            <w:tcW w:w="1589" w:type="dxa"/>
          </w:tcPr>
          <w:p w14:paraId="3E0DEE6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6(0.82-1.12)</w:t>
            </w:r>
          </w:p>
        </w:tc>
        <w:tc>
          <w:tcPr>
            <w:tcW w:w="1383" w:type="dxa"/>
          </w:tcPr>
          <w:p w14:paraId="378011A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5</w:t>
            </w:r>
          </w:p>
        </w:tc>
      </w:tr>
      <w:tr w:rsidR="002E6842" w:rsidRPr="002E6842" w14:paraId="23388A1C" w14:textId="77777777" w:rsidTr="001E526F">
        <w:tc>
          <w:tcPr>
            <w:tcW w:w="1954" w:type="dxa"/>
          </w:tcPr>
          <w:p w14:paraId="5500AC6A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-6</w:t>
            </w:r>
          </w:p>
        </w:tc>
        <w:tc>
          <w:tcPr>
            <w:tcW w:w="1587" w:type="dxa"/>
          </w:tcPr>
          <w:p w14:paraId="15E333C7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484627E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(0.70-1.02)</w:t>
            </w:r>
          </w:p>
        </w:tc>
        <w:tc>
          <w:tcPr>
            <w:tcW w:w="1587" w:type="dxa"/>
          </w:tcPr>
          <w:p w14:paraId="4675446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7(0.72-1.06)</w:t>
            </w:r>
          </w:p>
        </w:tc>
        <w:tc>
          <w:tcPr>
            <w:tcW w:w="1589" w:type="dxa"/>
          </w:tcPr>
          <w:p w14:paraId="1BCEC0F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5(0.78-1.16)</w:t>
            </w:r>
          </w:p>
        </w:tc>
        <w:tc>
          <w:tcPr>
            <w:tcW w:w="1383" w:type="dxa"/>
          </w:tcPr>
          <w:p w14:paraId="65CDCCD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5</w:t>
            </w:r>
          </w:p>
        </w:tc>
      </w:tr>
      <w:tr w:rsidR="002E6842" w:rsidRPr="002E6842" w14:paraId="6250E190" w14:textId="77777777" w:rsidTr="001E526F">
        <w:tc>
          <w:tcPr>
            <w:tcW w:w="1954" w:type="dxa"/>
          </w:tcPr>
          <w:p w14:paraId="4B170F8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ithin 1 year</w:t>
            </w:r>
          </w:p>
        </w:tc>
        <w:tc>
          <w:tcPr>
            <w:tcW w:w="1587" w:type="dxa"/>
          </w:tcPr>
          <w:p w14:paraId="4EBB0F6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</w:tcPr>
          <w:p w14:paraId="794A8ABA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BB8F722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41EDAD0A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</w:tcPr>
          <w:p w14:paraId="561442BB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752464B9" w14:textId="77777777" w:rsidTr="001E526F">
        <w:tc>
          <w:tcPr>
            <w:tcW w:w="1954" w:type="dxa"/>
          </w:tcPr>
          <w:p w14:paraId="53EA4527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ath </w:t>
            </w:r>
          </w:p>
        </w:tc>
        <w:tc>
          <w:tcPr>
            <w:tcW w:w="1587" w:type="dxa"/>
          </w:tcPr>
          <w:p w14:paraId="5D6BBBF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0916C18F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(0.79-1.45)</w:t>
            </w:r>
          </w:p>
        </w:tc>
        <w:tc>
          <w:tcPr>
            <w:tcW w:w="1587" w:type="dxa"/>
          </w:tcPr>
          <w:p w14:paraId="490C41B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0(0.64-1.26)</w:t>
            </w:r>
          </w:p>
        </w:tc>
        <w:tc>
          <w:tcPr>
            <w:tcW w:w="1589" w:type="dxa"/>
          </w:tcPr>
          <w:p w14:paraId="7642279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3(0.64-1.34)</w:t>
            </w:r>
          </w:p>
        </w:tc>
        <w:tc>
          <w:tcPr>
            <w:tcW w:w="1383" w:type="dxa"/>
          </w:tcPr>
          <w:p w14:paraId="62F53CA5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2</w:t>
            </w:r>
          </w:p>
        </w:tc>
      </w:tr>
      <w:tr w:rsidR="002E6842" w:rsidRPr="002E6842" w14:paraId="7C1DF624" w14:textId="77777777" w:rsidTr="001E526F">
        <w:tc>
          <w:tcPr>
            <w:tcW w:w="1954" w:type="dxa"/>
          </w:tcPr>
          <w:p w14:paraId="103904C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6</w:t>
            </w:r>
          </w:p>
        </w:tc>
        <w:tc>
          <w:tcPr>
            <w:tcW w:w="1587" w:type="dxa"/>
          </w:tcPr>
          <w:p w14:paraId="7679B5B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363C07E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(0.76-1.03)</w:t>
            </w:r>
          </w:p>
        </w:tc>
        <w:tc>
          <w:tcPr>
            <w:tcW w:w="1587" w:type="dxa"/>
          </w:tcPr>
          <w:p w14:paraId="38077F7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0(0.68-0.94)</w:t>
            </w:r>
          </w:p>
        </w:tc>
        <w:tc>
          <w:tcPr>
            <w:tcW w:w="1589" w:type="dxa"/>
          </w:tcPr>
          <w:p w14:paraId="12B280BB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(0.73-1.01)</w:t>
            </w:r>
          </w:p>
        </w:tc>
        <w:tc>
          <w:tcPr>
            <w:tcW w:w="1383" w:type="dxa"/>
          </w:tcPr>
          <w:p w14:paraId="650140C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E6842" w:rsidRPr="002E6842" w14:paraId="44B7B28E" w14:textId="77777777" w:rsidTr="001E526F">
        <w:tc>
          <w:tcPr>
            <w:tcW w:w="1954" w:type="dxa"/>
          </w:tcPr>
          <w:p w14:paraId="2478AE9A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-6</w:t>
            </w:r>
          </w:p>
        </w:tc>
        <w:tc>
          <w:tcPr>
            <w:tcW w:w="1587" w:type="dxa"/>
          </w:tcPr>
          <w:p w14:paraId="44CF169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57A2BE7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(0.70-1.01)</w:t>
            </w:r>
          </w:p>
        </w:tc>
        <w:tc>
          <w:tcPr>
            <w:tcW w:w="1587" w:type="dxa"/>
          </w:tcPr>
          <w:p w14:paraId="19713DF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(0.63-0.93)</w:t>
            </w:r>
          </w:p>
        </w:tc>
        <w:tc>
          <w:tcPr>
            <w:tcW w:w="1589" w:type="dxa"/>
          </w:tcPr>
          <w:p w14:paraId="2861D2D7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5(0.61-0.92)</w:t>
            </w:r>
          </w:p>
        </w:tc>
        <w:tc>
          <w:tcPr>
            <w:tcW w:w="1383" w:type="dxa"/>
          </w:tcPr>
          <w:p w14:paraId="4BE253DA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</w:tbl>
    <w:p w14:paraId="5649BBB0" w14:textId="77777777" w:rsidR="00792FE3" w:rsidRPr="002E6842" w:rsidRDefault="00792FE3" w:rsidP="00792FE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for age and gender, medical history (stroke or TIA, hypertension, diabetes mellitus, coronary heart disease, atrial fibrillation), systolic blood pressure, NIHSS score at admission, pre-stroke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cute recanalization therapy (intravenous thrombolysis, endovascular therapy), education, current smoking, heavy drinking, TOAST types, inpatient medication (antiplatelet agents, anticoagulant agents, antihypertensive agents, hypoglycemic agents, cholesterol-lowering agents), Pre- stroke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, and laboratory tests, including LDL and HDL.</w:t>
      </w:r>
    </w:p>
    <w:p w14:paraId="65B2416D" w14:textId="77777777" w:rsidR="00792FE3" w:rsidRPr="002E6842" w:rsidRDefault="00792FE3" w:rsidP="00792FE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/G, serum albumin to globulin ratio;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, modified Rankin Scale; HR, hazard ratio; OR, odds ratio; TIA, transient ischemic attack; NIHSS, National Institute of Health Stroke Scale; TOAST, the Trail of Org 10172 in Acute Stroke Treatment; HDL, high-density lipoprotein; LDL, low-density lipoprotein.</w:t>
      </w:r>
    </w:p>
    <w:p w14:paraId="0284E16C" w14:textId="77777777" w:rsidR="00792FE3" w:rsidRPr="002E6842" w:rsidRDefault="00792FE3" w:rsidP="00792FE3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C89226" w14:textId="39285415" w:rsidR="00792FE3" w:rsidRPr="002E6842" w:rsidRDefault="00792FE3" w:rsidP="00792FE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S4 Sensitivity analysis for the association between serum A/G and outcomes by excluding patients with cancer.</w:t>
      </w:r>
    </w:p>
    <w:tbl>
      <w:tblPr>
        <w:tblStyle w:val="TableGrid"/>
        <w:tblW w:w="9687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4"/>
        <w:gridCol w:w="1587"/>
        <w:gridCol w:w="1587"/>
        <w:gridCol w:w="1587"/>
        <w:gridCol w:w="1589"/>
        <w:gridCol w:w="1383"/>
      </w:tblGrid>
      <w:tr w:rsidR="002E6842" w:rsidRPr="002E6842" w14:paraId="0AD9A315" w14:textId="77777777" w:rsidTr="001E526F">
        <w:tc>
          <w:tcPr>
            <w:tcW w:w="1954" w:type="dxa"/>
            <w:vMerge w:val="restart"/>
          </w:tcPr>
          <w:p w14:paraId="2F9B923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utcomes </w:t>
            </w:r>
          </w:p>
        </w:tc>
        <w:tc>
          <w:tcPr>
            <w:tcW w:w="6350" w:type="dxa"/>
            <w:gridSpan w:val="4"/>
            <w:tcBorders>
              <w:bottom w:val="single" w:sz="4" w:space="0" w:color="auto"/>
            </w:tcBorders>
          </w:tcPr>
          <w:p w14:paraId="7E448990" w14:textId="77777777" w:rsidR="00792FE3" w:rsidRPr="002E6842" w:rsidRDefault="00792FE3" w:rsidP="001E526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rtiles of serum A/G</w:t>
            </w:r>
          </w:p>
        </w:tc>
        <w:tc>
          <w:tcPr>
            <w:tcW w:w="1383" w:type="dxa"/>
          </w:tcPr>
          <w:p w14:paraId="265E4DC1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 for trend</w:t>
            </w:r>
          </w:p>
        </w:tc>
      </w:tr>
      <w:tr w:rsidR="002E6842" w:rsidRPr="002E6842" w14:paraId="6AF2DC06" w14:textId="77777777" w:rsidTr="001E526F">
        <w:tc>
          <w:tcPr>
            <w:tcW w:w="1954" w:type="dxa"/>
            <w:vMerge/>
            <w:tcBorders>
              <w:bottom w:val="single" w:sz="4" w:space="0" w:color="auto"/>
            </w:tcBorders>
          </w:tcPr>
          <w:p w14:paraId="5A52186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A7FBF21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1D40AF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2EB46AA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</w:tcPr>
          <w:p w14:paraId="5A6BB3B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0D9B49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1719E2D" w14:textId="77777777" w:rsidTr="001E526F">
        <w:tc>
          <w:tcPr>
            <w:tcW w:w="1954" w:type="dxa"/>
            <w:tcBorders>
              <w:top w:val="single" w:sz="4" w:space="0" w:color="auto"/>
              <w:bottom w:val="nil"/>
            </w:tcBorders>
          </w:tcPr>
          <w:p w14:paraId="01EFCF17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in 3 months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67E8510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5679C28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18279F7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sz="4" w:space="0" w:color="auto"/>
              <w:bottom w:val="nil"/>
            </w:tcBorders>
          </w:tcPr>
          <w:p w14:paraId="431E42F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nil"/>
            </w:tcBorders>
          </w:tcPr>
          <w:p w14:paraId="7AFC05A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99FA544" w14:textId="77777777" w:rsidTr="001E526F">
        <w:tc>
          <w:tcPr>
            <w:tcW w:w="1954" w:type="dxa"/>
            <w:tcBorders>
              <w:top w:val="nil"/>
            </w:tcBorders>
          </w:tcPr>
          <w:p w14:paraId="6ECDFB5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ath </w:t>
            </w:r>
          </w:p>
        </w:tc>
        <w:tc>
          <w:tcPr>
            <w:tcW w:w="1587" w:type="dxa"/>
            <w:tcBorders>
              <w:top w:val="nil"/>
            </w:tcBorders>
          </w:tcPr>
          <w:p w14:paraId="6F300E05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  <w:tcBorders>
              <w:top w:val="nil"/>
            </w:tcBorders>
          </w:tcPr>
          <w:p w14:paraId="2196D8B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(0.54-1.15)</w:t>
            </w:r>
          </w:p>
        </w:tc>
        <w:tc>
          <w:tcPr>
            <w:tcW w:w="1587" w:type="dxa"/>
            <w:tcBorders>
              <w:top w:val="nil"/>
            </w:tcBorders>
          </w:tcPr>
          <w:p w14:paraId="3304CAE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2(0.40-0.96)</w:t>
            </w:r>
          </w:p>
        </w:tc>
        <w:tc>
          <w:tcPr>
            <w:tcW w:w="1589" w:type="dxa"/>
            <w:tcBorders>
              <w:top w:val="nil"/>
            </w:tcBorders>
          </w:tcPr>
          <w:p w14:paraId="59E90BB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8(0.36-0.94)</w:t>
            </w:r>
          </w:p>
        </w:tc>
        <w:tc>
          <w:tcPr>
            <w:tcW w:w="1383" w:type="dxa"/>
            <w:tcBorders>
              <w:top w:val="nil"/>
            </w:tcBorders>
          </w:tcPr>
          <w:p w14:paraId="5C7402E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E6842" w:rsidRPr="002E6842" w14:paraId="24C780AC" w14:textId="77777777" w:rsidTr="001E526F">
        <w:tc>
          <w:tcPr>
            <w:tcW w:w="1954" w:type="dxa"/>
          </w:tcPr>
          <w:p w14:paraId="2C9403A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6</w:t>
            </w:r>
          </w:p>
        </w:tc>
        <w:tc>
          <w:tcPr>
            <w:tcW w:w="1587" w:type="dxa"/>
          </w:tcPr>
          <w:p w14:paraId="455C473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00245835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4(0.72-0.99)</w:t>
            </w:r>
          </w:p>
        </w:tc>
        <w:tc>
          <w:tcPr>
            <w:tcW w:w="1587" w:type="dxa"/>
          </w:tcPr>
          <w:p w14:paraId="0D58933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(0.72-1.00)</w:t>
            </w:r>
          </w:p>
        </w:tc>
        <w:tc>
          <w:tcPr>
            <w:tcW w:w="1589" w:type="dxa"/>
          </w:tcPr>
          <w:p w14:paraId="1A14740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(0.74-1.05)</w:t>
            </w:r>
          </w:p>
        </w:tc>
        <w:tc>
          <w:tcPr>
            <w:tcW w:w="1383" w:type="dxa"/>
          </w:tcPr>
          <w:p w14:paraId="1DB430F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</w:t>
            </w:r>
          </w:p>
        </w:tc>
      </w:tr>
      <w:tr w:rsidR="002E6842" w:rsidRPr="002E6842" w14:paraId="01FC4605" w14:textId="77777777" w:rsidTr="001E526F">
        <w:tc>
          <w:tcPr>
            <w:tcW w:w="1954" w:type="dxa"/>
          </w:tcPr>
          <w:p w14:paraId="14A0138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-6</w:t>
            </w:r>
          </w:p>
        </w:tc>
        <w:tc>
          <w:tcPr>
            <w:tcW w:w="1587" w:type="dxa"/>
          </w:tcPr>
          <w:p w14:paraId="5C1957F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534F79B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(0.78-1.01)</w:t>
            </w:r>
          </w:p>
        </w:tc>
        <w:tc>
          <w:tcPr>
            <w:tcW w:w="1587" w:type="dxa"/>
          </w:tcPr>
          <w:p w14:paraId="2AFE228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6(0.75-0.98)</w:t>
            </w:r>
          </w:p>
        </w:tc>
        <w:tc>
          <w:tcPr>
            <w:tcW w:w="1589" w:type="dxa"/>
          </w:tcPr>
          <w:p w14:paraId="72803B5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8(0.77-1.02)</w:t>
            </w:r>
          </w:p>
        </w:tc>
        <w:tc>
          <w:tcPr>
            <w:tcW w:w="1383" w:type="dxa"/>
          </w:tcPr>
          <w:p w14:paraId="3C7224D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</w:t>
            </w:r>
          </w:p>
        </w:tc>
      </w:tr>
      <w:tr w:rsidR="002E6842" w:rsidRPr="002E6842" w14:paraId="70FF13B8" w14:textId="77777777" w:rsidTr="001E526F">
        <w:tc>
          <w:tcPr>
            <w:tcW w:w="1954" w:type="dxa"/>
          </w:tcPr>
          <w:p w14:paraId="4616CF3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thin 1 year</w:t>
            </w:r>
          </w:p>
        </w:tc>
        <w:tc>
          <w:tcPr>
            <w:tcW w:w="1587" w:type="dxa"/>
          </w:tcPr>
          <w:p w14:paraId="74190B1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</w:tcPr>
          <w:p w14:paraId="7FCB371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7" w:type="dxa"/>
          </w:tcPr>
          <w:p w14:paraId="320E3192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65908661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3" w:type="dxa"/>
          </w:tcPr>
          <w:p w14:paraId="748016FE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5184F2A" w14:textId="77777777" w:rsidTr="001E526F">
        <w:tc>
          <w:tcPr>
            <w:tcW w:w="1954" w:type="dxa"/>
          </w:tcPr>
          <w:p w14:paraId="04A46705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ath </w:t>
            </w:r>
          </w:p>
        </w:tc>
        <w:tc>
          <w:tcPr>
            <w:tcW w:w="1587" w:type="dxa"/>
          </w:tcPr>
          <w:p w14:paraId="3210D0F5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4A2D0BF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2(0.71-1.19)</w:t>
            </w:r>
          </w:p>
        </w:tc>
        <w:tc>
          <w:tcPr>
            <w:tcW w:w="1587" w:type="dxa"/>
          </w:tcPr>
          <w:p w14:paraId="3D2FD439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4(0.55-0.99)</w:t>
            </w:r>
          </w:p>
        </w:tc>
        <w:tc>
          <w:tcPr>
            <w:tcW w:w="1589" w:type="dxa"/>
          </w:tcPr>
          <w:p w14:paraId="6EED66F8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(0.50-0.95)</w:t>
            </w:r>
          </w:p>
        </w:tc>
        <w:tc>
          <w:tcPr>
            <w:tcW w:w="1383" w:type="dxa"/>
          </w:tcPr>
          <w:p w14:paraId="24943740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E6842" w:rsidRPr="002E6842" w14:paraId="41CA3F58" w14:textId="77777777" w:rsidTr="001E526F">
        <w:tc>
          <w:tcPr>
            <w:tcW w:w="1954" w:type="dxa"/>
          </w:tcPr>
          <w:p w14:paraId="70A1F1F2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6</w:t>
            </w:r>
          </w:p>
        </w:tc>
        <w:tc>
          <w:tcPr>
            <w:tcW w:w="1587" w:type="dxa"/>
          </w:tcPr>
          <w:p w14:paraId="0FCBBC24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15FD61D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5(0.74-0.97)</w:t>
            </w:r>
          </w:p>
        </w:tc>
        <w:tc>
          <w:tcPr>
            <w:tcW w:w="1587" w:type="dxa"/>
          </w:tcPr>
          <w:p w14:paraId="349FF1EA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1(0.71-0.93)</w:t>
            </w:r>
          </w:p>
        </w:tc>
        <w:tc>
          <w:tcPr>
            <w:tcW w:w="1589" w:type="dxa"/>
          </w:tcPr>
          <w:p w14:paraId="7710724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8(0.68-0.90)</w:t>
            </w:r>
          </w:p>
        </w:tc>
        <w:tc>
          <w:tcPr>
            <w:tcW w:w="1383" w:type="dxa"/>
          </w:tcPr>
          <w:p w14:paraId="4CFDDB13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  <w:tr w:rsidR="002E6842" w:rsidRPr="002E6842" w14:paraId="14DB9675" w14:textId="77777777" w:rsidTr="001E526F">
        <w:tc>
          <w:tcPr>
            <w:tcW w:w="1954" w:type="dxa"/>
          </w:tcPr>
          <w:p w14:paraId="06ECEBD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-6</w:t>
            </w:r>
          </w:p>
        </w:tc>
        <w:tc>
          <w:tcPr>
            <w:tcW w:w="1587" w:type="dxa"/>
          </w:tcPr>
          <w:p w14:paraId="4A20348D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587" w:type="dxa"/>
          </w:tcPr>
          <w:p w14:paraId="508CEDD2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9(0.68-0.93)</w:t>
            </w:r>
          </w:p>
        </w:tc>
        <w:tc>
          <w:tcPr>
            <w:tcW w:w="1587" w:type="dxa"/>
          </w:tcPr>
          <w:p w14:paraId="498C8102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3(0.62-0.86)</w:t>
            </w:r>
          </w:p>
        </w:tc>
        <w:tc>
          <w:tcPr>
            <w:tcW w:w="1589" w:type="dxa"/>
          </w:tcPr>
          <w:p w14:paraId="2E3DFCE6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9(0.57-0.82)</w:t>
            </w:r>
          </w:p>
        </w:tc>
        <w:tc>
          <w:tcPr>
            <w:tcW w:w="1383" w:type="dxa"/>
          </w:tcPr>
          <w:p w14:paraId="1B1BCEDC" w14:textId="77777777" w:rsidR="00792FE3" w:rsidRPr="002E6842" w:rsidRDefault="00792FE3" w:rsidP="001E526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</w:tr>
    </w:tbl>
    <w:p w14:paraId="4727B363" w14:textId="77777777" w:rsidR="00792FE3" w:rsidRPr="002E6842" w:rsidRDefault="00792FE3" w:rsidP="00792FE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djusted for age and gender, medical history (stroke or TIA, hypertension, diabetes mellitus, coronary heart disease, atrial fibrillation), systolic blood pressure, NIHSS score at admission, pre-stroke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acute recanalization therapy (intravenous thrombolysis, endovascular therapy), education, current smoking, heavy drinking, TOAST types, inpatient medication (antiplatelet agents, anticoagulant agents, antihypertensive agents, hypoglycemic agents, cholesterol-lowering agents), Pre- stroke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, and laboratory tests, including LDL and HDL.</w:t>
      </w:r>
    </w:p>
    <w:p w14:paraId="5919AF3C" w14:textId="77777777" w:rsidR="00792FE3" w:rsidRPr="002E6842" w:rsidRDefault="00792FE3" w:rsidP="00792FE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/G, serum albumin to globulin ratio;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, modified Rankin Scale; HR, hazard ratio; OR, odds ratio; TIA, transient ischemic attack; NIHSS, National Institute of Health Stroke Scale; TOAST, the Trail of Org 10172 in Acute Stroke Treatment; HDL, high-density lipoprotein; LDL, low-density lipoprotein.</w:t>
      </w:r>
    </w:p>
    <w:p w14:paraId="5555AFDC" w14:textId="49647B92" w:rsidR="00590CC2" w:rsidRPr="002E6842" w:rsidRDefault="00590CC2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52F2F613" w14:textId="72737B17" w:rsidR="00061E80" w:rsidRPr="002E6842" w:rsidRDefault="00AC5B76" w:rsidP="00CF33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</w:t>
      </w:r>
      <w:r w:rsidR="00590CC2"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792FE3"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5 </w:t>
      </w: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of serum A/G with mortality at 1 year in analyses stratified for risk factors.</w:t>
      </w:r>
    </w:p>
    <w:tbl>
      <w:tblPr>
        <w:tblStyle w:val="TableGrid"/>
        <w:tblW w:w="1088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1338"/>
        <w:gridCol w:w="1701"/>
        <w:gridCol w:w="1701"/>
        <w:gridCol w:w="1701"/>
        <w:gridCol w:w="1180"/>
      </w:tblGrid>
      <w:tr w:rsidR="002E6842" w:rsidRPr="002E6842" w14:paraId="503865A4" w14:textId="77777777" w:rsidTr="0086040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DD70D4B" w14:textId="5E69AB9C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5" w:name="_Hlk104923106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E25E0A5" w14:textId="67ECD89E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5DEE38D" w14:textId="2D882B3E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&lt;1.40</w:t>
            </w:r>
          </w:p>
          <w:p w14:paraId="7D5895FB" w14:textId="585E8DDE" w:rsidR="00061E80" w:rsidRPr="002E6842" w:rsidRDefault="00422761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="00AC5B76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194BE8" w14:textId="339F1CC6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≤A/G&lt;1.5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7A85F747" w14:textId="07721352" w:rsidR="00061E80" w:rsidRPr="002E6842" w:rsidRDefault="00422761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R </w:t>
            </w:r>
            <w:r w:rsidR="00AC5B76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C68638" w14:textId="2D527FF9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A/G&lt;1.80</w:t>
            </w:r>
          </w:p>
          <w:p w14:paraId="5934866B" w14:textId="4FA9707F" w:rsidR="00061E80" w:rsidRPr="002E6842" w:rsidRDefault="00422761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="00AC5B76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9B28B8" w14:textId="0815615A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≥1.80</w:t>
            </w:r>
          </w:p>
          <w:p w14:paraId="0BDE766B" w14:textId="59602991" w:rsidR="00061E80" w:rsidRPr="002E6842" w:rsidRDefault="00422761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</w:t>
            </w:r>
            <w:r w:rsidR="00AC5B76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5%CI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7071939A" w14:textId="433FA584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2E6842" w:rsidRPr="002E6842" w14:paraId="11CF113D" w14:textId="77777777" w:rsidTr="00860402">
        <w:tc>
          <w:tcPr>
            <w:tcW w:w="1980" w:type="dxa"/>
            <w:tcBorders>
              <w:top w:val="single" w:sz="4" w:space="0" w:color="auto"/>
            </w:tcBorders>
          </w:tcPr>
          <w:p w14:paraId="1EA03798" w14:textId="311FF9A7" w:rsidR="00061E80" w:rsidRPr="002E6842" w:rsidRDefault="00AC5B76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3819518" w14:textId="77777777" w:rsidR="00061E80" w:rsidRPr="002E6842" w:rsidRDefault="00061E80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D416927" w14:textId="77777777" w:rsidR="00061E80" w:rsidRPr="002E6842" w:rsidRDefault="00061E80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16BAFD1" w14:textId="6A1F84A4" w:rsidR="00061E80" w:rsidRPr="002E6842" w:rsidRDefault="00061E80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44DD09" w14:textId="77777777" w:rsidR="00061E80" w:rsidRPr="002E6842" w:rsidRDefault="00061E80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BE082B4" w14:textId="77777777" w:rsidR="00061E80" w:rsidRPr="002E6842" w:rsidRDefault="00061E80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5F030476" w14:textId="25856974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B119F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ED143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E629A2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2E6842" w:rsidRPr="002E6842" w14:paraId="1FCB5EDD" w14:textId="77777777" w:rsidTr="00860402">
        <w:tc>
          <w:tcPr>
            <w:tcW w:w="1980" w:type="dxa"/>
          </w:tcPr>
          <w:p w14:paraId="4FD519FD" w14:textId="1C5EB43F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&lt;60y</w:t>
            </w:r>
          </w:p>
        </w:tc>
        <w:tc>
          <w:tcPr>
            <w:tcW w:w="1281" w:type="dxa"/>
          </w:tcPr>
          <w:p w14:paraId="3D52EE08" w14:textId="4E81120A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338" w:type="dxa"/>
          </w:tcPr>
          <w:p w14:paraId="31826AB2" w14:textId="4629DCDD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343F492" w14:textId="56307173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(0.29-1.29)</w:t>
            </w:r>
          </w:p>
        </w:tc>
        <w:tc>
          <w:tcPr>
            <w:tcW w:w="1701" w:type="dxa"/>
          </w:tcPr>
          <w:p w14:paraId="110A70F0" w14:textId="7DA66DBB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(0.32-1.37)</w:t>
            </w:r>
          </w:p>
        </w:tc>
        <w:tc>
          <w:tcPr>
            <w:tcW w:w="1701" w:type="dxa"/>
          </w:tcPr>
          <w:p w14:paraId="589B703E" w14:textId="08976395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(0.24-1.03)</w:t>
            </w:r>
          </w:p>
        </w:tc>
        <w:tc>
          <w:tcPr>
            <w:tcW w:w="1180" w:type="dxa"/>
          </w:tcPr>
          <w:p w14:paraId="5E2DD82F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201EFA56" w14:textId="77777777" w:rsidTr="00860402">
        <w:tc>
          <w:tcPr>
            <w:tcW w:w="1980" w:type="dxa"/>
          </w:tcPr>
          <w:p w14:paraId="58030B51" w14:textId="3891744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≥60y</w:t>
            </w:r>
          </w:p>
        </w:tc>
        <w:tc>
          <w:tcPr>
            <w:tcW w:w="1281" w:type="dxa"/>
          </w:tcPr>
          <w:p w14:paraId="07D603C3" w14:textId="5BBD3880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3</w:t>
            </w:r>
          </w:p>
        </w:tc>
        <w:tc>
          <w:tcPr>
            <w:tcW w:w="1338" w:type="dxa"/>
          </w:tcPr>
          <w:p w14:paraId="385B0171" w14:textId="0C596C6A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6532F55" w14:textId="5FC49FE2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(0.67-1.16)</w:t>
            </w:r>
          </w:p>
        </w:tc>
        <w:tc>
          <w:tcPr>
            <w:tcW w:w="1701" w:type="dxa"/>
          </w:tcPr>
          <w:p w14:paraId="104B9D35" w14:textId="06FEA8A5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(0.47-0.89)</w:t>
            </w:r>
          </w:p>
        </w:tc>
        <w:tc>
          <w:tcPr>
            <w:tcW w:w="1701" w:type="dxa"/>
          </w:tcPr>
          <w:p w14:paraId="3FDABF1D" w14:textId="24D9660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(0.40-0.82)</w:t>
            </w:r>
          </w:p>
        </w:tc>
        <w:tc>
          <w:tcPr>
            <w:tcW w:w="1180" w:type="dxa"/>
          </w:tcPr>
          <w:p w14:paraId="45E2929A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7ACDB6F5" w14:textId="77777777" w:rsidTr="00860402">
        <w:tc>
          <w:tcPr>
            <w:tcW w:w="1980" w:type="dxa"/>
          </w:tcPr>
          <w:p w14:paraId="5F76674B" w14:textId="7A511E26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Gender </w:t>
            </w:r>
          </w:p>
        </w:tc>
        <w:tc>
          <w:tcPr>
            <w:tcW w:w="1281" w:type="dxa"/>
          </w:tcPr>
          <w:p w14:paraId="5C658EF9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3F2AC16C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64B1357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931D8E7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5B1020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18867F48" w14:textId="00ADD0A4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2E6842" w:rsidRPr="002E6842" w14:paraId="089CA8CD" w14:textId="77777777" w:rsidTr="00860402">
        <w:tc>
          <w:tcPr>
            <w:tcW w:w="1980" w:type="dxa"/>
          </w:tcPr>
          <w:p w14:paraId="40F0D1FC" w14:textId="5B6FCD84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Male </w:t>
            </w:r>
          </w:p>
        </w:tc>
        <w:tc>
          <w:tcPr>
            <w:tcW w:w="1281" w:type="dxa"/>
          </w:tcPr>
          <w:p w14:paraId="71B4897C" w14:textId="79C3BD8A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338" w:type="dxa"/>
          </w:tcPr>
          <w:p w14:paraId="360B4B31" w14:textId="73A7B8A4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6A505510" w14:textId="287664AF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DC44D8" w14:textId="73F6C3B0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(0.48-1.0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B49D9E0" w14:textId="78EFCCF0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(0.47-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0B384430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E3AEFA2" w14:textId="77777777" w:rsidTr="00860402">
        <w:tc>
          <w:tcPr>
            <w:tcW w:w="1980" w:type="dxa"/>
          </w:tcPr>
          <w:p w14:paraId="7D047F42" w14:textId="22CC23F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Female </w:t>
            </w:r>
          </w:p>
        </w:tc>
        <w:tc>
          <w:tcPr>
            <w:tcW w:w="1281" w:type="dxa"/>
          </w:tcPr>
          <w:p w14:paraId="30930F6C" w14:textId="0F0D27E2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1338" w:type="dxa"/>
          </w:tcPr>
          <w:p w14:paraId="14C3733C" w14:textId="0A9F587C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92885D6" w14:textId="2267D5B6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1.38)</w:t>
            </w:r>
          </w:p>
        </w:tc>
        <w:tc>
          <w:tcPr>
            <w:tcW w:w="1701" w:type="dxa"/>
          </w:tcPr>
          <w:p w14:paraId="12A32FB2" w14:textId="0C9B9C06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969880C" w14:textId="5C0C6A2C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A87C65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0094F9AC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9150942" w14:textId="77777777" w:rsidTr="00860402">
        <w:tc>
          <w:tcPr>
            <w:tcW w:w="1980" w:type="dxa"/>
          </w:tcPr>
          <w:p w14:paraId="660803E0" w14:textId="36681FBF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IHSS score on admission</w:t>
            </w:r>
          </w:p>
        </w:tc>
        <w:tc>
          <w:tcPr>
            <w:tcW w:w="1281" w:type="dxa"/>
          </w:tcPr>
          <w:p w14:paraId="5C898EA7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24327430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A00EE8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68C056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A765DA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6EFB4864" w14:textId="7C6B17E2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600D9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2E6842" w:rsidRPr="002E6842" w14:paraId="0E36F249" w14:textId="77777777" w:rsidTr="00860402">
        <w:tc>
          <w:tcPr>
            <w:tcW w:w="1980" w:type="dxa"/>
          </w:tcPr>
          <w:p w14:paraId="7710F639" w14:textId="5251F439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≤3</w:t>
            </w:r>
          </w:p>
        </w:tc>
        <w:tc>
          <w:tcPr>
            <w:tcW w:w="1281" w:type="dxa"/>
          </w:tcPr>
          <w:p w14:paraId="60C2F353" w14:textId="24907AFE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338" w:type="dxa"/>
          </w:tcPr>
          <w:p w14:paraId="31FD927E" w14:textId="05520B39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67E9AF5B" w14:textId="704D7866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F9301F" w14:textId="1282FBFF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4B7C49F" w14:textId="241BAE31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68FEB371" w14:textId="77777777" w:rsidR="00C41F11" w:rsidRPr="002E6842" w:rsidRDefault="00C41F11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1D0651E9" w14:textId="77777777" w:rsidTr="00860402">
        <w:tc>
          <w:tcPr>
            <w:tcW w:w="1980" w:type="dxa"/>
          </w:tcPr>
          <w:p w14:paraId="6CF99423" w14:textId="20E7CBE4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&gt;3</w:t>
            </w:r>
          </w:p>
        </w:tc>
        <w:tc>
          <w:tcPr>
            <w:tcW w:w="1281" w:type="dxa"/>
          </w:tcPr>
          <w:p w14:paraId="3DB4F6B4" w14:textId="5CE4E003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1338" w:type="dxa"/>
          </w:tcPr>
          <w:p w14:paraId="6269381F" w14:textId="7651BF3A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99AEA34" w14:textId="5A43E9EF" w:rsidR="00C41F11" w:rsidRPr="002E6842" w:rsidRDefault="00600D93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C41F1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C41F1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C41F1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17D124" w14:textId="7370C9F0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00D9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600D9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600D9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BF1C7B" w14:textId="512162E0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6919F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79B482AE" w14:textId="7777777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47A34440" w14:textId="77777777" w:rsidTr="00860402">
        <w:tc>
          <w:tcPr>
            <w:tcW w:w="1980" w:type="dxa"/>
          </w:tcPr>
          <w:p w14:paraId="1681257F" w14:textId="3F604639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TOAST Types </w:t>
            </w:r>
          </w:p>
        </w:tc>
        <w:tc>
          <w:tcPr>
            <w:tcW w:w="1281" w:type="dxa"/>
          </w:tcPr>
          <w:p w14:paraId="73884868" w14:textId="7777777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4E4EC4BA" w14:textId="7777777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DDF2A8" w14:textId="7777777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B2DDC3" w14:textId="7777777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F26DA9" w14:textId="7777777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7265D4D8" w14:textId="17F95E16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</w:tr>
      <w:tr w:rsidR="002E6842" w:rsidRPr="002E6842" w14:paraId="272CCE02" w14:textId="77777777" w:rsidTr="00860402">
        <w:tc>
          <w:tcPr>
            <w:tcW w:w="1980" w:type="dxa"/>
          </w:tcPr>
          <w:p w14:paraId="5D7E26BC" w14:textId="5E987863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LAA</w:t>
            </w:r>
          </w:p>
        </w:tc>
        <w:tc>
          <w:tcPr>
            <w:tcW w:w="1281" w:type="dxa"/>
          </w:tcPr>
          <w:p w14:paraId="4BA0F22F" w14:textId="4540B279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1338" w:type="dxa"/>
          </w:tcPr>
          <w:p w14:paraId="7877C086" w14:textId="6A40AE4F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521D183" w14:textId="6E925761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600D9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3-1.3</w:t>
            </w:r>
            <w:r w:rsidR="00600D9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D6F59BF" w14:textId="51FDF190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600D9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600D9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600D9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3D2AEFB" w14:textId="5800E438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(0.31-0.9</w:t>
            </w:r>
            <w:r w:rsidR="00600D9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548FAEAC" w14:textId="7777777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79E5F12C" w14:textId="77777777" w:rsidTr="00860402">
        <w:tc>
          <w:tcPr>
            <w:tcW w:w="1980" w:type="dxa"/>
          </w:tcPr>
          <w:p w14:paraId="7CE7EE2D" w14:textId="1BB2F624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CE</w:t>
            </w:r>
          </w:p>
        </w:tc>
        <w:tc>
          <w:tcPr>
            <w:tcW w:w="1281" w:type="dxa"/>
          </w:tcPr>
          <w:p w14:paraId="68A9312D" w14:textId="0C2ED730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338" w:type="dxa"/>
          </w:tcPr>
          <w:p w14:paraId="3DD07CDD" w14:textId="75C32EA8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2530B3F" w14:textId="7B3533DB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E32503" w14:textId="7594D5A5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30FB59E" w14:textId="38EA39E9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5CB72A7D" w14:textId="7777777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803B9BA" w14:textId="77777777" w:rsidTr="00860402">
        <w:tc>
          <w:tcPr>
            <w:tcW w:w="1980" w:type="dxa"/>
          </w:tcPr>
          <w:p w14:paraId="0562172E" w14:textId="221F5B21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AA</w:t>
            </w:r>
          </w:p>
        </w:tc>
        <w:tc>
          <w:tcPr>
            <w:tcW w:w="1281" w:type="dxa"/>
          </w:tcPr>
          <w:p w14:paraId="1F1FEC4C" w14:textId="0F3C28A9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38" w:type="dxa"/>
          </w:tcPr>
          <w:p w14:paraId="26B8D602" w14:textId="2DC74548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BF6DF9F" w14:textId="30C3CEA4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8EDA8E2" w14:textId="75BECDBC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1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74C2F1" w14:textId="1E7309B8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A674D0D" w14:textId="7777777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4798AAAE" w14:textId="77777777" w:rsidTr="00860402">
        <w:tc>
          <w:tcPr>
            <w:tcW w:w="1980" w:type="dxa"/>
          </w:tcPr>
          <w:p w14:paraId="11F8D6EC" w14:textId="395131BC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OE/SUE</w:t>
            </w:r>
          </w:p>
        </w:tc>
        <w:tc>
          <w:tcPr>
            <w:tcW w:w="1281" w:type="dxa"/>
          </w:tcPr>
          <w:p w14:paraId="1259DC5D" w14:textId="5577A93E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1338" w:type="dxa"/>
          </w:tcPr>
          <w:p w14:paraId="1C679598" w14:textId="2EE99A79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CE2B415" w14:textId="7CA38B52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023733E" w14:textId="0245431C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B08D901" w14:textId="62EE2B0B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442C3E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7D79E023" w14:textId="77777777" w:rsidR="00C41F11" w:rsidRPr="002E6842" w:rsidRDefault="00C41F11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4FAF3A3" w14:textId="77777777" w:rsidTr="00860402">
        <w:tc>
          <w:tcPr>
            <w:tcW w:w="1980" w:type="dxa"/>
          </w:tcPr>
          <w:p w14:paraId="600A745B" w14:textId="6A1FDA06" w:rsidR="00B23F52" w:rsidRPr="002E6842" w:rsidRDefault="00B23F52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ute recanalization therapy</w:t>
            </w:r>
          </w:p>
        </w:tc>
        <w:tc>
          <w:tcPr>
            <w:tcW w:w="1281" w:type="dxa"/>
          </w:tcPr>
          <w:p w14:paraId="0C1EAB04" w14:textId="77777777" w:rsidR="00B23F52" w:rsidRPr="002E6842" w:rsidRDefault="00B23F52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0F9377C5" w14:textId="77777777" w:rsidR="00B23F52" w:rsidRPr="002E6842" w:rsidRDefault="00B23F52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76686B3" w14:textId="77777777" w:rsidR="00B23F52" w:rsidRPr="002E6842" w:rsidRDefault="00B23F52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4A5B78" w14:textId="77777777" w:rsidR="00B23F52" w:rsidRPr="002E6842" w:rsidRDefault="00B23F52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A3C748" w14:textId="77777777" w:rsidR="00B23F52" w:rsidRPr="002E6842" w:rsidRDefault="00B23F52" w:rsidP="00C41F1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4211A4F" w14:textId="083C226C" w:rsidR="00B23F52" w:rsidRPr="002E6842" w:rsidRDefault="00B23F52" w:rsidP="00C41F1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995</w:t>
            </w:r>
          </w:p>
        </w:tc>
      </w:tr>
      <w:tr w:rsidR="002E6842" w:rsidRPr="002E6842" w14:paraId="4D7BE244" w14:textId="77777777" w:rsidTr="00860402">
        <w:tc>
          <w:tcPr>
            <w:tcW w:w="1980" w:type="dxa"/>
          </w:tcPr>
          <w:p w14:paraId="466B9CAA" w14:textId="214E1438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29660957" w14:textId="16D25DDB" w:rsidR="00DA389B" w:rsidRPr="002E6842" w:rsidRDefault="004916E4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8" w:type="dxa"/>
          </w:tcPr>
          <w:p w14:paraId="4A811171" w14:textId="394ADB78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486F6CA" w14:textId="42C489E9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1(0.20-1.82)</w:t>
            </w:r>
          </w:p>
        </w:tc>
        <w:tc>
          <w:tcPr>
            <w:tcW w:w="1701" w:type="dxa"/>
          </w:tcPr>
          <w:p w14:paraId="58B67BF2" w14:textId="01862E2F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98(0.84-4.66)</w:t>
            </w:r>
          </w:p>
        </w:tc>
        <w:tc>
          <w:tcPr>
            <w:tcW w:w="1701" w:type="dxa"/>
          </w:tcPr>
          <w:p w14:paraId="6BBDE793" w14:textId="78A4BEDA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1(0.44-3.92)</w:t>
            </w:r>
          </w:p>
        </w:tc>
        <w:tc>
          <w:tcPr>
            <w:tcW w:w="1180" w:type="dxa"/>
          </w:tcPr>
          <w:p w14:paraId="6F69EB7C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F2CA378" w14:textId="77777777" w:rsidTr="00860402">
        <w:tc>
          <w:tcPr>
            <w:tcW w:w="1980" w:type="dxa"/>
          </w:tcPr>
          <w:p w14:paraId="5D4D9E1E" w14:textId="02437DDC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05B7CBA1" w14:textId="1F6764E4" w:rsidR="00DA389B" w:rsidRPr="002E6842" w:rsidRDefault="004916E4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8" w:type="dxa"/>
          </w:tcPr>
          <w:p w14:paraId="770B9416" w14:textId="07D25A19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23CFD77" w14:textId="30720B97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8D4803E" w14:textId="22337BA5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B48A557" w14:textId="2C1B2FFA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4CFBB3C6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2816AE34" w14:textId="77777777" w:rsidTr="00860402">
        <w:tc>
          <w:tcPr>
            <w:tcW w:w="1980" w:type="dxa"/>
          </w:tcPr>
          <w:p w14:paraId="0FA7916C" w14:textId="334A6099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+EVT</w:t>
            </w:r>
          </w:p>
        </w:tc>
        <w:tc>
          <w:tcPr>
            <w:tcW w:w="1281" w:type="dxa"/>
          </w:tcPr>
          <w:p w14:paraId="2A829136" w14:textId="5C96397F" w:rsidR="00DA389B" w:rsidRPr="002E6842" w:rsidRDefault="004916E4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8" w:type="dxa"/>
          </w:tcPr>
          <w:p w14:paraId="6E098833" w14:textId="2BD719D8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EBB0695" w14:textId="2A0C44CA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7F87E48" w14:textId="33B7D15A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3118F9C" w14:textId="2DE7269D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13BF2C64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bookmarkEnd w:id="5"/>
    <w:p w14:paraId="46D8BABD" w14:textId="7E6C0D64" w:rsidR="00061E80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Hazard ratios for serum A/G and mortality were stratified by age, gender, NIHSS score on admission, and TOAST types.</w:t>
      </w:r>
    </w:p>
    <w:p w14:paraId="0380C339" w14:textId="734AFA60" w:rsidR="00061E80" w:rsidRPr="002E6842" w:rsidRDefault="00AC5B76" w:rsidP="00B23F5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HSS, National Institute of Health Stroke Scale; TOAST, the Trail of Org 10172 in Acute Stroke Treatment; LAA, large artery atherosclerosis; CE,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cardioembolism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SAO, small artery occlusion; SOE, stroke of other determined etiology; SUE, stroke of undetermined etiology; HR, hazard ratio</w:t>
      </w:r>
      <w:r w:rsidR="00B23F52"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IVT, Intravenous thrombolysis; EVT, Endovascular therapy</w:t>
      </w: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DCE1E05" w14:textId="77777777" w:rsidR="00061E80" w:rsidRPr="002E6842" w:rsidRDefault="00061E80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62AE7C" w14:textId="725A1BFA" w:rsidR="00061E80" w:rsidRPr="002E6842" w:rsidRDefault="00AC5B76" w:rsidP="00CF33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792FE3"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6 </w:t>
      </w: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of serum A/G with the poor functional outcome (</w:t>
      </w:r>
      <w:proofErr w:type="spellStart"/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3-6) at 1 year in analyses stratified for risk factors.</w:t>
      </w:r>
    </w:p>
    <w:tbl>
      <w:tblPr>
        <w:tblStyle w:val="TableGrid"/>
        <w:tblW w:w="1088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1338"/>
        <w:gridCol w:w="1701"/>
        <w:gridCol w:w="1701"/>
        <w:gridCol w:w="1701"/>
        <w:gridCol w:w="1180"/>
      </w:tblGrid>
      <w:tr w:rsidR="002E6842" w:rsidRPr="002E6842" w14:paraId="73BAB6A4" w14:textId="77777777" w:rsidTr="0086040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FCCB0E0" w14:textId="783A9CB8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AAA5571" w14:textId="6E777CB6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FC256A2" w14:textId="0EEA45F1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&lt;1.40</w:t>
            </w:r>
          </w:p>
          <w:p w14:paraId="60C8EC8D" w14:textId="4904419C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171AF7" w14:textId="65738055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≤A/G&lt;1.5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6A6469F2" w14:textId="3FCA3757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A0CBFD" w14:textId="2E65B151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A/G&lt;1.80</w:t>
            </w:r>
          </w:p>
          <w:p w14:paraId="4CD4FC4B" w14:textId="6D360EE0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8CAA10" w14:textId="4188C640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≥1.80</w:t>
            </w:r>
          </w:p>
          <w:p w14:paraId="1ECD6EA5" w14:textId="07C2C941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A1A7300" w14:textId="7C5839EB" w:rsidR="00061E80" w:rsidRPr="002E6842" w:rsidRDefault="00AC5B76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2E6842" w:rsidRPr="002E6842" w14:paraId="4E8C4AF6" w14:textId="77777777" w:rsidTr="00860402">
        <w:tc>
          <w:tcPr>
            <w:tcW w:w="1980" w:type="dxa"/>
            <w:tcBorders>
              <w:top w:val="single" w:sz="4" w:space="0" w:color="auto"/>
            </w:tcBorders>
          </w:tcPr>
          <w:p w14:paraId="5CFDA424" w14:textId="3BE3EB13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98EEEF2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B7162AD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E3597E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ED1E06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A5B18E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65998B92" w14:textId="478E5884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6</w:t>
            </w:r>
          </w:p>
        </w:tc>
      </w:tr>
      <w:tr w:rsidR="002E6842" w:rsidRPr="002E6842" w14:paraId="7E72AF7A" w14:textId="77777777" w:rsidTr="00860402">
        <w:tc>
          <w:tcPr>
            <w:tcW w:w="1980" w:type="dxa"/>
          </w:tcPr>
          <w:p w14:paraId="7724A0EC" w14:textId="635F7BD5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&lt;60y</w:t>
            </w:r>
          </w:p>
        </w:tc>
        <w:tc>
          <w:tcPr>
            <w:tcW w:w="1281" w:type="dxa"/>
          </w:tcPr>
          <w:p w14:paraId="533E6A9B" w14:textId="39194BD8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8576A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338" w:type="dxa"/>
          </w:tcPr>
          <w:p w14:paraId="1C8C934E" w14:textId="51F578DD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7FBC664" w14:textId="0264B60A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4040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84040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4040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0F6C6DD" w14:textId="2FF9DBE4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84040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3-1.2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37F2A3" w14:textId="34B78991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6B6435D9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276BD0F1" w14:textId="77777777" w:rsidTr="00860402">
        <w:tc>
          <w:tcPr>
            <w:tcW w:w="1980" w:type="dxa"/>
          </w:tcPr>
          <w:p w14:paraId="10C2E006" w14:textId="6ACFFDD2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≥60y</w:t>
            </w:r>
          </w:p>
        </w:tc>
        <w:tc>
          <w:tcPr>
            <w:tcW w:w="1281" w:type="dxa"/>
          </w:tcPr>
          <w:p w14:paraId="1F18EDAB" w14:textId="59780264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8576A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38" w:type="dxa"/>
          </w:tcPr>
          <w:p w14:paraId="1A628866" w14:textId="14D61025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1176B46" w14:textId="26F9285D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84040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7B3B71" w14:textId="0BFA3A06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4A41DD1" w14:textId="251FB810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964FF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718A482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5A5BF7F" w14:textId="77777777" w:rsidTr="00860402">
        <w:tc>
          <w:tcPr>
            <w:tcW w:w="1980" w:type="dxa"/>
          </w:tcPr>
          <w:p w14:paraId="6E3B6C7D" w14:textId="3FB58CF9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Gender </w:t>
            </w:r>
          </w:p>
        </w:tc>
        <w:tc>
          <w:tcPr>
            <w:tcW w:w="1281" w:type="dxa"/>
          </w:tcPr>
          <w:p w14:paraId="78BDE76D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28642FB8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8767B5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A257A2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08A343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446C3122" w14:textId="3AFCE210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2E6842" w:rsidRPr="002E6842" w14:paraId="1D15F16F" w14:textId="77777777" w:rsidTr="00860402">
        <w:tc>
          <w:tcPr>
            <w:tcW w:w="1980" w:type="dxa"/>
          </w:tcPr>
          <w:p w14:paraId="42B00BF5" w14:textId="6F52105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Male </w:t>
            </w:r>
          </w:p>
        </w:tc>
        <w:tc>
          <w:tcPr>
            <w:tcW w:w="1281" w:type="dxa"/>
          </w:tcPr>
          <w:p w14:paraId="76C77EE8" w14:textId="0F2F7B6F" w:rsidR="002633DD" w:rsidRPr="002E6842" w:rsidRDefault="00273AB4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8</w:t>
            </w:r>
          </w:p>
        </w:tc>
        <w:tc>
          <w:tcPr>
            <w:tcW w:w="1338" w:type="dxa"/>
          </w:tcPr>
          <w:p w14:paraId="5E5C805E" w14:textId="5401A17E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DB57A2E" w14:textId="3CDBE731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61CFCFE" w14:textId="6F775D6C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273AB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3-0.81)</w:t>
            </w:r>
          </w:p>
        </w:tc>
        <w:tc>
          <w:tcPr>
            <w:tcW w:w="1701" w:type="dxa"/>
          </w:tcPr>
          <w:p w14:paraId="312284A6" w14:textId="48B48576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447AF1F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136AF9E8" w14:textId="77777777" w:rsidTr="00860402">
        <w:tc>
          <w:tcPr>
            <w:tcW w:w="1980" w:type="dxa"/>
          </w:tcPr>
          <w:p w14:paraId="6DDBF980" w14:textId="3D47169B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Female </w:t>
            </w:r>
          </w:p>
        </w:tc>
        <w:tc>
          <w:tcPr>
            <w:tcW w:w="1281" w:type="dxa"/>
          </w:tcPr>
          <w:p w14:paraId="2AFF9CF6" w14:textId="2A416CE1" w:rsidR="002633DD" w:rsidRPr="002E6842" w:rsidRDefault="00273AB4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9</w:t>
            </w:r>
          </w:p>
        </w:tc>
        <w:tc>
          <w:tcPr>
            <w:tcW w:w="1338" w:type="dxa"/>
          </w:tcPr>
          <w:p w14:paraId="2B354DC7" w14:textId="2A03A75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36F59EEA" w14:textId="1ECCAE75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273AB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273AB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7DE45C3" w14:textId="68376A6A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273AB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26F9A4" w14:textId="5B678CDA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142A3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7344046F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C0C0760" w14:textId="77777777" w:rsidTr="00860402">
        <w:tc>
          <w:tcPr>
            <w:tcW w:w="1980" w:type="dxa"/>
          </w:tcPr>
          <w:p w14:paraId="0A01FC32" w14:textId="53A733D0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IHSS score on admission</w:t>
            </w:r>
          </w:p>
        </w:tc>
        <w:tc>
          <w:tcPr>
            <w:tcW w:w="1281" w:type="dxa"/>
          </w:tcPr>
          <w:p w14:paraId="0934C583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4889E0AC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C7CF528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0D5F519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287368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59E046E1" w14:textId="3C12AB59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67302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</w:tr>
      <w:tr w:rsidR="002E6842" w:rsidRPr="002E6842" w14:paraId="4D6CBB7A" w14:textId="77777777" w:rsidTr="00860402">
        <w:tc>
          <w:tcPr>
            <w:tcW w:w="1980" w:type="dxa"/>
          </w:tcPr>
          <w:p w14:paraId="448394FD" w14:textId="303BCC4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≤3</w:t>
            </w:r>
          </w:p>
        </w:tc>
        <w:tc>
          <w:tcPr>
            <w:tcW w:w="1281" w:type="dxa"/>
          </w:tcPr>
          <w:p w14:paraId="06F780B6" w14:textId="46180747" w:rsidR="002633DD" w:rsidRPr="002E6842" w:rsidRDefault="00273AB4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7</w:t>
            </w:r>
          </w:p>
        </w:tc>
        <w:tc>
          <w:tcPr>
            <w:tcW w:w="1338" w:type="dxa"/>
          </w:tcPr>
          <w:p w14:paraId="60116E94" w14:textId="7F0D808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7CC00E7" w14:textId="1B7688FD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067302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067302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84B6F4B" w14:textId="67D1474F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F94DC3" w14:textId="5D355F8C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0729108E" w14:textId="77777777" w:rsidR="002633DD" w:rsidRPr="002E6842" w:rsidRDefault="002633DD" w:rsidP="00CF33C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27E1438A" w14:textId="77777777" w:rsidTr="00860402">
        <w:tc>
          <w:tcPr>
            <w:tcW w:w="1980" w:type="dxa"/>
          </w:tcPr>
          <w:p w14:paraId="5F611162" w14:textId="27ED2BF9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&gt;3</w:t>
            </w:r>
          </w:p>
        </w:tc>
        <w:tc>
          <w:tcPr>
            <w:tcW w:w="1281" w:type="dxa"/>
          </w:tcPr>
          <w:p w14:paraId="29E4C32E" w14:textId="445C84EB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1</w:t>
            </w:r>
            <w:r w:rsidR="00273AB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8" w:type="dxa"/>
          </w:tcPr>
          <w:p w14:paraId="482088BD" w14:textId="50B1621F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32A8A03" w14:textId="540FA758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1FD5647" w14:textId="7355B784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4-0</w:t>
            </w:r>
            <w:r w:rsidR="00067302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EE3BCAE" w14:textId="4FB84B44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067302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BC5F4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61CA45B6" w14:textId="7777777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4E24E45E" w14:textId="77777777" w:rsidTr="00860402">
        <w:tc>
          <w:tcPr>
            <w:tcW w:w="1980" w:type="dxa"/>
          </w:tcPr>
          <w:p w14:paraId="07E8D89B" w14:textId="73C899B2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TOAST Types </w:t>
            </w:r>
          </w:p>
        </w:tc>
        <w:tc>
          <w:tcPr>
            <w:tcW w:w="1281" w:type="dxa"/>
          </w:tcPr>
          <w:p w14:paraId="0ACA7320" w14:textId="7777777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13AF4AAD" w14:textId="7777777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D07D3A" w14:textId="7777777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761049E" w14:textId="7777777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FB0679" w14:textId="7777777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C345170" w14:textId="2814174B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93AC8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</w:tr>
      <w:tr w:rsidR="002E6842" w:rsidRPr="002E6842" w14:paraId="0EC3A7B0" w14:textId="77777777" w:rsidTr="00860402">
        <w:tc>
          <w:tcPr>
            <w:tcW w:w="1980" w:type="dxa"/>
          </w:tcPr>
          <w:p w14:paraId="7859CA34" w14:textId="0413594B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LAA</w:t>
            </w:r>
          </w:p>
        </w:tc>
        <w:tc>
          <w:tcPr>
            <w:tcW w:w="1281" w:type="dxa"/>
          </w:tcPr>
          <w:p w14:paraId="27AF27DA" w14:textId="1F1A2D5C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="00067302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8" w:type="dxa"/>
          </w:tcPr>
          <w:p w14:paraId="05988C86" w14:textId="20CCAE90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853983E" w14:textId="52537A2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A0458C4" w14:textId="5C5B1A2B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3CE33AB" w14:textId="4E623FC1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902B2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38A0E024" w14:textId="7777777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12845ACB" w14:textId="77777777" w:rsidTr="00860402">
        <w:tc>
          <w:tcPr>
            <w:tcW w:w="1980" w:type="dxa"/>
          </w:tcPr>
          <w:p w14:paraId="0304BFEA" w14:textId="64748F76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CE</w:t>
            </w:r>
          </w:p>
        </w:tc>
        <w:tc>
          <w:tcPr>
            <w:tcW w:w="1281" w:type="dxa"/>
          </w:tcPr>
          <w:p w14:paraId="68433797" w14:textId="36722DE8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067302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338" w:type="dxa"/>
          </w:tcPr>
          <w:p w14:paraId="75B895EA" w14:textId="27B0B31E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55C1EBB" w14:textId="76C39302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902B2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A13B4FC" w14:textId="2111D7C3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132B92" w14:textId="11800F0E" w:rsidR="002633DD" w:rsidRPr="002E6842" w:rsidRDefault="00902B29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633D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2633D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2633D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377B5BFA" w14:textId="7777777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B7296BE" w14:textId="77777777" w:rsidTr="00860402">
        <w:tc>
          <w:tcPr>
            <w:tcW w:w="1980" w:type="dxa"/>
          </w:tcPr>
          <w:p w14:paraId="7A9BD078" w14:textId="1F6EF36C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AA</w:t>
            </w:r>
          </w:p>
        </w:tc>
        <w:tc>
          <w:tcPr>
            <w:tcW w:w="1281" w:type="dxa"/>
          </w:tcPr>
          <w:p w14:paraId="46998AAC" w14:textId="2799B580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067302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8" w:type="dxa"/>
          </w:tcPr>
          <w:p w14:paraId="0B69C4BA" w14:textId="38318526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3ACB7AF" w14:textId="6512B910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0FA38B" w14:textId="08F55A92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701E5C9" w14:textId="185CC25B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0ED92524" w14:textId="7777777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95F1326" w14:textId="77777777" w:rsidTr="00860402">
        <w:tc>
          <w:tcPr>
            <w:tcW w:w="1980" w:type="dxa"/>
          </w:tcPr>
          <w:p w14:paraId="360DC77F" w14:textId="263114B3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OE/SUE</w:t>
            </w:r>
          </w:p>
        </w:tc>
        <w:tc>
          <w:tcPr>
            <w:tcW w:w="1281" w:type="dxa"/>
          </w:tcPr>
          <w:p w14:paraId="49AB301F" w14:textId="6E2B2D88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067302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1338" w:type="dxa"/>
          </w:tcPr>
          <w:p w14:paraId="4761FF0F" w14:textId="2CDFB38A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582CE93" w14:textId="08F9EF62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A93AC8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D412D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A93AC8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63B9500" w14:textId="01F6C4CB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3-0.8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6CFF24C" w14:textId="1258C343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="00ED48E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328F2A86" w14:textId="77777777" w:rsidR="002633DD" w:rsidRPr="002E6842" w:rsidRDefault="002633DD" w:rsidP="00CF33C2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7A4A3F5" w14:textId="77777777" w:rsidTr="00DE02D0">
        <w:tc>
          <w:tcPr>
            <w:tcW w:w="1980" w:type="dxa"/>
          </w:tcPr>
          <w:p w14:paraId="467F387A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ute recanalization therapy</w:t>
            </w:r>
          </w:p>
        </w:tc>
        <w:tc>
          <w:tcPr>
            <w:tcW w:w="1281" w:type="dxa"/>
          </w:tcPr>
          <w:p w14:paraId="19A66987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202B2547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41E857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7B1964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89C540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66123BC" w14:textId="6E5B9C0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87</w:t>
            </w:r>
          </w:p>
        </w:tc>
      </w:tr>
      <w:tr w:rsidR="002E6842" w:rsidRPr="002E6842" w14:paraId="13C4F392" w14:textId="77777777" w:rsidTr="00DE02D0">
        <w:tc>
          <w:tcPr>
            <w:tcW w:w="1980" w:type="dxa"/>
          </w:tcPr>
          <w:p w14:paraId="6232E4D7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5581E917" w14:textId="57513A97" w:rsidR="00DE02D0" w:rsidRPr="002E6842" w:rsidRDefault="004916E4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338" w:type="dxa"/>
          </w:tcPr>
          <w:p w14:paraId="73D80127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0B1214A" w14:textId="054EA703" w:rsidR="00DE02D0" w:rsidRPr="002E6842" w:rsidRDefault="00DA389B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8(0.72-1.94)</w:t>
            </w:r>
          </w:p>
        </w:tc>
        <w:tc>
          <w:tcPr>
            <w:tcW w:w="1701" w:type="dxa"/>
          </w:tcPr>
          <w:p w14:paraId="6656F1EA" w14:textId="4306579F" w:rsidR="00DE02D0" w:rsidRPr="002E6842" w:rsidRDefault="00DA389B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1(0.61-1.69)</w:t>
            </w:r>
          </w:p>
        </w:tc>
        <w:tc>
          <w:tcPr>
            <w:tcW w:w="1701" w:type="dxa"/>
          </w:tcPr>
          <w:p w14:paraId="308B9CA3" w14:textId="5163E8A4" w:rsidR="00DE02D0" w:rsidRPr="002E6842" w:rsidRDefault="00DA389B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(0.44-1.32)</w:t>
            </w:r>
          </w:p>
        </w:tc>
        <w:tc>
          <w:tcPr>
            <w:tcW w:w="1180" w:type="dxa"/>
          </w:tcPr>
          <w:p w14:paraId="7704F200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E348DC0" w14:textId="77777777" w:rsidTr="00DE02D0">
        <w:tc>
          <w:tcPr>
            <w:tcW w:w="1980" w:type="dxa"/>
          </w:tcPr>
          <w:p w14:paraId="05C0EE67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55868809" w14:textId="06B6E63D" w:rsidR="00DA389B" w:rsidRPr="002E6842" w:rsidRDefault="004916E4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8" w:type="dxa"/>
          </w:tcPr>
          <w:p w14:paraId="251D97F7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B5B9846" w14:textId="5F20032F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3EDA274" w14:textId="6A26FE02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4E7DFAB5" w14:textId="74EB8E0E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5207BEEE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7A3D018C" w14:textId="77777777" w:rsidTr="00DE02D0">
        <w:tc>
          <w:tcPr>
            <w:tcW w:w="1980" w:type="dxa"/>
          </w:tcPr>
          <w:p w14:paraId="112EB7B3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+EVT</w:t>
            </w:r>
          </w:p>
        </w:tc>
        <w:tc>
          <w:tcPr>
            <w:tcW w:w="1281" w:type="dxa"/>
          </w:tcPr>
          <w:p w14:paraId="484A034D" w14:textId="31AB60B1" w:rsidR="00DA389B" w:rsidRPr="002E6842" w:rsidRDefault="004916E4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38" w:type="dxa"/>
          </w:tcPr>
          <w:p w14:paraId="5A6D806E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35E4E589" w14:textId="0BB5AE8B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9468FFD" w14:textId="53F5BCEC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30EA0E0" w14:textId="155D8CF1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333E5B30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F6E62B0" w14:textId="3DAE9ED5" w:rsidR="00061E80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Odds ratios for serum A/G and mortality were stratified by age, gender, NIHSS score on admission, and TOAST types.</w:t>
      </w:r>
    </w:p>
    <w:p w14:paraId="18CCB12A" w14:textId="631EF7DE" w:rsidR="00061E80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HSS, National Institute of Health Stroke Scale; TOAST, the Trail of Org 10172 in Acute Stroke Treatment; LAA, large artery atherosclerosis; CE,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cardioembolism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SAO, small artery occlusion; SOE, stroke of other determined etiology; SUE, stroke of undetermined etiology; OR, odds ratio</w:t>
      </w:r>
      <w:r w:rsidR="00B47FC8"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IVT, Intravenous thrombolysis; EVT, Endovascular therapy</w:t>
      </w: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7FB546B6" w14:textId="77777777" w:rsidR="00061E80" w:rsidRPr="002E6842" w:rsidRDefault="00061E80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66A5A2" w14:textId="325A9902" w:rsidR="00061E80" w:rsidRPr="002E6842" w:rsidRDefault="00AC5B76" w:rsidP="00CF33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792FE3"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7 </w:t>
      </w: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of serum A/G with the poor functional outcome (</w:t>
      </w:r>
      <w:proofErr w:type="spellStart"/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2-6) at 1 year in analyses stratified for risk factors.</w:t>
      </w:r>
    </w:p>
    <w:tbl>
      <w:tblPr>
        <w:tblStyle w:val="TableGrid"/>
        <w:tblW w:w="1088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1338"/>
        <w:gridCol w:w="1701"/>
        <w:gridCol w:w="1701"/>
        <w:gridCol w:w="1701"/>
        <w:gridCol w:w="1180"/>
      </w:tblGrid>
      <w:tr w:rsidR="002E6842" w:rsidRPr="002E6842" w14:paraId="7E2472A5" w14:textId="77777777" w:rsidTr="00DE02D0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4ED18E2" w14:textId="71D013DD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56E0788E" w14:textId="75D4789F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2B8DFA1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&lt;1.40</w:t>
            </w:r>
          </w:p>
          <w:p w14:paraId="0221EF87" w14:textId="39681262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77B31A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≤A/G&lt;1.58</w:t>
            </w:r>
          </w:p>
          <w:p w14:paraId="637A68E3" w14:textId="0E1ED739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029C7B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≤A/G&lt;1.80</w:t>
            </w:r>
          </w:p>
          <w:p w14:paraId="04AE70B7" w14:textId="6B39F0D9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25C3384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≥1.80</w:t>
            </w:r>
          </w:p>
          <w:p w14:paraId="72F93C31" w14:textId="6631382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5E870DAC" w14:textId="60C425C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2E6842" w:rsidRPr="002E6842" w14:paraId="33C7614A" w14:textId="77777777" w:rsidTr="00DE02D0">
        <w:tc>
          <w:tcPr>
            <w:tcW w:w="1980" w:type="dxa"/>
            <w:tcBorders>
              <w:top w:val="single" w:sz="4" w:space="0" w:color="auto"/>
            </w:tcBorders>
          </w:tcPr>
          <w:p w14:paraId="574F2B1C" w14:textId="2E55936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335C517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0D6B6C2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2DFB2F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09F139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377E590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79AE6E38" w14:textId="155BE7CE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</w:tr>
      <w:tr w:rsidR="002E6842" w:rsidRPr="002E6842" w14:paraId="7017937A" w14:textId="77777777" w:rsidTr="00DE02D0">
        <w:tc>
          <w:tcPr>
            <w:tcW w:w="1980" w:type="dxa"/>
          </w:tcPr>
          <w:p w14:paraId="02EC32F9" w14:textId="4E1F1529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&lt;60y</w:t>
            </w:r>
          </w:p>
        </w:tc>
        <w:tc>
          <w:tcPr>
            <w:tcW w:w="1281" w:type="dxa"/>
          </w:tcPr>
          <w:p w14:paraId="3A6C1AD4" w14:textId="589970A4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8</w:t>
            </w:r>
          </w:p>
        </w:tc>
        <w:tc>
          <w:tcPr>
            <w:tcW w:w="1338" w:type="dxa"/>
          </w:tcPr>
          <w:p w14:paraId="604DFC7A" w14:textId="10EECE64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ADBAD69" w14:textId="185E2352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8986DDC" w14:textId="663C196E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(0.68-1.13)</w:t>
            </w:r>
          </w:p>
        </w:tc>
        <w:tc>
          <w:tcPr>
            <w:tcW w:w="1701" w:type="dxa"/>
          </w:tcPr>
          <w:p w14:paraId="1ABB6D29" w14:textId="1F364112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(0.58-0.96)</w:t>
            </w:r>
          </w:p>
        </w:tc>
        <w:tc>
          <w:tcPr>
            <w:tcW w:w="1180" w:type="dxa"/>
          </w:tcPr>
          <w:p w14:paraId="23578860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90C4E03" w14:textId="77777777" w:rsidTr="00DE02D0">
        <w:tc>
          <w:tcPr>
            <w:tcW w:w="1980" w:type="dxa"/>
          </w:tcPr>
          <w:p w14:paraId="5381AFE5" w14:textId="364A055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≥60y</w:t>
            </w:r>
          </w:p>
        </w:tc>
        <w:tc>
          <w:tcPr>
            <w:tcW w:w="1281" w:type="dxa"/>
          </w:tcPr>
          <w:p w14:paraId="3145D8B5" w14:textId="40E7911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3</w:t>
            </w:r>
          </w:p>
        </w:tc>
        <w:tc>
          <w:tcPr>
            <w:tcW w:w="1338" w:type="dxa"/>
          </w:tcPr>
          <w:p w14:paraId="5F975C89" w14:textId="7353B06F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CC5EA3B" w14:textId="56422B0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FB7B9F1" w14:textId="3D88826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(0.6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6652A98" w14:textId="3BADE11D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21FCD1B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32163E8" w14:textId="77777777" w:rsidTr="00DE02D0">
        <w:tc>
          <w:tcPr>
            <w:tcW w:w="1980" w:type="dxa"/>
          </w:tcPr>
          <w:p w14:paraId="1819B4B1" w14:textId="72339360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Gender </w:t>
            </w:r>
          </w:p>
        </w:tc>
        <w:tc>
          <w:tcPr>
            <w:tcW w:w="1281" w:type="dxa"/>
          </w:tcPr>
          <w:p w14:paraId="2D35977C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7C0137D3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5C79A4E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777787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331640A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8D79FFD" w14:textId="5FCB5492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2E6842" w:rsidRPr="002E6842" w14:paraId="57D51B42" w14:textId="77777777" w:rsidTr="00DE02D0">
        <w:tc>
          <w:tcPr>
            <w:tcW w:w="1980" w:type="dxa"/>
          </w:tcPr>
          <w:p w14:paraId="4302A18F" w14:textId="6E50034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Male </w:t>
            </w:r>
          </w:p>
        </w:tc>
        <w:tc>
          <w:tcPr>
            <w:tcW w:w="1281" w:type="dxa"/>
          </w:tcPr>
          <w:p w14:paraId="56FCC277" w14:textId="5DD3F5DA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02</w:t>
            </w:r>
          </w:p>
        </w:tc>
        <w:tc>
          <w:tcPr>
            <w:tcW w:w="1338" w:type="dxa"/>
          </w:tcPr>
          <w:p w14:paraId="39BD2F11" w14:textId="6CEADC54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9C35EDE" w14:textId="7F4279F4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0.9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1B2D42" w14:textId="1026A380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(0.6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9)</w:t>
            </w:r>
          </w:p>
        </w:tc>
        <w:tc>
          <w:tcPr>
            <w:tcW w:w="1701" w:type="dxa"/>
          </w:tcPr>
          <w:p w14:paraId="78A4292B" w14:textId="25F6C070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9-0.8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4CCC61EA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1AC4D7F5" w14:textId="77777777" w:rsidTr="00DE02D0">
        <w:tc>
          <w:tcPr>
            <w:tcW w:w="1980" w:type="dxa"/>
          </w:tcPr>
          <w:p w14:paraId="2583973C" w14:textId="0790BE5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Female </w:t>
            </w:r>
          </w:p>
        </w:tc>
        <w:tc>
          <w:tcPr>
            <w:tcW w:w="1281" w:type="dxa"/>
          </w:tcPr>
          <w:p w14:paraId="444D8D9F" w14:textId="3AD6F00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9</w:t>
            </w:r>
          </w:p>
        </w:tc>
        <w:tc>
          <w:tcPr>
            <w:tcW w:w="1338" w:type="dxa"/>
          </w:tcPr>
          <w:p w14:paraId="6E3EE8C5" w14:textId="57D6AAC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E74CFDD" w14:textId="66264CCC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2574CB1" w14:textId="4EBD7B70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(0.7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A26026F" w14:textId="3F079F34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0F789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2F3837E3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22C7161F" w14:textId="77777777" w:rsidTr="00DE02D0">
        <w:tc>
          <w:tcPr>
            <w:tcW w:w="1980" w:type="dxa"/>
          </w:tcPr>
          <w:p w14:paraId="0C9D9957" w14:textId="4FD6A2A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IHSS score on admission</w:t>
            </w:r>
          </w:p>
        </w:tc>
        <w:tc>
          <w:tcPr>
            <w:tcW w:w="1281" w:type="dxa"/>
          </w:tcPr>
          <w:p w14:paraId="15104F16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2DB6C67A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7E8F4BC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01B5E7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AC1E16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290AEA31" w14:textId="45510EE9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2E6842" w:rsidRPr="002E6842" w14:paraId="31EEF239" w14:textId="77777777" w:rsidTr="00DE02D0">
        <w:tc>
          <w:tcPr>
            <w:tcW w:w="1980" w:type="dxa"/>
          </w:tcPr>
          <w:p w14:paraId="4AA85F34" w14:textId="3F9790E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≤3</w:t>
            </w:r>
          </w:p>
        </w:tc>
        <w:tc>
          <w:tcPr>
            <w:tcW w:w="1281" w:type="dxa"/>
          </w:tcPr>
          <w:p w14:paraId="385933B8" w14:textId="35749AA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3</w:t>
            </w:r>
          </w:p>
        </w:tc>
        <w:tc>
          <w:tcPr>
            <w:tcW w:w="1338" w:type="dxa"/>
          </w:tcPr>
          <w:p w14:paraId="5121EDEA" w14:textId="20779FD9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DB0FC35" w14:textId="0D5D22A9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4-0.9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9C83AB2" w14:textId="2C91880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(0.54-0.84)</w:t>
            </w:r>
          </w:p>
        </w:tc>
        <w:tc>
          <w:tcPr>
            <w:tcW w:w="1701" w:type="dxa"/>
          </w:tcPr>
          <w:p w14:paraId="01809669" w14:textId="56FCEB7A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3D16E228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17CE7CF" w14:textId="77777777" w:rsidTr="00DE02D0">
        <w:tc>
          <w:tcPr>
            <w:tcW w:w="1980" w:type="dxa"/>
          </w:tcPr>
          <w:p w14:paraId="36CF43E8" w14:textId="380F023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&gt;3</w:t>
            </w:r>
          </w:p>
        </w:tc>
        <w:tc>
          <w:tcPr>
            <w:tcW w:w="1281" w:type="dxa"/>
          </w:tcPr>
          <w:p w14:paraId="486CF4E5" w14:textId="1497AC50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1338" w:type="dxa"/>
          </w:tcPr>
          <w:p w14:paraId="16FBD853" w14:textId="568F863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6A6A78A" w14:textId="19BF4C38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2764C99" w14:textId="6BABF28B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5-1.04)</w:t>
            </w:r>
          </w:p>
        </w:tc>
        <w:tc>
          <w:tcPr>
            <w:tcW w:w="1701" w:type="dxa"/>
          </w:tcPr>
          <w:p w14:paraId="1F655FE7" w14:textId="641EBBEA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0F1CDDFD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44B3ED9" w14:textId="77777777" w:rsidTr="00DE02D0">
        <w:tc>
          <w:tcPr>
            <w:tcW w:w="1980" w:type="dxa"/>
          </w:tcPr>
          <w:p w14:paraId="0FD5D32F" w14:textId="1FBD677A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TOAST Types </w:t>
            </w:r>
          </w:p>
        </w:tc>
        <w:tc>
          <w:tcPr>
            <w:tcW w:w="1281" w:type="dxa"/>
          </w:tcPr>
          <w:p w14:paraId="19136388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17DE0764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BCE3689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0EE9E0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2F3AD9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2F17612" w14:textId="0AFAB4F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2E6842" w:rsidRPr="002E6842" w14:paraId="02777934" w14:textId="77777777" w:rsidTr="00DE02D0">
        <w:tc>
          <w:tcPr>
            <w:tcW w:w="1980" w:type="dxa"/>
          </w:tcPr>
          <w:p w14:paraId="55B6C80D" w14:textId="2AFED44C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LAA</w:t>
            </w:r>
          </w:p>
        </w:tc>
        <w:tc>
          <w:tcPr>
            <w:tcW w:w="1281" w:type="dxa"/>
          </w:tcPr>
          <w:p w14:paraId="6025748D" w14:textId="5586545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5</w:t>
            </w:r>
          </w:p>
        </w:tc>
        <w:tc>
          <w:tcPr>
            <w:tcW w:w="1338" w:type="dxa"/>
          </w:tcPr>
          <w:p w14:paraId="17F52DFA" w14:textId="4D6C6D5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33F180C0" w14:textId="1C055D5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2E510AD" w14:textId="02069063" w:rsidR="00422761" w:rsidRPr="002E6842" w:rsidRDefault="000F3D80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8BDAF44" w14:textId="366F4FE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22715C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1.1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5FF98530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F83568F" w14:textId="77777777" w:rsidTr="00DE02D0">
        <w:tc>
          <w:tcPr>
            <w:tcW w:w="1980" w:type="dxa"/>
          </w:tcPr>
          <w:p w14:paraId="3C716F8C" w14:textId="19AD0BD1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CE</w:t>
            </w:r>
          </w:p>
        </w:tc>
        <w:tc>
          <w:tcPr>
            <w:tcW w:w="1281" w:type="dxa"/>
          </w:tcPr>
          <w:p w14:paraId="66D1156B" w14:textId="6D0BC7BC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338" w:type="dxa"/>
          </w:tcPr>
          <w:p w14:paraId="7E2F8641" w14:textId="1E8B7E8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03E6A65" w14:textId="338D0320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1-1.5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84650D" w14:textId="71A72B82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325A50C" w14:textId="7FC12D11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0639B938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DEA467D" w14:textId="77777777" w:rsidTr="00DE02D0">
        <w:tc>
          <w:tcPr>
            <w:tcW w:w="1980" w:type="dxa"/>
          </w:tcPr>
          <w:p w14:paraId="1C9C9527" w14:textId="25DF8689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AA</w:t>
            </w:r>
          </w:p>
        </w:tc>
        <w:tc>
          <w:tcPr>
            <w:tcW w:w="1281" w:type="dxa"/>
          </w:tcPr>
          <w:p w14:paraId="3E12AD8B" w14:textId="5E17E33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7</w:t>
            </w:r>
          </w:p>
        </w:tc>
        <w:tc>
          <w:tcPr>
            <w:tcW w:w="1338" w:type="dxa"/>
          </w:tcPr>
          <w:p w14:paraId="6D98860F" w14:textId="0048694B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F5BE21E" w14:textId="60B4E15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9)</w:t>
            </w:r>
          </w:p>
        </w:tc>
        <w:tc>
          <w:tcPr>
            <w:tcW w:w="1701" w:type="dxa"/>
          </w:tcPr>
          <w:p w14:paraId="52FE4555" w14:textId="20126AF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FB69CB3" w14:textId="4B45B6E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BA68287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1B48CA2F" w14:textId="77777777" w:rsidTr="00DE02D0">
        <w:tc>
          <w:tcPr>
            <w:tcW w:w="1980" w:type="dxa"/>
          </w:tcPr>
          <w:p w14:paraId="7F9F1441" w14:textId="232A929C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OE/SUE</w:t>
            </w:r>
          </w:p>
        </w:tc>
        <w:tc>
          <w:tcPr>
            <w:tcW w:w="1281" w:type="dxa"/>
          </w:tcPr>
          <w:p w14:paraId="14D90291" w14:textId="692EA43A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90</w:t>
            </w:r>
          </w:p>
        </w:tc>
        <w:tc>
          <w:tcPr>
            <w:tcW w:w="1338" w:type="dxa"/>
          </w:tcPr>
          <w:p w14:paraId="64443F61" w14:textId="7C445E88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94049C0" w14:textId="20F4B1F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0.9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5A189A" w14:textId="53F9827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(0.60-0.8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56E9B37" w14:textId="62EF385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(0.5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2F4593ED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3D40B00" w14:textId="77777777" w:rsidTr="00DE02D0">
        <w:tc>
          <w:tcPr>
            <w:tcW w:w="1980" w:type="dxa"/>
          </w:tcPr>
          <w:p w14:paraId="51B27909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ute recanalization therapy</w:t>
            </w:r>
          </w:p>
        </w:tc>
        <w:tc>
          <w:tcPr>
            <w:tcW w:w="1281" w:type="dxa"/>
          </w:tcPr>
          <w:p w14:paraId="46DA33B9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3BFF17CC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440D3E9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0E7394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74B7C0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5FBA296C" w14:textId="591F1CAD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480</w:t>
            </w:r>
          </w:p>
        </w:tc>
      </w:tr>
      <w:tr w:rsidR="002E6842" w:rsidRPr="002E6842" w14:paraId="3D47473E" w14:textId="77777777" w:rsidTr="00DE02D0">
        <w:tc>
          <w:tcPr>
            <w:tcW w:w="1980" w:type="dxa"/>
          </w:tcPr>
          <w:p w14:paraId="78B6AEA7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13572A97" w14:textId="4599E267" w:rsidR="00DE02D0" w:rsidRPr="002E6842" w:rsidRDefault="004916E4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1338" w:type="dxa"/>
          </w:tcPr>
          <w:p w14:paraId="1209A851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78AED84" w14:textId="0DEB99C9" w:rsidR="00DE02D0" w:rsidRPr="002E6842" w:rsidRDefault="00DA389B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6(0.90-2.06)</w:t>
            </w:r>
          </w:p>
        </w:tc>
        <w:tc>
          <w:tcPr>
            <w:tcW w:w="1701" w:type="dxa"/>
          </w:tcPr>
          <w:p w14:paraId="47C69C5F" w14:textId="347C6802" w:rsidR="00DE02D0" w:rsidRPr="002E6842" w:rsidRDefault="00DA389B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(0.84-1.96)</w:t>
            </w:r>
          </w:p>
        </w:tc>
        <w:tc>
          <w:tcPr>
            <w:tcW w:w="1701" w:type="dxa"/>
          </w:tcPr>
          <w:p w14:paraId="2969C3ED" w14:textId="2F49343F" w:rsidR="00DE02D0" w:rsidRPr="002E6842" w:rsidRDefault="00DA389B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(0.67-1.61)</w:t>
            </w:r>
          </w:p>
        </w:tc>
        <w:tc>
          <w:tcPr>
            <w:tcW w:w="1180" w:type="dxa"/>
          </w:tcPr>
          <w:p w14:paraId="598E25A6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12536808" w14:textId="77777777" w:rsidTr="00DE02D0">
        <w:tc>
          <w:tcPr>
            <w:tcW w:w="1980" w:type="dxa"/>
          </w:tcPr>
          <w:p w14:paraId="7284EB9D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704FDAEC" w14:textId="051F40D4" w:rsidR="00DA389B" w:rsidRPr="002E6842" w:rsidRDefault="004916E4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8" w:type="dxa"/>
          </w:tcPr>
          <w:p w14:paraId="428E775C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6E85E65A" w14:textId="6C676366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1E2F40C" w14:textId="555D24FB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1AB932D3" w14:textId="7160A4CC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4DDF808C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70C4BFD7" w14:textId="77777777" w:rsidTr="00DE02D0">
        <w:tc>
          <w:tcPr>
            <w:tcW w:w="1980" w:type="dxa"/>
          </w:tcPr>
          <w:p w14:paraId="24CAC756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+EVT</w:t>
            </w:r>
          </w:p>
        </w:tc>
        <w:tc>
          <w:tcPr>
            <w:tcW w:w="1281" w:type="dxa"/>
          </w:tcPr>
          <w:p w14:paraId="124DEC36" w14:textId="1B06AEC1" w:rsidR="00DA389B" w:rsidRPr="002E6842" w:rsidRDefault="004916E4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38" w:type="dxa"/>
          </w:tcPr>
          <w:p w14:paraId="526B8F69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369870A" w14:textId="239F0A5E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026E4096" w14:textId="275D6D20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AB06593" w14:textId="46302836" w:rsidR="00DA389B" w:rsidRPr="002E6842" w:rsidRDefault="00DA389B" w:rsidP="00DA389B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3C35A341" w14:textId="77777777" w:rsidR="00DA389B" w:rsidRPr="002E6842" w:rsidRDefault="00DA389B" w:rsidP="00DA389B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28133CE" w14:textId="0AF71EB0" w:rsidR="00061E80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Odds ratios for serum A/G and mortality were stratified by age, gender, NIHSS score on admission, and TOAST types.</w:t>
      </w:r>
    </w:p>
    <w:p w14:paraId="41AD51A8" w14:textId="0758C530" w:rsidR="00061E80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HSS, National Institute of Health Stroke Scale; TOAST, the Trail of Org 10172 in Acute Stroke </w:t>
      </w: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Treatment; LAA, large artery atherosclerosis; CE,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cardioembolism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SAO, small artery occlusion; SOE, stroke of other determined etiology; SUE, stroke of undetermined etiology; OR, odds ratio</w:t>
      </w:r>
      <w:r w:rsidR="00B47FC8"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IVT, Intravenous thrombolysis; EVT, Endovascular therapy</w:t>
      </w: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11A71C3C" w14:textId="77777777" w:rsidR="00061E80" w:rsidRPr="002E6842" w:rsidRDefault="00061E80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CB027D" w14:textId="0CD0FF4A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792FE3"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8 </w:t>
      </w: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of serum A/G with mortality at 3 months in analyses stratified for risk factors.</w:t>
      </w:r>
    </w:p>
    <w:p w14:paraId="722B6041" w14:textId="77777777" w:rsidR="001A2933" w:rsidRPr="002E6842" w:rsidRDefault="001A2933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1088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1338"/>
        <w:gridCol w:w="1701"/>
        <w:gridCol w:w="1701"/>
        <w:gridCol w:w="1701"/>
        <w:gridCol w:w="1180"/>
      </w:tblGrid>
      <w:tr w:rsidR="002E6842" w:rsidRPr="002E6842" w14:paraId="4F101BBC" w14:textId="77777777" w:rsidTr="0086040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5189E92" w14:textId="0E0FCCAC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6" w:name="_Hlk104192860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1C87EB62" w14:textId="1E04E602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1CEBFD6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&lt;1.40</w:t>
            </w:r>
          </w:p>
          <w:p w14:paraId="1978249A" w14:textId="33A23CC0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FCCEE3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≤A/G&lt;1.58</w:t>
            </w:r>
          </w:p>
          <w:p w14:paraId="58B8FFED" w14:textId="09440AE9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9CE571B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≤A/G&lt;1.80</w:t>
            </w:r>
          </w:p>
          <w:p w14:paraId="28DA1FF0" w14:textId="3BF0703D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F9535E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≥1.80</w:t>
            </w:r>
          </w:p>
          <w:p w14:paraId="75855E47" w14:textId="4D001BB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R (95%CI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87EAF19" w14:textId="030DA42F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2E6842" w:rsidRPr="002E6842" w14:paraId="1A3BEFB8" w14:textId="77777777" w:rsidTr="00860402">
        <w:tc>
          <w:tcPr>
            <w:tcW w:w="1980" w:type="dxa"/>
            <w:tcBorders>
              <w:top w:val="single" w:sz="4" w:space="0" w:color="auto"/>
            </w:tcBorders>
          </w:tcPr>
          <w:p w14:paraId="3804EA57" w14:textId="0C012E1F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2F9EECCA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7EEECB69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FE66AB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B57AC6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033D0CE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2EDE1E44" w14:textId="07F6CD6B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2E6842" w:rsidRPr="002E6842" w14:paraId="6A077410" w14:textId="77777777" w:rsidTr="00860402">
        <w:tc>
          <w:tcPr>
            <w:tcW w:w="1980" w:type="dxa"/>
          </w:tcPr>
          <w:p w14:paraId="08683798" w14:textId="2072057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&lt;60y</w:t>
            </w:r>
          </w:p>
        </w:tc>
        <w:tc>
          <w:tcPr>
            <w:tcW w:w="1281" w:type="dxa"/>
          </w:tcPr>
          <w:p w14:paraId="21297C37" w14:textId="5F60D5AE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38" w:type="dxa"/>
          </w:tcPr>
          <w:p w14:paraId="4F8F1415" w14:textId="0E9A0D0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3F025C1F" w14:textId="6E87F6E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94D9B7" w14:textId="1244477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171341E" w14:textId="1CF3AD93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0F3D80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1180" w:type="dxa"/>
          </w:tcPr>
          <w:p w14:paraId="4EE95FA7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70A6A81" w14:textId="77777777" w:rsidTr="00860402">
        <w:tc>
          <w:tcPr>
            <w:tcW w:w="1980" w:type="dxa"/>
          </w:tcPr>
          <w:p w14:paraId="3AFC8751" w14:textId="55743BDA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≥60y</w:t>
            </w:r>
          </w:p>
        </w:tc>
        <w:tc>
          <w:tcPr>
            <w:tcW w:w="1281" w:type="dxa"/>
          </w:tcPr>
          <w:p w14:paraId="04E011C9" w14:textId="0202192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1338" w:type="dxa"/>
          </w:tcPr>
          <w:p w14:paraId="2316F9F4" w14:textId="27B066F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37FC661" w14:textId="367599B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7EA4EAF" w14:textId="737AE32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(0.3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2)</w:t>
            </w:r>
          </w:p>
        </w:tc>
        <w:tc>
          <w:tcPr>
            <w:tcW w:w="1701" w:type="dxa"/>
          </w:tcPr>
          <w:p w14:paraId="12D94214" w14:textId="1EDBDA83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33C8BD14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DC806FA" w14:textId="77777777" w:rsidTr="00860402">
        <w:tc>
          <w:tcPr>
            <w:tcW w:w="1980" w:type="dxa"/>
          </w:tcPr>
          <w:p w14:paraId="25A4A038" w14:textId="2C2EEC0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Gender </w:t>
            </w:r>
          </w:p>
        </w:tc>
        <w:tc>
          <w:tcPr>
            <w:tcW w:w="1281" w:type="dxa"/>
          </w:tcPr>
          <w:p w14:paraId="37A35784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10612E42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386281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D27E879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0E3C4E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202C47B7" w14:textId="23264506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2E6842" w:rsidRPr="002E6842" w14:paraId="08E8F8E6" w14:textId="77777777" w:rsidTr="00860402">
        <w:tc>
          <w:tcPr>
            <w:tcW w:w="1980" w:type="dxa"/>
          </w:tcPr>
          <w:p w14:paraId="5DC09A4E" w14:textId="62889E8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Male </w:t>
            </w:r>
          </w:p>
        </w:tc>
        <w:tc>
          <w:tcPr>
            <w:tcW w:w="1281" w:type="dxa"/>
          </w:tcPr>
          <w:p w14:paraId="40EC9B58" w14:textId="00EC3B9D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338" w:type="dxa"/>
          </w:tcPr>
          <w:p w14:paraId="50106638" w14:textId="566CCB6A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02E57B9" w14:textId="2772157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9-1.3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CE824D5" w14:textId="5EC94F7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7-1.1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0D9C3F0" w14:textId="28FCF713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3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D3EAFBF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61DB728" w14:textId="77777777" w:rsidTr="00860402">
        <w:tc>
          <w:tcPr>
            <w:tcW w:w="1980" w:type="dxa"/>
          </w:tcPr>
          <w:p w14:paraId="6CA1401B" w14:textId="74750E1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Female </w:t>
            </w:r>
          </w:p>
        </w:tc>
        <w:tc>
          <w:tcPr>
            <w:tcW w:w="1281" w:type="dxa"/>
          </w:tcPr>
          <w:p w14:paraId="012540A0" w14:textId="50C2A830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338" w:type="dxa"/>
          </w:tcPr>
          <w:p w14:paraId="0D2CF47F" w14:textId="63048F46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0AC72B9" w14:textId="4708F52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B9E63B" w14:textId="249CEBF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6-1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0C23E69" w14:textId="1C801934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66E1238D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76C504D4" w14:textId="77777777" w:rsidTr="00860402">
        <w:tc>
          <w:tcPr>
            <w:tcW w:w="1980" w:type="dxa"/>
          </w:tcPr>
          <w:p w14:paraId="1D0858B1" w14:textId="13A35A7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IHSS score on admission</w:t>
            </w:r>
          </w:p>
        </w:tc>
        <w:tc>
          <w:tcPr>
            <w:tcW w:w="1281" w:type="dxa"/>
          </w:tcPr>
          <w:p w14:paraId="643F4C00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6B5383B3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DF052D9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7A75389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3C5642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5AC5F140" w14:textId="1669BA4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8A0E5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2E6842" w:rsidRPr="002E6842" w14:paraId="4E6005AD" w14:textId="77777777" w:rsidTr="00860402">
        <w:tc>
          <w:tcPr>
            <w:tcW w:w="1980" w:type="dxa"/>
          </w:tcPr>
          <w:p w14:paraId="7F573E62" w14:textId="223DE75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≤3</w:t>
            </w:r>
          </w:p>
        </w:tc>
        <w:tc>
          <w:tcPr>
            <w:tcW w:w="1281" w:type="dxa"/>
          </w:tcPr>
          <w:p w14:paraId="51014217" w14:textId="449E78F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338" w:type="dxa"/>
          </w:tcPr>
          <w:p w14:paraId="38515C60" w14:textId="3214D5AC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451978F" w14:textId="4FEAA1A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8A0E5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8A0E5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8A0E5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93003C4" w14:textId="241D2513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8A0E5A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0D6698" w14:textId="7A53292C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2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340F7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0725C0BF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A581CFE" w14:textId="77777777" w:rsidTr="00860402">
        <w:tc>
          <w:tcPr>
            <w:tcW w:w="1980" w:type="dxa"/>
          </w:tcPr>
          <w:p w14:paraId="54C690B8" w14:textId="1FD72E8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&gt;3</w:t>
            </w:r>
          </w:p>
        </w:tc>
        <w:tc>
          <w:tcPr>
            <w:tcW w:w="1281" w:type="dxa"/>
          </w:tcPr>
          <w:p w14:paraId="60AAB8A3" w14:textId="7F92332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338" w:type="dxa"/>
          </w:tcPr>
          <w:p w14:paraId="107A1E3C" w14:textId="53C7C5CC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37E68F2E" w14:textId="4BDB68D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30FB812" w14:textId="7D674AB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33-0.9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D1554A5" w14:textId="7D2C8E20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3(0.36-1.11)</w:t>
            </w:r>
          </w:p>
        </w:tc>
        <w:tc>
          <w:tcPr>
            <w:tcW w:w="1180" w:type="dxa"/>
          </w:tcPr>
          <w:p w14:paraId="265D0A12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DEC1528" w14:textId="77777777" w:rsidTr="00860402">
        <w:tc>
          <w:tcPr>
            <w:tcW w:w="1980" w:type="dxa"/>
          </w:tcPr>
          <w:p w14:paraId="015D2EEB" w14:textId="34B454E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TOAST Types </w:t>
            </w:r>
          </w:p>
        </w:tc>
        <w:tc>
          <w:tcPr>
            <w:tcW w:w="1281" w:type="dxa"/>
          </w:tcPr>
          <w:p w14:paraId="6EDD9D66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46EC3C74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FD810D2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0A2A98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410EF0C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28AF736E" w14:textId="38F39F59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C0804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78</w:t>
            </w:r>
          </w:p>
        </w:tc>
      </w:tr>
      <w:tr w:rsidR="002E6842" w:rsidRPr="002E6842" w14:paraId="5AAA0410" w14:textId="77777777" w:rsidTr="00860402">
        <w:tc>
          <w:tcPr>
            <w:tcW w:w="1980" w:type="dxa"/>
          </w:tcPr>
          <w:p w14:paraId="14F48357" w14:textId="280D7B88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LAA</w:t>
            </w:r>
          </w:p>
        </w:tc>
        <w:tc>
          <w:tcPr>
            <w:tcW w:w="1281" w:type="dxa"/>
          </w:tcPr>
          <w:p w14:paraId="035F51FD" w14:textId="6EF3907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338" w:type="dxa"/>
          </w:tcPr>
          <w:p w14:paraId="7AD8FEEB" w14:textId="069AFE9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1B87D6C" w14:textId="6219CDC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.4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DB08268" w14:textId="26E76F0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3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.4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787B876" w14:textId="655D06C0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2(0.17-1.05)</w:t>
            </w:r>
          </w:p>
        </w:tc>
        <w:tc>
          <w:tcPr>
            <w:tcW w:w="1180" w:type="dxa"/>
          </w:tcPr>
          <w:p w14:paraId="7CBC30D3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5784E44" w14:textId="77777777" w:rsidTr="00860402">
        <w:tc>
          <w:tcPr>
            <w:tcW w:w="1980" w:type="dxa"/>
          </w:tcPr>
          <w:p w14:paraId="476ACBEE" w14:textId="0F74CE6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CE</w:t>
            </w:r>
          </w:p>
        </w:tc>
        <w:tc>
          <w:tcPr>
            <w:tcW w:w="1281" w:type="dxa"/>
          </w:tcPr>
          <w:p w14:paraId="671E3570" w14:textId="6989F15F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338" w:type="dxa"/>
          </w:tcPr>
          <w:p w14:paraId="0CF4EA93" w14:textId="00199B3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AD7B78F" w14:textId="3A05F5E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2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.99)</w:t>
            </w:r>
          </w:p>
        </w:tc>
        <w:tc>
          <w:tcPr>
            <w:tcW w:w="1701" w:type="dxa"/>
          </w:tcPr>
          <w:p w14:paraId="30A9BE98" w14:textId="7B80992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0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B01984B" w14:textId="7C42CD3A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1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69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073C759A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9A57494" w14:textId="77777777" w:rsidTr="00860402">
        <w:tc>
          <w:tcPr>
            <w:tcW w:w="1980" w:type="dxa"/>
          </w:tcPr>
          <w:p w14:paraId="635F5ED1" w14:textId="21E0376C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AA</w:t>
            </w:r>
          </w:p>
        </w:tc>
        <w:tc>
          <w:tcPr>
            <w:tcW w:w="1281" w:type="dxa"/>
          </w:tcPr>
          <w:p w14:paraId="5CC56924" w14:textId="3C12C338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38" w:type="dxa"/>
          </w:tcPr>
          <w:p w14:paraId="1C5F7587" w14:textId="1A8EFF4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52C81A7" w14:textId="0698DAE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(0.00)</w:t>
            </w:r>
          </w:p>
        </w:tc>
        <w:tc>
          <w:tcPr>
            <w:tcW w:w="1701" w:type="dxa"/>
          </w:tcPr>
          <w:p w14:paraId="6776B3B0" w14:textId="4224EC9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1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47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FD866D7" w14:textId="40BB98E9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1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4.</w:t>
            </w:r>
            <w:r w:rsidR="008A0E5A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3BEE2245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2DF6093" w14:textId="77777777" w:rsidTr="00860402">
        <w:tc>
          <w:tcPr>
            <w:tcW w:w="1980" w:type="dxa"/>
          </w:tcPr>
          <w:p w14:paraId="1B761E7F" w14:textId="6C593870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SOE/SUE</w:t>
            </w:r>
          </w:p>
        </w:tc>
        <w:tc>
          <w:tcPr>
            <w:tcW w:w="1281" w:type="dxa"/>
          </w:tcPr>
          <w:p w14:paraId="1D7CA19D" w14:textId="539F206A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38" w:type="dxa"/>
          </w:tcPr>
          <w:p w14:paraId="5150D5B5" w14:textId="14EC01F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5235A25" w14:textId="0A001A4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C0804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5C0804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5C0804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8460BAA" w14:textId="6F8051C1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5C0804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3</w:t>
            </w:r>
            <w:r w:rsidR="005C0804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5C0804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23A6AE0" w14:textId="771134BF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C0804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7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3</w:t>
            </w:r>
            <w:r w:rsidR="005C0804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5C0804"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6622DF5A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290768F4" w14:textId="77777777" w:rsidTr="00DE02D0">
        <w:tc>
          <w:tcPr>
            <w:tcW w:w="1980" w:type="dxa"/>
          </w:tcPr>
          <w:p w14:paraId="5CC39C79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ute recanalization therapy</w:t>
            </w:r>
          </w:p>
        </w:tc>
        <w:tc>
          <w:tcPr>
            <w:tcW w:w="1281" w:type="dxa"/>
          </w:tcPr>
          <w:p w14:paraId="5756C5C4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36EDDB0D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F95C4F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5733B1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66E3D8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543FA770" w14:textId="07AFBAED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997</w:t>
            </w:r>
          </w:p>
        </w:tc>
      </w:tr>
      <w:tr w:rsidR="002E6842" w:rsidRPr="002E6842" w14:paraId="06CBF87C" w14:textId="77777777" w:rsidTr="00DE02D0">
        <w:tc>
          <w:tcPr>
            <w:tcW w:w="1980" w:type="dxa"/>
          </w:tcPr>
          <w:p w14:paraId="1C521662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14317ADB" w14:textId="261E4199" w:rsidR="006E3AAF" w:rsidRPr="002E6842" w:rsidRDefault="004916E4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38" w:type="dxa"/>
          </w:tcPr>
          <w:p w14:paraId="4942E173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5CFD3F8" w14:textId="10A1D81C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3(0.14-5.07)</w:t>
            </w:r>
          </w:p>
        </w:tc>
        <w:tc>
          <w:tcPr>
            <w:tcW w:w="1701" w:type="dxa"/>
          </w:tcPr>
          <w:p w14:paraId="310386BE" w14:textId="474AB4C4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9(0.76-10.91)</w:t>
            </w:r>
          </w:p>
        </w:tc>
        <w:tc>
          <w:tcPr>
            <w:tcW w:w="1701" w:type="dxa"/>
          </w:tcPr>
          <w:p w14:paraId="6F5502F5" w14:textId="51C69668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6(0.30-10.27)</w:t>
            </w:r>
          </w:p>
        </w:tc>
        <w:tc>
          <w:tcPr>
            <w:tcW w:w="1180" w:type="dxa"/>
          </w:tcPr>
          <w:p w14:paraId="2B5F6C56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4E1BE266" w14:textId="77777777" w:rsidTr="00DE02D0">
        <w:tc>
          <w:tcPr>
            <w:tcW w:w="1980" w:type="dxa"/>
          </w:tcPr>
          <w:p w14:paraId="5A086D56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1057503D" w14:textId="71C74FD0" w:rsidR="006E3AAF" w:rsidRPr="002E6842" w:rsidRDefault="004916E4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8" w:type="dxa"/>
          </w:tcPr>
          <w:p w14:paraId="00ADFF64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E2B60E4" w14:textId="7BECB94E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130E232" w14:textId="438DD102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B627590" w14:textId="32981451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6B44EBED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14D79747" w14:textId="77777777" w:rsidTr="00DE02D0">
        <w:tc>
          <w:tcPr>
            <w:tcW w:w="1980" w:type="dxa"/>
          </w:tcPr>
          <w:p w14:paraId="1EC95446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+EVT</w:t>
            </w:r>
          </w:p>
        </w:tc>
        <w:tc>
          <w:tcPr>
            <w:tcW w:w="1281" w:type="dxa"/>
          </w:tcPr>
          <w:p w14:paraId="2CB2C684" w14:textId="064DD87A" w:rsidR="006E3AAF" w:rsidRPr="002E6842" w:rsidRDefault="004916E4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8" w:type="dxa"/>
          </w:tcPr>
          <w:p w14:paraId="61767B8F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196F1357" w14:textId="0F50320F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545A3C8" w14:textId="129D19A2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BA90BD1" w14:textId="2FED0776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4F373ACD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bookmarkEnd w:id="6"/>
    <w:p w14:paraId="2E88E249" w14:textId="694FE146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Hazard ratios for serum A/G and mortality were stratified by age, gender, NIHSS score on admission, and TOAST types.</w:t>
      </w:r>
    </w:p>
    <w:p w14:paraId="545DE029" w14:textId="2C331368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HSS, National Institute of Health Stroke Scale; TOAST, the Trail of Org 10172 in Acute Stroke Treatment; LAA, large artery atherosclerosis; CE,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cardioembolism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SAO, small artery occlusion; SOE, stroke of other determined etiology; SUE, stroke of undetermined etiology; HR, hazard ratio</w:t>
      </w:r>
      <w:r w:rsidR="00B47FC8"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IVT, Intravenous thrombolysis; EVT, Endovascular therapy</w:t>
      </w: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306D7656" w14:textId="77777777" w:rsidR="001A2933" w:rsidRPr="002E6842" w:rsidRDefault="001A2933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619B3A" w14:textId="66481570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</w:t>
      </w:r>
      <w:r w:rsidR="00792FE3"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9 </w:t>
      </w: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of serum A/G with the poor functional outcome (</w:t>
      </w:r>
      <w:proofErr w:type="spellStart"/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3-6) at 3 months in analyses stratified for risk factors.</w:t>
      </w:r>
    </w:p>
    <w:tbl>
      <w:tblPr>
        <w:tblStyle w:val="TableGrid"/>
        <w:tblW w:w="1088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1338"/>
        <w:gridCol w:w="1701"/>
        <w:gridCol w:w="1701"/>
        <w:gridCol w:w="1701"/>
        <w:gridCol w:w="1180"/>
      </w:tblGrid>
      <w:tr w:rsidR="002E6842" w:rsidRPr="002E6842" w14:paraId="172D64E6" w14:textId="77777777" w:rsidTr="0086040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58D060B" w14:textId="0CC574CC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7" w:name="_Hlk104923019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2E2DA525" w14:textId="2C8BDC3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B9CA44B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&lt;1.40</w:t>
            </w:r>
          </w:p>
          <w:p w14:paraId="39CB0C95" w14:textId="7357B8A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A2BFD6F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≤A/G&lt;1.58</w:t>
            </w:r>
          </w:p>
          <w:p w14:paraId="696EBD9A" w14:textId="74A65799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B71EB8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≤A/G&lt;1.80</w:t>
            </w:r>
          </w:p>
          <w:p w14:paraId="5E4DD03A" w14:textId="2122309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3D7706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≥1.80</w:t>
            </w:r>
          </w:p>
          <w:p w14:paraId="52BF8776" w14:textId="4A0C04C2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18BC9F06" w14:textId="2040AB6F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2E6842" w:rsidRPr="002E6842" w14:paraId="4E1287D7" w14:textId="77777777" w:rsidTr="00860402">
        <w:tc>
          <w:tcPr>
            <w:tcW w:w="1980" w:type="dxa"/>
            <w:tcBorders>
              <w:top w:val="single" w:sz="4" w:space="0" w:color="auto"/>
            </w:tcBorders>
          </w:tcPr>
          <w:p w14:paraId="43849C7A" w14:textId="6E489B0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173D4C1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63B5C12F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C11671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86DC3E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BC25A5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3CFCECBB" w14:textId="21FD55AE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2E6842" w:rsidRPr="002E6842" w14:paraId="0C7D05BB" w14:textId="77777777" w:rsidTr="00860402">
        <w:tc>
          <w:tcPr>
            <w:tcW w:w="1980" w:type="dxa"/>
          </w:tcPr>
          <w:p w14:paraId="37F22F01" w14:textId="530AE163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&lt;60y</w:t>
            </w:r>
          </w:p>
        </w:tc>
        <w:tc>
          <w:tcPr>
            <w:tcW w:w="1281" w:type="dxa"/>
          </w:tcPr>
          <w:p w14:paraId="6102026B" w14:textId="18EF3814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2</w:t>
            </w:r>
          </w:p>
        </w:tc>
        <w:tc>
          <w:tcPr>
            <w:tcW w:w="1338" w:type="dxa"/>
          </w:tcPr>
          <w:p w14:paraId="2523A089" w14:textId="17672A1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62D25D31" w14:textId="64F8153C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B4E0E32" w14:textId="6F5BACAA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0-1.3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C83757F" w14:textId="200D1B32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A3F611B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479D20DC" w14:textId="77777777" w:rsidTr="00860402">
        <w:tc>
          <w:tcPr>
            <w:tcW w:w="1980" w:type="dxa"/>
          </w:tcPr>
          <w:p w14:paraId="33517DE6" w14:textId="2A96EF9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≥60y</w:t>
            </w:r>
          </w:p>
        </w:tc>
        <w:tc>
          <w:tcPr>
            <w:tcW w:w="1281" w:type="dxa"/>
          </w:tcPr>
          <w:p w14:paraId="5857A56A" w14:textId="4FCEB65F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8</w:t>
            </w:r>
          </w:p>
        </w:tc>
        <w:tc>
          <w:tcPr>
            <w:tcW w:w="1338" w:type="dxa"/>
          </w:tcPr>
          <w:p w14:paraId="3571AA93" w14:textId="46A7198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64A9A5C9" w14:textId="14B6785F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B4A0ECC" w14:textId="03366240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3268ED6" w14:textId="4148086D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394282B5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7794B09C" w14:textId="77777777" w:rsidTr="00860402">
        <w:tc>
          <w:tcPr>
            <w:tcW w:w="1980" w:type="dxa"/>
          </w:tcPr>
          <w:p w14:paraId="72028038" w14:textId="0B1BC6C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Gender </w:t>
            </w:r>
          </w:p>
        </w:tc>
        <w:tc>
          <w:tcPr>
            <w:tcW w:w="1281" w:type="dxa"/>
          </w:tcPr>
          <w:p w14:paraId="64FDDE8D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7A4FAAF3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D5E2369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816C26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31EFB6C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76A01D65" w14:textId="3B12B8C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</w:tr>
      <w:tr w:rsidR="002E6842" w:rsidRPr="002E6842" w14:paraId="2141BEB6" w14:textId="77777777" w:rsidTr="00860402">
        <w:tc>
          <w:tcPr>
            <w:tcW w:w="1980" w:type="dxa"/>
          </w:tcPr>
          <w:p w14:paraId="1E4859DE" w14:textId="2566B1F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Male </w:t>
            </w:r>
          </w:p>
        </w:tc>
        <w:tc>
          <w:tcPr>
            <w:tcW w:w="1281" w:type="dxa"/>
          </w:tcPr>
          <w:p w14:paraId="58AC639A" w14:textId="3E0F203C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8</w:t>
            </w:r>
          </w:p>
        </w:tc>
        <w:tc>
          <w:tcPr>
            <w:tcW w:w="1338" w:type="dxa"/>
          </w:tcPr>
          <w:p w14:paraId="6875EF7F" w14:textId="5443152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F71D233" w14:textId="5D705B1B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C99BA0F" w14:textId="659F0BD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3-0.9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0838885" w14:textId="147C962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5C0804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6119438F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380BA3F" w14:textId="77777777" w:rsidTr="00860402">
        <w:tc>
          <w:tcPr>
            <w:tcW w:w="1980" w:type="dxa"/>
          </w:tcPr>
          <w:p w14:paraId="723E05F6" w14:textId="1AAD762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Female </w:t>
            </w:r>
          </w:p>
        </w:tc>
        <w:tc>
          <w:tcPr>
            <w:tcW w:w="1281" w:type="dxa"/>
          </w:tcPr>
          <w:p w14:paraId="507790E6" w14:textId="728490A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2</w:t>
            </w:r>
          </w:p>
        </w:tc>
        <w:tc>
          <w:tcPr>
            <w:tcW w:w="1338" w:type="dxa"/>
          </w:tcPr>
          <w:p w14:paraId="15FE9C00" w14:textId="4821E5F9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63B37AAC" w14:textId="795503CB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760E0B" w14:textId="1BFC4920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8-1.1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705BBFA" w14:textId="5AD8EAC6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02092297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63C434D" w14:textId="77777777" w:rsidTr="00860402">
        <w:tc>
          <w:tcPr>
            <w:tcW w:w="1980" w:type="dxa"/>
          </w:tcPr>
          <w:p w14:paraId="6C75CFFD" w14:textId="3FCD99DA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IHSS score on admission</w:t>
            </w:r>
          </w:p>
        </w:tc>
        <w:tc>
          <w:tcPr>
            <w:tcW w:w="1281" w:type="dxa"/>
          </w:tcPr>
          <w:p w14:paraId="7EB90A3A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1BCA53E0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C007524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9ACBD4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8A777A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0C168014" w14:textId="4ADC9A0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  <w:tr w:rsidR="002E6842" w:rsidRPr="002E6842" w14:paraId="113DC921" w14:textId="77777777" w:rsidTr="00860402">
        <w:tc>
          <w:tcPr>
            <w:tcW w:w="1980" w:type="dxa"/>
          </w:tcPr>
          <w:p w14:paraId="60EEB81D" w14:textId="46305782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≤3</w:t>
            </w:r>
          </w:p>
        </w:tc>
        <w:tc>
          <w:tcPr>
            <w:tcW w:w="1281" w:type="dxa"/>
          </w:tcPr>
          <w:p w14:paraId="411A13E4" w14:textId="23DAF76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1338" w:type="dxa"/>
          </w:tcPr>
          <w:p w14:paraId="2079E620" w14:textId="75B91666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F7E1A5C" w14:textId="7EAEAAEC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0-1.1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3C6393B" w14:textId="43D8EEE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68E3F04" w14:textId="38C4F810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A1420DF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E958054" w14:textId="77777777" w:rsidTr="00860402">
        <w:tc>
          <w:tcPr>
            <w:tcW w:w="1980" w:type="dxa"/>
          </w:tcPr>
          <w:p w14:paraId="0A59C0B9" w14:textId="4C96ED20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</w:p>
        </w:tc>
        <w:tc>
          <w:tcPr>
            <w:tcW w:w="1281" w:type="dxa"/>
          </w:tcPr>
          <w:p w14:paraId="3043227E" w14:textId="1CB6BA0B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1</w:t>
            </w:r>
          </w:p>
        </w:tc>
        <w:tc>
          <w:tcPr>
            <w:tcW w:w="1338" w:type="dxa"/>
          </w:tcPr>
          <w:p w14:paraId="1A8F18D6" w14:textId="0767F78A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EB89424" w14:textId="301F2F92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183772" w14:textId="36AFA1C8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3-1.0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E13C862" w14:textId="54FA91C9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90 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37FB4BBE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4653BED" w14:textId="77777777" w:rsidTr="00860402">
        <w:tc>
          <w:tcPr>
            <w:tcW w:w="1980" w:type="dxa"/>
          </w:tcPr>
          <w:p w14:paraId="0868FB39" w14:textId="4E7BA57B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TOAST Types </w:t>
            </w:r>
          </w:p>
        </w:tc>
        <w:tc>
          <w:tcPr>
            <w:tcW w:w="1281" w:type="dxa"/>
          </w:tcPr>
          <w:p w14:paraId="3E7A71FB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7A736D77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93B72C8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AF2292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1CE128E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49AAB16B" w14:textId="5EC77D2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C711D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</w:tr>
      <w:tr w:rsidR="002E6842" w:rsidRPr="002E6842" w14:paraId="655BA6EE" w14:textId="77777777" w:rsidTr="00860402">
        <w:tc>
          <w:tcPr>
            <w:tcW w:w="1980" w:type="dxa"/>
          </w:tcPr>
          <w:p w14:paraId="2AB8B5B6" w14:textId="1F77DFCF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LAA</w:t>
            </w:r>
          </w:p>
        </w:tc>
        <w:tc>
          <w:tcPr>
            <w:tcW w:w="1281" w:type="dxa"/>
          </w:tcPr>
          <w:p w14:paraId="0B1FCCF4" w14:textId="46E1071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9</w:t>
            </w:r>
          </w:p>
        </w:tc>
        <w:tc>
          <w:tcPr>
            <w:tcW w:w="1338" w:type="dxa"/>
          </w:tcPr>
          <w:p w14:paraId="5E066B34" w14:textId="131441B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374B9D6E" w14:textId="1F765009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5-1.1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AE3623F" w14:textId="6754789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3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03CEA32" w14:textId="717B2D3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2BF15BCE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68746B8" w14:textId="77777777" w:rsidTr="00860402">
        <w:tc>
          <w:tcPr>
            <w:tcW w:w="1980" w:type="dxa"/>
          </w:tcPr>
          <w:p w14:paraId="081FE20A" w14:textId="0DBAA648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CE</w:t>
            </w:r>
          </w:p>
        </w:tc>
        <w:tc>
          <w:tcPr>
            <w:tcW w:w="1281" w:type="dxa"/>
          </w:tcPr>
          <w:p w14:paraId="4A2F4A7C" w14:textId="038270C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1338" w:type="dxa"/>
          </w:tcPr>
          <w:p w14:paraId="13496160" w14:textId="012D813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12949B0" w14:textId="1334164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7FCA60D" w14:textId="35C55440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(0.35-1.2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7B14A5" w14:textId="37330EB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17037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66D3CDB3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1B28EFD6" w14:textId="77777777" w:rsidTr="00860402">
        <w:tc>
          <w:tcPr>
            <w:tcW w:w="1980" w:type="dxa"/>
          </w:tcPr>
          <w:p w14:paraId="6EB0FE92" w14:textId="5D2D995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AA</w:t>
            </w:r>
          </w:p>
        </w:tc>
        <w:tc>
          <w:tcPr>
            <w:tcW w:w="1281" w:type="dxa"/>
          </w:tcPr>
          <w:p w14:paraId="17231F4D" w14:textId="60BDCC08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1338" w:type="dxa"/>
          </w:tcPr>
          <w:p w14:paraId="397494FB" w14:textId="511F715B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8842A04" w14:textId="39CA930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4CA436" w14:textId="35E49061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4446D67" w14:textId="44F634EA" w:rsidR="00422761" w:rsidRPr="002E6842" w:rsidRDefault="00ED36BD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="00422761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025F4B1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27253318" w14:textId="77777777" w:rsidTr="00860402">
        <w:tc>
          <w:tcPr>
            <w:tcW w:w="1980" w:type="dxa"/>
          </w:tcPr>
          <w:p w14:paraId="0C85ADCD" w14:textId="3C4E62E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OE/SUE</w:t>
            </w:r>
          </w:p>
        </w:tc>
        <w:tc>
          <w:tcPr>
            <w:tcW w:w="1281" w:type="dxa"/>
          </w:tcPr>
          <w:p w14:paraId="7F6948C4" w14:textId="377D9FBF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4</w:t>
            </w:r>
          </w:p>
        </w:tc>
        <w:tc>
          <w:tcPr>
            <w:tcW w:w="1338" w:type="dxa"/>
          </w:tcPr>
          <w:p w14:paraId="0519895C" w14:textId="6F8B1BEA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3FB72F2A" w14:textId="1C1D7D8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199468E" w14:textId="580CA76F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2-1.0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034AFCC" w14:textId="665DA818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ED36BD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2048E27A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E328303" w14:textId="77777777" w:rsidTr="00DE02D0">
        <w:tc>
          <w:tcPr>
            <w:tcW w:w="1980" w:type="dxa"/>
          </w:tcPr>
          <w:p w14:paraId="2A02BE6A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ute recanalization therapy</w:t>
            </w:r>
          </w:p>
        </w:tc>
        <w:tc>
          <w:tcPr>
            <w:tcW w:w="1281" w:type="dxa"/>
          </w:tcPr>
          <w:p w14:paraId="464FB2C3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7A89BCE7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20D07F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2EB653D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97AB7B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549A4AC0" w14:textId="080BDAEA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781</w:t>
            </w:r>
          </w:p>
        </w:tc>
      </w:tr>
      <w:tr w:rsidR="002E6842" w:rsidRPr="002E6842" w14:paraId="4E89BA8C" w14:textId="77777777" w:rsidTr="00DE02D0">
        <w:tc>
          <w:tcPr>
            <w:tcW w:w="1980" w:type="dxa"/>
          </w:tcPr>
          <w:p w14:paraId="32D8ED12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470BA35B" w14:textId="7083CE6F" w:rsidR="006E3AAF" w:rsidRPr="002E6842" w:rsidRDefault="004916E4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338" w:type="dxa"/>
          </w:tcPr>
          <w:p w14:paraId="2486AF67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E03D7FC" w14:textId="30E6B88E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(0.94-2.51)</w:t>
            </w:r>
          </w:p>
        </w:tc>
        <w:tc>
          <w:tcPr>
            <w:tcW w:w="1701" w:type="dxa"/>
          </w:tcPr>
          <w:p w14:paraId="5481C905" w14:textId="2AA2DF24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7(0.71-1.95)</w:t>
            </w:r>
          </w:p>
        </w:tc>
        <w:tc>
          <w:tcPr>
            <w:tcW w:w="1701" w:type="dxa"/>
          </w:tcPr>
          <w:p w14:paraId="1209A2EE" w14:textId="7FBEC104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4(0.94-2.51)</w:t>
            </w:r>
          </w:p>
        </w:tc>
        <w:tc>
          <w:tcPr>
            <w:tcW w:w="1180" w:type="dxa"/>
          </w:tcPr>
          <w:p w14:paraId="16BC3D56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8A410FB" w14:textId="77777777" w:rsidTr="00DE02D0">
        <w:tc>
          <w:tcPr>
            <w:tcW w:w="1980" w:type="dxa"/>
          </w:tcPr>
          <w:p w14:paraId="14C67071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1BD461E4" w14:textId="31E2D79E" w:rsidR="006E3AAF" w:rsidRPr="002E6842" w:rsidRDefault="004916E4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38" w:type="dxa"/>
          </w:tcPr>
          <w:p w14:paraId="3DBC1C34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7492CF74" w14:textId="4600DA1F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F2D89CE" w14:textId="29BCA5CA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10C76A2" w14:textId="4530F7A5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662FF3AD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AEB5F37" w14:textId="77777777" w:rsidTr="00DE02D0">
        <w:tc>
          <w:tcPr>
            <w:tcW w:w="1980" w:type="dxa"/>
          </w:tcPr>
          <w:p w14:paraId="292C64EC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+EVT</w:t>
            </w:r>
          </w:p>
        </w:tc>
        <w:tc>
          <w:tcPr>
            <w:tcW w:w="1281" w:type="dxa"/>
          </w:tcPr>
          <w:p w14:paraId="27286F41" w14:textId="66769F77" w:rsidR="006E3AAF" w:rsidRPr="002E6842" w:rsidRDefault="004916E4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338" w:type="dxa"/>
          </w:tcPr>
          <w:p w14:paraId="5540C8F5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316A4F9F" w14:textId="029956CD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567D60D3" w14:textId="4FA3B27D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2F8653B" w14:textId="56035235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2E505576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bookmarkEnd w:id="7"/>
    <w:p w14:paraId="5925F237" w14:textId="6EDE98DE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Odds ratios for serum A/G and mortality were stratified by age, gender, NIHSS score on admission, and TOAST types.</w:t>
      </w:r>
    </w:p>
    <w:p w14:paraId="1FCA014C" w14:textId="1469042C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HSS, National Institute of Health Stroke Scale; TOAST, the Trail of Org 10172 in Acute Stroke Treatment; LAA, large artery atherosclerosis; CE,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cardioembolism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SAO, small artery occlusion; SOE, stroke of other determined etiology; SUE, stroke of undetermined etiology; OR, odds ratio</w:t>
      </w:r>
      <w:r w:rsidR="00B47FC8"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IVT, Intravenous thrombolysis; EVT, Endovascular therapy</w:t>
      </w: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3A087DE" w14:textId="77777777" w:rsidR="001A2933" w:rsidRPr="002E6842" w:rsidRDefault="001A2933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8" w:name="_GoBack"/>
      <w:bookmarkEnd w:id="8"/>
    </w:p>
    <w:p w14:paraId="60891F85" w14:textId="03955512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792FE3"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S10 </w:t>
      </w: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of serum A/G with the poor functional outcome (</w:t>
      </w:r>
      <w:proofErr w:type="spellStart"/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of 2-6) at 3 months in analyses stratified for risk factors</w:t>
      </w: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TableGrid"/>
        <w:tblW w:w="10882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81"/>
        <w:gridCol w:w="1338"/>
        <w:gridCol w:w="1701"/>
        <w:gridCol w:w="1701"/>
        <w:gridCol w:w="1701"/>
        <w:gridCol w:w="1180"/>
      </w:tblGrid>
      <w:tr w:rsidR="002E6842" w:rsidRPr="002E6842" w14:paraId="50929617" w14:textId="77777777" w:rsidTr="00860402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78B2349" w14:textId="483E3436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9" w:name="_Hlk104923062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Variables 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7FD5658E" w14:textId="7C4446CE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s (n)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D95DC7D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&lt;1.40</w:t>
            </w:r>
          </w:p>
          <w:p w14:paraId="549094BF" w14:textId="59388B70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C68941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≤A/G&lt;1.58</w:t>
            </w:r>
          </w:p>
          <w:p w14:paraId="315D3ACD" w14:textId="018C5D6E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56A2889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≤A/G&lt;1.80</w:t>
            </w:r>
          </w:p>
          <w:p w14:paraId="4D21C84B" w14:textId="54A1C800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028412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/G≥1.80</w:t>
            </w:r>
          </w:p>
          <w:p w14:paraId="41E67872" w14:textId="1F919D8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</w:tcPr>
          <w:p w14:paraId="41A77725" w14:textId="52E98F63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for interaction</w:t>
            </w:r>
          </w:p>
        </w:tc>
      </w:tr>
      <w:tr w:rsidR="002E6842" w:rsidRPr="002E6842" w14:paraId="512C3D33" w14:textId="77777777" w:rsidTr="00860402">
        <w:tc>
          <w:tcPr>
            <w:tcW w:w="1980" w:type="dxa"/>
            <w:tcBorders>
              <w:top w:val="single" w:sz="4" w:space="0" w:color="auto"/>
            </w:tcBorders>
          </w:tcPr>
          <w:p w14:paraId="2294CD6B" w14:textId="41EF0CB1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1994C46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110016E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13B74C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56BAC62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EC11A45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0119ADC6" w14:textId="3C6E9092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</w:tr>
      <w:tr w:rsidR="002E6842" w:rsidRPr="002E6842" w14:paraId="253A489A" w14:textId="77777777" w:rsidTr="00860402">
        <w:tc>
          <w:tcPr>
            <w:tcW w:w="1980" w:type="dxa"/>
          </w:tcPr>
          <w:p w14:paraId="2934B72E" w14:textId="0604190E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&lt;60y</w:t>
            </w:r>
          </w:p>
        </w:tc>
        <w:tc>
          <w:tcPr>
            <w:tcW w:w="1281" w:type="dxa"/>
          </w:tcPr>
          <w:p w14:paraId="666422FF" w14:textId="41C84E9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3</w:t>
            </w:r>
          </w:p>
        </w:tc>
        <w:tc>
          <w:tcPr>
            <w:tcW w:w="1338" w:type="dxa"/>
          </w:tcPr>
          <w:p w14:paraId="2A9F6ED3" w14:textId="7EEEE5CA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16B547E" w14:textId="63F39E34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9-1.1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D953652" w14:textId="5F029C36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3-1.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701" w:type="dxa"/>
          </w:tcPr>
          <w:p w14:paraId="7051CBBE" w14:textId="42B53FC1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(0.68-1.11)</w:t>
            </w:r>
          </w:p>
        </w:tc>
        <w:tc>
          <w:tcPr>
            <w:tcW w:w="1180" w:type="dxa"/>
          </w:tcPr>
          <w:p w14:paraId="0D021DB4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C005E7F" w14:textId="77777777" w:rsidTr="00860402">
        <w:tc>
          <w:tcPr>
            <w:tcW w:w="1980" w:type="dxa"/>
          </w:tcPr>
          <w:p w14:paraId="47FFF6FD" w14:textId="0812878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≥60y</w:t>
            </w:r>
          </w:p>
        </w:tc>
        <w:tc>
          <w:tcPr>
            <w:tcW w:w="1281" w:type="dxa"/>
          </w:tcPr>
          <w:p w14:paraId="41B326D8" w14:textId="4B90966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2</w:t>
            </w:r>
          </w:p>
        </w:tc>
        <w:tc>
          <w:tcPr>
            <w:tcW w:w="1338" w:type="dxa"/>
          </w:tcPr>
          <w:p w14:paraId="10E60BA2" w14:textId="0C8B24F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6458ED30" w14:textId="0240C42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2903223" w14:textId="1E9CCC24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0E0518A" w14:textId="45E41DA6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0 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28A4F965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E38EA4E" w14:textId="77777777" w:rsidTr="00860402">
        <w:tc>
          <w:tcPr>
            <w:tcW w:w="1980" w:type="dxa"/>
          </w:tcPr>
          <w:p w14:paraId="153620EE" w14:textId="03F02C52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Gender </w:t>
            </w:r>
          </w:p>
        </w:tc>
        <w:tc>
          <w:tcPr>
            <w:tcW w:w="1281" w:type="dxa"/>
          </w:tcPr>
          <w:p w14:paraId="589A086D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28421FC1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C90702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1E8DAD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2DF74C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1B74E319" w14:textId="29F4343D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2E6842" w:rsidRPr="002E6842" w14:paraId="3C3E4956" w14:textId="77777777" w:rsidTr="00860402">
        <w:tc>
          <w:tcPr>
            <w:tcW w:w="1980" w:type="dxa"/>
          </w:tcPr>
          <w:p w14:paraId="1881A355" w14:textId="63E4619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Male </w:t>
            </w:r>
          </w:p>
        </w:tc>
        <w:tc>
          <w:tcPr>
            <w:tcW w:w="1281" w:type="dxa"/>
          </w:tcPr>
          <w:p w14:paraId="4063A40F" w14:textId="7C9E4926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0</w:t>
            </w:r>
          </w:p>
        </w:tc>
        <w:tc>
          <w:tcPr>
            <w:tcW w:w="1338" w:type="dxa"/>
          </w:tcPr>
          <w:p w14:paraId="4999A56C" w14:textId="6B630E62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66BEF23" w14:textId="4DEC744A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5C1CF75" w14:textId="43CE27BF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74088C1" w14:textId="4DA5DC3D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1CB385F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E70AAE6" w14:textId="77777777" w:rsidTr="00860402">
        <w:tc>
          <w:tcPr>
            <w:tcW w:w="1980" w:type="dxa"/>
          </w:tcPr>
          <w:p w14:paraId="3C904441" w14:textId="26CE79E9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Female </w:t>
            </w:r>
          </w:p>
        </w:tc>
        <w:tc>
          <w:tcPr>
            <w:tcW w:w="1281" w:type="dxa"/>
          </w:tcPr>
          <w:p w14:paraId="05974D8E" w14:textId="4A7D50CB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5</w:t>
            </w:r>
          </w:p>
        </w:tc>
        <w:tc>
          <w:tcPr>
            <w:tcW w:w="1338" w:type="dxa"/>
          </w:tcPr>
          <w:p w14:paraId="1886EF32" w14:textId="670A8A8B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B9303E5" w14:textId="2A86C115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(0.7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2091A8C" w14:textId="46F5A54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(0.70-1.0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24C22BB" w14:textId="7C6D087B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</w:t>
            </w:r>
            <w:r w:rsidR="00C05E19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4DDD50C6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740C302D" w14:textId="77777777" w:rsidTr="00860402">
        <w:tc>
          <w:tcPr>
            <w:tcW w:w="1980" w:type="dxa"/>
          </w:tcPr>
          <w:p w14:paraId="035913C6" w14:textId="405A0359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IHSS score on admission</w:t>
            </w:r>
          </w:p>
        </w:tc>
        <w:tc>
          <w:tcPr>
            <w:tcW w:w="1281" w:type="dxa"/>
          </w:tcPr>
          <w:p w14:paraId="0B583AB8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52D169A1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6CE1596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B1EFBFF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B6640B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5628BDF4" w14:textId="75262B94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2E6842" w:rsidRPr="002E6842" w14:paraId="32E93960" w14:textId="77777777" w:rsidTr="00860402">
        <w:tc>
          <w:tcPr>
            <w:tcW w:w="1980" w:type="dxa"/>
          </w:tcPr>
          <w:p w14:paraId="12A115D4" w14:textId="107A3F10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≤3</w:t>
            </w:r>
          </w:p>
        </w:tc>
        <w:tc>
          <w:tcPr>
            <w:tcW w:w="1281" w:type="dxa"/>
          </w:tcPr>
          <w:p w14:paraId="48CF13A6" w14:textId="0B00584E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7</w:t>
            </w:r>
          </w:p>
        </w:tc>
        <w:tc>
          <w:tcPr>
            <w:tcW w:w="1338" w:type="dxa"/>
          </w:tcPr>
          <w:p w14:paraId="4B319288" w14:textId="2B6F0498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7CF5355" w14:textId="46A473E6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3F1A6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3F1A6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3F1A6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7BCBB3E" w14:textId="1AAF9DF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3F1A6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3F1A6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8)</w:t>
            </w:r>
          </w:p>
        </w:tc>
        <w:tc>
          <w:tcPr>
            <w:tcW w:w="1701" w:type="dxa"/>
          </w:tcPr>
          <w:p w14:paraId="1E6831C9" w14:textId="698334B3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3F1A6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3F1A6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</w:t>
            </w:r>
            <w:r w:rsidR="003F1A63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1E4AB407" w14:textId="77777777" w:rsidR="00422761" w:rsidRPr="002E6842" w:rsidRDefault="00422761" w:rsidP="0042276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693777F3" w14:textId="77777777" w:rsidTr="00860402">
        <w:tc>
          <w:tcPr>
            <w:tcW w:w="1980" w:type="dxa"/>
          </w:tcPr>
          <w:p w14:paraId="384AE0A2" w14:textId="5F105152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NIHSS&gt;3</w:t>
            </w:r>
          </w:p>
        </w:tc>
        <w:tc>
          <w:tcPr>
            <w:tcW w:w="1281" w:type="dxa"/>
          </w:tcPr>
          <w:p w14:paraId="2B9868A4" w14:textId="566EFD4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8</w:t>
            </w:r>
          </w:p>
        </w:tc>
        <w:tc>
          <w:tcPr>
            <w:tcW w:w="1338" w:type="dxa"/>
          </w:tcPr>
          <w:p w14:paraId="10F3217D" w14:textId="5FDA229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A587DF1" w14:textId="128A265B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FE475F9" w14:textId="036F5410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8-1.0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A8E88C1" w14:textId="6D99302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0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59212FE6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DDA659D" w14:textId="77777777" w:rsidTr="00860402">
        <w:tc>
          <w:tcPr>
            <w:tcW w:w="1980" w:type="dxa"/>
          </w:tcPr>
          <w:p w14:paraId="1001869D" w14:textId="4ED2CE1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TOAST Types </w:t>
            </w:r>
          </w:p>
        </w:tc>
        <w:tc>
          <w:tcPr>
            <w:tcW w:w="1281" w:type="dxa"/>
          </w:tcPr>
          <w:p w14:paraId="2595E6A4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02BDDE80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90D7B76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5464918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6EE56E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7D6459EA" w14:textId="47E60D8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0</w:t>
            </w:r>
          </w:p>
        </w:tc>
      </w:tr>
      <w:tr w:rsidR="002E6842" w:rsidRPr="002E6842" w14:paraId="05911AEE" w14:textId="77777777" w:rsidTr="00860402">
        <w:tc>
          <w:tcPr>
            <w:tcW w:w="1980" w:type="dxa"/>
          </w:tcPr>
          <w:p w14:paraId="0E78F867" w14:textId="3751662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LAA</w:t>
            </w:r>
          </w:p>
        </w:tc>
        <w:tc>
          <w:tcPr>
            <w:tcW w:w="1281" w:type="dxa"/>
          </w:tcPr>
          <w:p w14:paraId="51DE3C04" w14:textId="4B77A8AF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1</w:t>
            </w:r>
          </w:p>
        </w:tc>
        <w:tc>
          <w:tcPr>
            <w:tcW w:w="1338" w:type="dxa"/>
          </w:tcPr>
          <w:p w14:paraId="55B152EC" w14:textId="7D6F5A48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0EC7100A" w14:textId="60B67881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5BEFD1E" w14:textId="5587E07E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5-1.2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B012531" w14:textId="528393A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8-1.1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45FC929B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5D5A3104" w14:textId="77777777" w:rsidTr="00860402">
        <w:tc>
          <w:tcPr>
            <w:tcW w:w="1980" w:type="dxa"/>
          </w:tcPr>
          <w:p w14:paraId="2AC2CF0A" w14:textId="778C988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CE</w:t>
            </w:r>
          </w:p>
        </w:tc>
        <w:tc>
          <w:tcPr>
            <w:tcW w:w="1281" w:type="dxa"/>
          </w:tcPr>
          <w:p w14:paraId="0E8D7D6A" w14:textId="362F76C4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1</w:t>
            </w:r>
          </w:p>
        </w:tc>
        <w:tc>
          <w:tcPr>
            <w:tcW w:w="1338" w:type="dxa"/>
          </w:tcPr>
          <w:p w14:paraId="6511099F" w14:textId="1DF404D3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9AB08DA" w14:textId="0F81C8BC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(0.6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17F8936" w14:textId="5643B7BB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4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64BF9350" w14:textId="2842678C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248354D5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F4D1C62" w14:textId="77777777" w:rsidTr="00860402">
        <w:tc>
          <w:tcPr>
            <w:tcW w:w="1980" w:type="dxa"/>
          </w:tcPr>
          <w:p w14:paraId="681744C9" w14:textId="17976CB2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AA</w:t>
            </w:r>
          </w:p>
        </w:tc>
        <w:tc>
          <w:tcPr>
            <w:tcW w:w="1281" w:type="dxa"/>
          </w:tcPr>
          <w:p w14:paraId="5FB6C728" w14:textId="5B5FA822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6</w:t>
            </w:r>
          </w:p>
        </w:tc>
        <w:tc>
          <w:tcPr>
            <w:tcW w:w="1338" w:type="dxa"/>
          </w:tcPr>
          <w:p w14:paraId="02033834" w14:textId="702B20E9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508FE13B" w14:textId="1E9441D2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2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AC07312" w14:textId="4D68B51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4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40B53D5" w14:textId="709E6D2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</w:t>
            </w:r>
            <w:r w:rsidR="007447A7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0" w:type="dxa"/>
          </w:tcPr>
          <w:p w14:paraId="419BC122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C85F6DD" w14:textId="77777777" w:rsidTr="00860402">
        <w:tc>
          <w:tcPr>
            <w:tcW w:w="1980" w:type="dxa"/>
          </w:tcPr>
          <w:p w14:paraId="1C4685B7" w14:textId="38E058FA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SOE/SUE</w:t>
            </w:r>
          </w:p>
        </w:tc>
        <w:tc>
          <w:tcPr>
            <w:tcW w:w="1281" w:type="dxa"/>
          </w:tcPr>
          <w:p w14:paraId="5884741A" w14:textId="4C09BB76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97</w:t>
            </w:r>
          </w:p>
        </w:tc>
        <w:tc>
          <w:tcPr>
            <w:tcW w:w="1338" w:type="dxa"/>
          </w:tcPr>
          <w:p w14:paraId="6C66F33E" w14:textId="2BC18E85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48E7DA5" w14:textId="07FF49E1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5530EB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72-1.0</w:t>
            </w:r>
            <w:r w:rsidR="005530EB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297700FA" w14:textId="32E2F8EB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(0.73-1.0</w:t>
            </w:r>
            <w:r w:rsidR="005530EB"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56D4F16" w14:textId="4EFC80CD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(0.71-1.06)</w:t>
            </w:r>
          </w:p>
        </w:tc>
        <w:tc>
          <w:tcPr>
            <w:tcW w:w="1180" w:type="dxa"/>
          </w:tcPr>
          <w:p w14:paraId="5D7FD7C8" w14:textId="77777777" w:rsidR="00422761" w:rsidRPr="002E6842" w:rsidRDefault="00422761" w:rsidP="00422761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07F045BC" w14:textId="77777777" w:rsidTr="00DE02D0">
        <w:tc>
          <w:tcPr>
            <w:tcW w:w="1980" w:type="dxa"/>
          </w:tcPr>
          <w:p w14:paraId="17046610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cute recanalization therapy</w:t>
            </w:r>
          </w:p>
        </w:tc>
        <w:tc>
          <w:tcPr>
            <w:tcW w:w="1281" w:type="dxa"/>
          </w:tcPr>
          <w:p w14:paraId="1ECC2AD0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8" w:type="dxa"/>
          </w:tcPr>
          <w:p w14:paraId="19932D7B" w14:textId="77777777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4478D6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3DC8993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96B275" w14:textId="77777777" w:rsidR="00DE02D0" w:rsidRPr="002E6842" w:rsidRDefault="00DE02D0" w:rsidP="0035630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80" w:type="dxa"/>
          </w:tcPr>
          <w:p w14:paraId="1648F51E" w14:textId="2A3A7130" w:rsidR="00DE02D0" w:rsidRPr="002E6842" w:rsidRDefault="00DE02D0" w:rsidP="00356308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728</w:t>
            </w:r>
          </w:p>
        </w:tc>
      </w:tr>
      <w:tr w:rsidR="002E6842" w:rsidRPr="002E6842" w14:paraId="64BC0044" w14:textId="77777777" w:rsidTr="00DE02D0">
        <w:tc>
          <w:tcPr>
            <w:tcW w:w="1980" w:type="dxa"/>
          </w:tcPr>
          <w:p w14:paraId="27AFFBDD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255E1A77" w14:textId="67F85141" w:rsidR="006E3AAF" w:rsidRPr="002E6842" w:rsidRDefault="004916E4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338" w:type="dxa"/>
          </w:tcPr>
          <w:p w14:paraId="2629FE28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3407FD7A" w14:textId="439C6918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14(0.76-1.71)</w:t>
            </w:r>
          </w:p>
        </w:tc>
        <w:tc>
          <w:tcPr>
            <w:tcW w:w="1701" w:type="dxa"/>
          </w:tcPr>
          <w:p w14:paraId="31940CF5" w14:textId="0E276ACF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(0.72-1.63)</w:t>
            </w:r>
          </w:p>
        </w:tc>
        <w:tc>
          <w:tcPr>
            <w:tcW w:w="1701" w:type="dxa"/>
          </w:tcPr>
          <w:p w14:paraId="17C1F277" w14:textId="5CAADC19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(0.72-1.63)</w:t>
            </w:r>
          </w:p>
        </w:tc>
        <w:tc>
          <w:tcPr>
            <w:tcW w:w="1180" w:type="dxa"/>
          </w:tcPr>
          <w:p w14:paraId="067F8272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33498AE4" w14:textId="77777777" w:rsidTr="00DE02D0">
        <w:tc>
          <w:tcPr>
            <w:tcW w:w="1980" w:type="dxa"/>
          </w:tcPr>
          <w:p w14:paraId="1B631B07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lastRenderedPageBreak/>
              <w:t>E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</w:t>
            </w:r>
          </w:p>
        </w:tc>
        <w:tc>
          <w:tcPr>
            <w:tcW w:w="1281" w:type="dxa"/>
          </w:tcPr>
          <w:p w14:paraId="4410ABB7" w14:textId="2B562CD9" w:rsidR="006E3AAF" w:rsidRPr="002E6842" w:rsidRDefault="004916E4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338" w:type="dxa"/>
          </w:tcPr>
          <w:p w14:paraId="4E9872F5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497EF4EC" w14:textId="11674F85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686EC5C" w14:textId="43626E0B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21264B1B" w14:textId="322475D6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551C21CD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E6842" w:rsidRPr="002E6842" w14:paraId="2F8D973D" w14:textId="77777777" w:rsidTr="00DE02D0">
        <w:tc>
          <w:tcPr>
            <w:tcW w:w="1980" w:type="dxa"/>
          </w:tcPr>
          <w:p w14:paraId="2762295E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I</w:t>
            </w: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T+EVT</w:t>
            </w:r>
          </w:p>
        </w:tc>
        <w:tc>
          <w:tcPr>
            <w:tcW w:w="1281" w:type="dxa"/>
          </w:tcPr>
          <w:p w14:paraId="7BD9BB22" w14:textId="2B16A9D1" w:rsidR="006E3AAF" w:rsidRPr="002E6842" w:rsidRDefault="004916E4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8" w:type="dxa"/>
          </w:tcPr>
          <w:p w14:paraId="6AED0C32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</w:tcPr>
          <w:p w14:paraId="22F9DC51" w14:textId="3BC9646A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6685D688" w14:textId="381E0FE6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701" w:type="dxa"/>
          </w:tcPr>
          <w:p w14:paraId="378407B5" w14:textId="7454B8C7" w:rsidR="006E3AAF" w:rsidRPr="002E6842" w:rsidRDefault="006E3AAF" w:rsidP="006E3AA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80" w:type="dxa"/>
          </w:tcPr>
          <w:p w14:paraId="5F287E99" w14:textId="77777777" w:rsidR="006E3AAF" w:rsidRPr="002E6842" w:rsidRDefault="006E3AAF" w:rsidP="006E3AAF">
            <w:pPr>
              <w:spacing w:line="480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bookmarkEnd w:id="9"/>
    <w:p w14:paraId="0A5C42A5" w14:textId="43D3A454" w:rsidR="001A2933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Odds ratios for serum A/G and mortality were stratified by age, gender, NIHSS score on admission, and TOAST types.</w:t>
      </w:r>
    </w:p>
    <w:p w14:paraId="10757CED" w14:textId="2F2638BD" w:rsidR="009A3445" w:rsidRPr="002E6842" w:rsidRDefault="00AC5B76" w:rsidP="00CF33C2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IHSS, National Institute of Health Stroke Scale; TOAST, the Trail of Org 10172 in Acute Stroke Treatment; LAA, large artery atherosclerosis; CE,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cardioembolism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SAO, small artery occlusion; SOE, stroke of other determined etiology; SUE, stroke of undetermined etiology; OR, odds ratio</w:t>
      </w:r>
      <w:r w:rsidR="00B47FC8"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; IVT, Intravenous thrombolysis; EVT, Endovascular therapy</w:t>
      </w: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4F41D44A" w14:textId="25A8767D" w:rsidR="009A3445" w:rsidRPr="002E6842" w:rsidRDefault="009A3445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EA8E017" w14:textId="4C0E8542" w:rsidR="007B28ED" w:rsidRPr="002E6842" w:rsidRDefault="007B28ED" w:rsidP="007B28E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6842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T</w:t>
      </w: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ble S1</w:t>
      </w:r>
      <w:r w:rsidR="004B24C5"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2E684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Statistical power for serum A/G as a risk for poor functional outcome in patients with acute ischemic stroke.</w:t>
      </w:r>
    </w:p>
    <w:p w14:paraId="4FA995CA" w14:textId="77777777" w:rsidR="007B28ED" w:rsidRPr="002E6842" w:rsidRDefault="007B28ED" w:rsidP="007B28E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2E6842" w:rsidRPr="002E6842" w14:paraId="7F86762F" w14:textId="77777777" w:rsidTr="00E45A42">
        <w:tc>
          <w:tcPr>
            <w:tcW w:w="1185" w:type="dxa"/>
            <w:tcBorders>
              <w:bottom w:val="nil"/>
            </w:tcBorders>
          </w:tcPr>
          <w:p w14:paraId="37E45281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5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D3DFCD3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months follow-up</w:t>
            </w:r>
          </w:p>
        </w:tc>
        <w:tc>
          <w:tcPr>
            <w:tcW w:w="35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18FBF3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year follow-up</w:t>
            </w:r>
          </w:p>
        </w:tc>
      </w:tr>
      <w:tr w:rsidR="002E6842" w:rsidRPr="002E6842" w14:paraId="1C1E0829" w14:textId="77777777" w:rsidTr="00E45A42">
        <w:tc>
          <w:tcPr>
            <w:tcW w:w="1185" w:type="dxa"/>
            <w:tcBorders>
              <w:top w:val="nil"/>
              <w:bottom w:val="single" w:sz="4" w:space="0" w:color="auto"/>
            </w:tcBorders>
          </w:tcPr>
          <w:p w14:paraId="6470F244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C0B0B05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EB2A35F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-6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16324436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6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216F9726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510643E0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3-6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14:paraId="7866D59E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S</w:t>
            </w:r>
            <w:proofErr w:type="spellEnd"/>
            <w:r w:rsidRPr="002E684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2-6</w:t>
            </w:r>
          </w:p>
        </w:tc>
      </w:tr>
      <w:tr w:rsidR="002E6842" w:rsidRPr="002E6842" w14:paraId="58958529" w14:textId="77777777" w:rsidTr="00E45A42">
        <w:tc>
          <w:tcPr>
            <w:tcW w:w="1185" w:type="dxa"/>
            <w:tcBorders>
              <w:top w:val="single" w:sz="4" w:space="0" w:color="auto"/>
            </w:tcBorders>
          </w:tcPr>
          <w:p w14:paraId="472BC6D0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wer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577030F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1BD4D0F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64226F9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2DDCEF0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25894AC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1B4C48E7" w14:textId="77777777" w:rsidR="007B28ED" w:rsidRPr="002E6842" w:rsidRDefault="007B28ED" w:rsidP="00E45A42">
            <w:pPr>
              <w:spacing w:beforeLines="50" w:before="156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68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</w:tbl>
    <w:p w14:paraId="7B224C0F" w14:textId="77777777" w:rsidR="007B28ED" w:rsidRPr="002E6842" w:rsidRDefault="007B28ED" w:rsidP="007B28E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/G, serum albumin to globulin ratio; </w:t>
      </w:r>
      <w:proofErr w:type="spellStart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mRS</w:t>
      </w:r>
      <w:proofErr w:type="spellEnd"/>
      <w:r w:rsidRPr="002E6842">
        <w:rPr>
          <w:rFonts w:ascii="Times New Roman" w:hAnsi="Times New Roman" w:cs="Times New Roman"/>
          <w:color w:val="000000" w:themeColor="text1"/>
          <w:sz w:val="20"/>
          <w:szCs w:val="20"/>
        </w:rPr>
        <w:t>, modified Rankin Scale.</w:t>
      </w:r>
    </w:p>
    <w:p w14:paraId="4AD669E2" w14:textId="7A28A146" w:rsidR="007B28ED" w:rsidRPr="002E6842" w:rsidRDefault="007B28ED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3BFE638" w14:textId="77777777" w:rsidR="00F560AA" w:rsidRPr="002E6842" w:rsidRDefault="00F560A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F560AA" w:rsidRPr="002E6842" w:rsidSect="00B52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765342" w14:textId="77777777" w:rsidR="00EA7052" w:rsidRDefault="00EA7052" w:rsidP="00B529F3">
      <w:r>
        <w:separator/>
      </w:r>
    </w:p>
  </w:endnote>
  <w:endnote w:type="continuationSeparator" w:id="0">
    <w:p w14:paraId="133A5A1D" w14:textId="77777777" w:rsidR="00EA7052" w:rsidRDefault="00EA7052" w:rsidP="00B529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F24B5D" w14:textId="77777777" w:rsidR="00EA7052" w:rsidRDefault="00EA7052" w:rsidP="00B529F3">
      <w:r>
        <w:separator/>
      </w:r>
    </w:p>
  </w:footnote>
  <w:footnote w:type="continuationSeparator" w:id="0">
    <w:p w14:paraId="633DC036" w14:textId="77777777" w:rsidR="00EA7052" w:rsidRDefault="00EA7052" w:rsidP="00B529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673747"/>
    <w:multiLevelType w:val="hybridMultilevel"/>
    <w:tmpl w:val="64D22E36"/>
    <w:lvl w:ilvl="0" w:tplc="B05A0B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7BB"/>
    <w:rsid w:val="00010937"/>
    <w:rsid w:val="00026CCF"/>
    <w:rsid w:val="0003226B"/>
    <w:rsid w:val="000430D2"/>
    <w:rsid w:val="000567C1"/>
    <w:rsid w:val="00061E80"/>
    <w:rsid w:val="00067302"/>
    <w:rsid w:val="000705EA"/>
    <w:rsid w:val="0007695A"/>
    <w:rsid w:val="00094B2C"/>
    <w:rsid w:val="000A3ED9"/>
    <w:rsid w:val="000A7848"/>
    <w:rsid w:val="000B299F"/>
    <w:rsid w:val="000B6C7B"/>
    <w:rsid w:val="000D136A"/>
    <w:rsid w:val="000E0D02"/>
    <w:rsid w:val="000F3D80"/>
    <w:rsid w:val="000F789A"/>
    <w:rsid w:val="00100C9B"/>
    <w:rsid w:val="001200E3"/>
    <w:rsid w:val="00140273"/>
    <w:rsid w:val="00142A3D"/>
    <w:rsid w:val="0017037D"/>
    <w:rsid w:val="001863F9"/>
    <w:rsid w:val="00192DF9"/>
    <w:rsid w:val="001A2933"/>
    <w:rsid w:val="001A69CB"/>
    <w:rsid w:val="001B7F1D"/>
    <w:rsid w:val="001E7AF5"/>
    <w:rsid w:val="001F263D"/>
    <w:rsid w:val="0020257A"/>
    <w:rsid w:val="0020779F"/>
    <w:rsid w:val="00207C71"/>
    <w:rsid w:val="00207E9D"/>
    <w:rsid w:val="0022715C"/>
    <w:rsid w:val="00242813"/>
    <w:rsid w:val="002556B0"/>
    <w:rsid w:val="00256C66"/>
    <w:rsid w:val="002606EA"/>
    <w:rsid w:val="00261A36"/>
    <w:rsid w:val="002633DD"/>
    <w:rsid w:val="00273AB4"/>
    <w:rsid w:val="002746ED"/>
    <w:rsid w:val="002748B3"/>
    <w:rsid w:val="0028611D"/>
    <w:rsid w:val="00295A42"/>
    <w:rsid w:val="002971D0"/>
    <w:rsid w:val="002A031D"/>
    <w:rsid w:val="002C7F29"/>
    <w:rsid w:val="002D1233"/>
    <w:rsid w:val="002D5122"/>
    <w:rsid w:val="002E2E7F"/>
    <w:rsid w:val="002E6842"/>
    <w:rsid w:val="002E7B7D"/>
    <w:rsid w:val="002E7BD8"/>
    <w:rsid w:val="002F4096"/>
    <w:rsid w:val="003037BB"/>
    <w:rsid w:val="00304229"/>
    <w:rsid w:val="00316DCB"/>
    <w:rsid w:val="00340F77"/>
    <w:rsid w:val="00352581"/>
    <w:rsid w:val="0036118B"/>
    <w:rsid w:val="003A2F1A"/>
    <w:rsid w:val="003F1A63"/>
    <w:rsid w:val="0041411E"/>
    <w:rsid w:val="004144C2"/>
    <w:rsid w:val="004173F7"/>
    <w:rsid w:val="00422761"/>
    <w:rsid w:val="00435961"/>
    <w:rsid w:val="00442C3E"/>
    <w:rsid w:val="004670FB"/>
    <w:rsid w:val="004916E4"/>
    <w:rsid w:val="004A010B"/>
    <w:rsid w:val="004B119F"/>
    <w:rsid w:val="004B24C5"/>
    <w:rsid w:val="004C333A"/>
    <w:rsid w:val="004C3ED3"/>
    <w:rsid w:val="004D29D4"/>
    <w:rsid w:val="004E7C10"/>
    <w:rsid w:val="004F452D"/>
    <w:rsid w:val="00501E44"/>
    <w:rsid w:val="00513865"/>
    <w:rsid w:val="00520073"/>
    <w:rsid w:val="00536035"/>
    <w:rsid w:val="00547692"/>
    <w:rsid w:val="005529F9"/>
    <w:rsid w:val="005530EB"/>
    <w:rsid w:val="00585173"/>
    <w:rsid w:val="00590CC2"/>
    <w:rsid w:val="005A0059"/>
    <w:rsid w:val="005B4011"/>
    <w:rsid w:val="005C0804"/>
    <w:rsid w:val="005E0E43"/>
    <w:rsid w:val="005F1C1E"/>
    <w:rsid w:val="005F4A76"/>
    <w:rsid w:val="00600A42"/>
    <w:rsid w:val="00600D93"/>
    <w:rsid w:val="00606EE2"/>
    <w:rsid w:val="00616CEB"/>
    <w:rsid w:val="00625C4D"/>
    <w:rsid w:val="006362D6"/>
    <w:rsid w:val="006407AA"/>
    <w:rsid w:val="00660C9B"/>
    <w:rsid w:val="00676FC1"/>
    <w:rsid w:val="006912D0"/>
    <w:rsid w:val="006919F3"/>
    <w:rsid w:val="006A22D2"/>
    <w:rsid w:val="006A6FFD"/>
    <w:rsid w:val="006C577A"/>
    <w:rsid w:val="006E3AAF"/>
    <w:rsid w:val="007101B0"/>
    <w:rsid w:val="00721C43"/>
    <w:rsid w:val="00730F1B"/>
    <w:rsid w:val="00732CF7"/>
    <w:rsid w:val="007447A7"/>
    <w:rsid w:val="00754A95"/>
    <w:rsid w:val="00765F4D"/>
    <w:rsid w:val="00772477"/>
    <w:rsid w:val="007911C2"/>
    <w:rsid w:val="00792FE3"/>
    <w:rsid w:val="0079429A"/>
    <w:rsid w:val="0079455F"/>
    <w:rsid w:val="007B28ED"/>
    <w:rsid w:val="007B319E"/>
    <w:rsid w:val="007D2BF2"/>
    <w:rsid w:val="007F56CF"/>
    <w:rsid w:val="00806AD4"/>
    <w:rsid w:val="00816023"/>
    <w:rsid w:val="00820576"/>
    <w:rsid w:val="0082646D"/>
    <w:rsid w:val="00840401"/>
    <w:rsid w:val="00855D73"/>
    <w:rsid w:val="008576A4"/>
    <w:rsid w:val="00860402"/>
    <w:rsid w:val="00860D7E"/>
    <w:rsid w:val="00881B9E"/>
    <w:rsid w:val="00890C5E"/>
    <w:rsid w:val="00894C9F"/>
    <w:rsid w:val="008A0E5A"/>
    <w:rsid w:val="008A347A"/>
    <w:rsid w:val="008B0E4A"/>
    <w:rsid w:val="008D238C"/>
    <w:rsid w:val="008E012D"/>
    <w:rsid w:val="008F2343"/>
    <w:rsid w:val="00902B29"/>
    <w:rsid w:val="009219F1"/>
    <w:rsid w:val="009245F3"/>
    <w:rsid w:val="00935E23"/>
    <w:rsid w:val="009372D2"/>
    <w:rsid w:val="00945E51"/>
    <w:rsid w:val="0095127C"/>
    <w:rsid w:val="00951E81"/>
    <w:rsid w:val="00964FFA"/>
    <w:rsid w:val="00973563"/>
    <w:rsid w:val="00983ADA"/>
    <w:rsid w:val="00995FFA"/>
    <w:rsid w:val="009A3445"/>
    <w:rsid w:val="009C1E8B"/>
    <w:rsid w:val="009C5369"/>
    <w:rsid w:val="009D593B"/>
    <w:rsid w:val="009D6907"/>
    <w:rsid w:val="009E19A7"/>
    <w:rsid w:val="009F0569"/>
    <w:rsid w:val="00A02F6C"/>
    <w:rsid w:val="00A34598"/>
    <w:rsid w:val="00A45E5B"/>
    <w:rsid w:val="00A50166"/>
    <w:rsid w:val="00A635E3"/>
    <w:rsid w:val="00A6785E"/>
    <w:rsid w:val="00A74F7A"/>
    <w:rsid w:val="00A7558E"/>
    <w:rsid w:val="00A87C65"/>
    <w:rsid w:val="00A93AC8"/>
    <w:rsid w:val="00A9438C"/>
    <w:rsid w:val="00A95C14"/>
    <w:rsid w:val="00AB2167"/>
    <w:rsid w:val="00AB3A0E"/>
    <w:rsid w:val="00AB3FE1"/>
    <w:rsid w:val="00AB53CC"/>
    <w:rsid w:val="00AC0032"/>
    <w:rsid w:val="00AC5B76"/>
    <w:rsid w:val="00AD47CE"/>
    <w:rsid w:val="00AD6FC5"/>
    <w:rsid w:val="00B0791F"/>
    <w:rsid w:val="00B23F52"/>
    <w:rsid w:val="00B2465A"/>
    <w:rsid w:val="00B35686"/>
    <w:rsid w:val="00B44B2B"/>
    <w:rsid w:val="00B47FC8"/>
    <w:rsid w:val="00B529F3"/>
    <w:rsid w:val="00B94BD6"/>
    <w:rsid w:val="00B96CCC"/>
    <w:rsid w:val="00BB7090"/>
    <w:rsid w:val="00BC298D"/>
    <w:rsid w:val="00BC3210"/>
    <w:rsid w:val="00BC5F43"/>
    <w:rsid w:val="00BD24F3"/>
    <w:rsid w:val="00BD74F7"/>
    <w:rsid w:val="00C05E19"/>
    <w:rsid w:val="00C1215F"/>
    <w:rsid w:val="00C334D8"/>
    <w:rsid w:val="00C41F11"/>
    <w:rsid w:val="00C47B81"/>
    <w:rsid w:val="00C711D9"/>
    <w:rsid w:val="00C7288E"/>
    <w:rsid w:val="00C94E80"/>
    <w:rsid w:val="00C96BA2"/>
    <w:rsid w:val="00CA2A40"/>
    <w:rsid w:val="00CC1B04"/>
    <w:rsid w:val="00CD2B3D"/>
    <w:rsid w:val="00CE2DAE"/>
    <w:rsid w:val="00CF316C"/>
    <w:rsid w:val="00CF33C2"/>
    <w:rsid w:val="00D01C40"/>
    <w:rsid w:val="00D412D9"/>
    <w:rsid w:val="00D44069"/>
    <w:rsid w:val="00D53A99"/>
    <w:rsid w:val="00D5491E"/>
    <w:rsid w:val="00D81D77"/>
    <w:rsid w:val="00D87FCD"/>
    <w:rsid w:val="00D905E1"/>
    <w:rsid w:val="00DA2552"/>
    <w:rsid w:val="00DA389B"/>
    <w:rsid w:val="00DB3C23"/>
    <w:rsid w:val="00DC6912"/>
    <w:rsid w:val="00DD1A04"/>
    <w:rsid w:val="00DD611B"/>
    <w:rsid w:val="00DE02D0"/>
    <w:rsid w:val="00DF443E"/>
    <w:rsid w:val="00E0228B"/>
    <w:rsid w:val="00E164E0"/>
    <w:rsid w:val="00E16A40"/>
    <w:rsid w:val="00E177BA"/>
    <w:rsid w:val="00E237ED"/>
    <w:rsid w:val="00E31300"/>
    <w:rsid w:val="00E41FFB"/>
    <w:rsid w:val="00E42F76"/>
    <w:rsid w:val="00E448E2"/>
    <w:rsid w:val="00E60CCD"/>
    <w:rsid w:val="00E629A2"/>
    <w:rsid w:val="00E8314D"/>
    <w:rsid w:val="00EA27C0"/>
    <w:rsid w:val="00EA7052"/>
    <w:rsid w:val="00EC5D99"/>
    <w:rsid w:val="00ED143A"/>
    <w:rsid w:val="00ED36BD"/>
    <w:rsid w:val="00ED48E3"/>
    <w:rsid w:val="00EF557D"/>
    <w:rsid w:val="00F013D8"/>
    <w:rsid w:val="00F13451"/>
    <w:rsid w:val="00F27B47"/>
    <w:rsid w:val="00F33EFE"/>
    <w:rsid w:val="00F560AA"/>
    <w:rsid w:val="00F66D42"/>
    <w:rsid w:val="00F962C2"/>
    <w:rsid w:val="00FD1F84"/>
    <w:rsid w:val="00FD2D0D"/>
    <w:rsid w:val="00FE3916"/>
    <w:rsid w:val="00FF2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7741C0"/>
  <w14:defaultImageDpi w14:val="32767"/>
  <w15:chartTrackingRefBased/>
  <w15:docId w15:val="{E53A67BA-FF2C-4F71-A05E-4D0ACD76A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7C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29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29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29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29F3"/>
    <w:rPr>
      <w:sz w:val="18"/>
      <w:szCs w:val="18"/>
    </w:rPr>
  </w:style>
  <w:style w:type="table" w:styleId="TableGrid">
    <w:name w:val="Table Grid"/>
    <w:basedOn w:val="TableNormal"/>
    <w:uiPriority w:val="39"/>
    <w:rsid w:val="00B529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016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164D3D-3A33-4AA4-9F96-237AB7C8D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494</Words>
  <Characters>1422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guangxin</dc:creator>
  <cp:keywords/>
  <dc:description/>
  <cp:lastModifiedBy>Sangeetha Raja (Integra)</cp:lastModifiedBy>
  <cp:revision>2</cp:revision>
  <dcterms:created xsi:type="dcterms:W3CDTF">2023-01-23T07:15:00Z</dcterms:created>
  <dcterms:modified xsi:type="dcterms:W3CDTF">2023-01-2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ca4ca0b05cd1b8ae557ba417178521b539aa1475061ac4274bf3704a9bcb14</vt:lpwstr>
  </property>
</Properties>
</file>